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6B8C" w14:textId="73BD0D1F" w:rsidR="00F30FD0" w:rsidRDefault="00F30FD0" w:rsidP="00F30FD0">
      <w:bookmarkStart w:id="0" w:name="_Hlk132209883"/>
      <w:r>
        <w:t>S1</w:t>
      </w:r>
      <w:r w:rsidR="00C655D2">
        <w:t xml:space="preserve"> Table</w:t>
      </w:r>
      <w:bookmarkEnd w:id="0"/>
      <w:r>
        <w:t>: Categorisation of continuous variables using TEW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306"/>
        <w:gridCol w:w="1117"/>
        <w:gridCol w:w="1384"/>
        <w:gridCol w:w="1123"/>
        <w:gridCol w:w="1019"/>
        <w:gridCol w:w="1276"/>
        <w:gridCol w:w="1076"/>
        <w:gridCol w:w="1475"/>
      </w:tblGrid>
      <w:tr w:rsidR="00F30FD0" w:rsidRPr="007E6784" w14:paraId="48CB39C8" w14:textId="77777777" w:rsidTr="00812A5B">
        <w:tc>
          <w:tcPr>
            <w:tcW w:w="1306" w:type="dxa"/>
            <w:vAlign w:val="center"/>
          </w:tcPr>
          <w:p w14:paraId="4747CFF2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1117" w:type="dxa"/>
            <w:vAlign w:val="center"/>
          </w:tcPr>
          <w:p w14:paraId="29015AF2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384" w:type="dxa"/>
            <w:vAlign w:val="center"/>
          </w:tcPr>
          <w:p w14:paraId="340ABC33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23" w:type="dxa"/>
            <w:vAlign w:val="center"/>
          </w:tcPr>
          <w:p w14:paraId="1AE2B28B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019" w:type="dxa"/>
            <w:vAlign w:val="center"/>
          </w:tcPr>
          <w:p w14:paraId="05E832F3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276" w:type="dxa"/>
            <w:vAlign w:val="center"/>
          </w:tcPr>
          <w:p w14:paraId="37F74D73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076" w:type="dxa"/>
            <w:vAlign w:val="center"/>
          </w:tcPr>
          <w:p w14:paraId="2562FEF5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475" w:type="dxa"/>
            <w:vAlign w:val="center"/>
          </w:tcPr>
          <w:p w14:paraId="61DBD019" w14:textId="77777777" w:rsidR="00F30FD0" w:rsidRPr="007E6784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F30FD0" w:rsidRPr="00D04D33" w14:paraId="5CF026E0" w14:textId="77777777" w:rsidTr="00812A5B">
        <w:tc>
          <w:tcPr>
            <w:tcW w:w="1306" w:type="dxa"/>
          </w:tcPr>
          <w:p w14:paraId="37747A4F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Respiratory Rate</w:t>
            </w:r>
          </w:p>
        </w:tc>
        <w:tc>
          <w:tcPr>
            <w:tcW w:w="1117" w:type="dxa"/>
            <w:vAlign w:val="center"/>
          </w:tcPr>
          <w:p w14:paraId="0A84FB93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vAlign w:val="center"/>
          </w:tcPr>
          <w:p w14:paraId="2AB3E5D5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9</w:t>
            </w:r>
          </w:p>
        </w:tc>
        <w:tc>
          <w:tcPr>
            <w:tcW w:w="1123" w:type="dxa"/>
            <w:vAlign w:val="center"/>
          </w:tcPr>
          <w:p w14:paraId="5284F565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19" w:type="dxa"/>
            <w:vAlign w:val="center"/>
          </w:tcPr>
          <w:p w14:paraId="51C6F570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-14</w:t>
            </w:r>
          </w:p>
        </w:tc>
        <w:tc>
          <w:tcPr>
            <w:tcW w:w="1276" w:type="dxa"/>
            <w:vAlign w:val="center"/>
          </w:tcPr>
          <w:p w14:paraId="58C2AA0B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-20</w:t>
            </w:r>
          </w:p>
        </w:tc>
        <w:tc>
          <w:tcPr>
            <w:tcW w:w="1076" w:type="dxa"/>
            <w:vAlign w:val="center"/>
          </w:tcPr>
          <w:p w14:paraId="3F02587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21-2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475" w:type="dxa"/>
            <w:vAlign w:val="center"/>
          </w:tcPr>
          <w:p w14:paraId="5808995B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29</w:t>
            </w:r>
          </w:p>
        </w:tc>
      </w:tr>
      <w:tr w:rsidR="00F30FD0" w:rsidRPr="00D04D33" w14:paraId="15FA6348" w14:textId="77777777" w:rsidTr="00812A5B">
        <w:tc>
          <w:tcPr>
            <w:tcW w:w="1306" w:type="dxa"/>
          </w:tcPr>
          <w:p w14:paraId="04105205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Pulse Rate</w:t>
            </w:r>
          </w:p>
          <w:p w14:paraId="012739D9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17" w:type="dxa"/>
            <w:vAlign w:val="center"/>
          </w:tcPr>
          <w:p w14:paraId="58E2FDDE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vAlign w:val="center"/>
          </w:tcPr>
          <w:p w14:paraId="173204CB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41</w:t>
            </w:r>
          </w:p>
        </w:tc>
        <w:tc>
          <w:tcPr>
            <w:tcW w:w="1123" w:type="dxa"/>
            <w:vAlign w:val="center"/>
          </w:tcPr>
          <w:p w14:paraId="74EEA833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41-50</w:t>
            </w:r>
          </w:p>
        </w:tc>
        <w:tc>
          <w:tcPr>
            <w:tcW w:w="1019" w:type="dxa"/>
            <w:vAlign w:val="center"/>
          </w:tcPr>
          <w:p w14:paraId="02B79F2C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51-</w:t>
            </w:r>
            <w:r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276" w:type="dxa"/>
            <w:vAlign w:val="center"/>
          </w:tcPr>
          <w:p w14:paraId="59620B29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D04D33">
              <w:rPr>
                <w:rFonts w:asciiTheme="minorHAnsi" w:hAnsiTheme="minorHAnsi" w:cstheme="minorHAnsi"/>
              </w:rPr>
              <w:t>1-110</w:t>
            </w:r>
          </w:p>
        </w:tc>
        <w:tc>
          <w:tcPr>
            <w:tcW w:w="1076" w:type="dxa"/>
            <w:vAlign w:val="center"/>
          </w:tcPr>
          <w:p w14:paraId="21531C3C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111-1</w:t>
            </w:r>
            <w:r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475" w:type="dxa"/>
            <w:vAlign w:val="center"/>
          </w:tcPr>
          <w:p w14:paraId="0C6EE95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129</w:t>
            </w:r>
          </w:p>
        </w:tc>
      </w:tr>
      <w:tr w:rsidR="00F30FD0" w:rsidRPr="00D04D33" w14:paraId="4B9918F1" w14:textId="77777777" w:rsidTr="00812A5B">
        <w:tc>
          <w:tcPr>
            <w:tcW w:w="1306" w:type="dxa"/>
          </w:tcPr>
          <w:p w14:paraId="41BF8F3B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Systolic BP</w:t>
            </w:r>
          </w:p>
        </w:tc>
        <w:tc>
          <w:tcPr>
            <w:tcW w:w="1117" w:type="dxa"/>
            <w:vAlign w:val="center"/>
          </w:tcPr>
          <w:p w14:paraId="6CE6AE9C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≤70</w:t>
            </w:r>
          </w:p>
        </w:tc>
        <w:tc>
          <w:tcPr>
            <w:tcW w:w="1384" w:type="dxa"/>
            <w:vAlign w:val="center"/>
          </w:tcPr>
          <w:p w14:paraId="68C59141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1-80</w:t>
            </w:r>
          </w:p>
        </w:tc>
        <w:tc>
          <w:tcPr>
            <w:tcW w:w="1123" w:type="dxa"/>
            <w:vAlign w:val="center"/>
          </w:tcPr>
          <w:p w14:paraId="7E624ABE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D04D33">
              <w:rPr>
                <w:rFonts w:asciiTheme="minorHAnsi" w:hAnsiTheme="minorHAnsi" w:cstheme="minorHAnsi"/>
              </w:rPr>
              <w:t>1-100</w:t>
            </w:r>
          </w:p>
        </w:tc>
        <w:tc>
          <w:tcPr>
            <w:tcW w:w="1019" w:type="dxa"/>
            <w:vAlign w:val="center"/>
          </w:tcPr>
          <w:p w14:paraId="1BDA5CF4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0</w:t>
            </w:r>
            <w:r w:rsidRPr="00D04D33">
              <w:rPr>
                <w:rFonts w:asciiTheme="minorHAnsi" w:hAnsiTheme="minorHAnsi" w:cstheme="minorHAnsi"/>
              </w:rPr>
              <w:t>1-</w:t>
            </w:r>
            <w:r>
              <w:rPr>
                <w:rFonts w:asciiTheme="minorHAnsi" w:hAnsiTheme="minorHAnsi" w:cstheme="minorHAnsi"/>
              </w:rPr>
              <w:t>199</w:t>
            </w:r>
          </w:p>
        </w:tc>
        <w:tc>
          <w:tcPr>
            <w:tcW w:w="1276" w:type="dxa"/>
            <w:vAlign w:val="center"/>
          </w:tcPr>
          <w:p w14:paraId="232CAEEB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6" w:type="dxa"/>
            <w:vAlign w:val="center"/>
          </w:tcPr>
          <w:p w14:paraId="043F42A5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gt;199</w:t>
            </w:r>
          </w:p>
        </w:tc>
        <w:tc>
          <w:tcPr>
            <w:tcW w:w="1475" w:type="dxa"/>
            <w:vAlign w:val="center"/>
          </w:tcPr>
          <w:p w14:paraId="09EC5C2E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30FD0" w:rsidRPr="00D04D33" w14:paraId="4138FFAC" w14:textId="77777777" w:rsidTr="00812A5B">
        <w:tc>
          <w:tcPr>
            <w:tcW w:w="1306" w:type="dxa"/>
          </w:tcPr>
          <w:p w14:paraId="4B5EB349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Temperature</w:t>
            </w:r>
          </w:p>
        </w:tc>
        <w:tc>
          <w:tcPr>
            <w:tcW w:w="1117" w:type="dxa"/>
            <w:vAlign w:val="center"/>
          </w:tcPr>
          <w:p w14:paraId="0B10DA4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vAlign w:val="center"/>
          </w:tcPr>
          <w:p w14:paraId="209298B5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35</w:t>
            </w:r>
          </w:p>
        </w:tc>
        <w:tc>
          <w:tcPr>
            <w:tcW w:w="1123" w:type="dxa"/>
            <w:vAlign w:val="center"/>
          </w:tcPr>
          <w:p w14:paraId="32F91319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19" w:type="dxa"/>
            <w:vAlign w:val="center"/>
          </w:tcPr>
          <w:p w14:paraId="185E7A8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35-</w:t>
            </w:r>
            <w:r>
              <w:rPr>
                <w:rFonts w:asciiTheme="minorHAnsi" w:hAnsiTheme="minorHAnsi" w:cstheme="minorHAnsi"/>
              </w:rPr>
              <w:t>38.4</w:t>
            </w:r>
          </w:p>
        </w:tc>
        <w:tc>
          <w:tcPr>
            <w:tcW w:w="1276" w:type="dxa"/>
            <w:vAlign w:val="center"/>
          </w:tcPr>
          <w:p w14:paraId="7B8F5BB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76" w:type="dxa"/>
            <w:vAlign w:val="center"/>
          </w:tcPr>
          <w:p w14:paraId="45BE710B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≥38.5</w:t>
            </w:r>
          </w:p>
        </w:tc>
        <w:tc>
          <w:tcPr>
            <w:tcW w:w="1475" w:type="dxa"/>
            <w:vAlign w:val="center"/>
          </w:tcPr>
          <w:p w14:paraId="36038CB0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30FD0" w:rsidRPr="00D04D33" w14:paraId="30C28E8B" w14:textId="77777777" w:rsidTr="00812A5B">
        <w:tc>
          <w:tcPr>
            <w:tcW w:w="1306" w:type="dxa"/>
          </w:tcPr>
          <w:p w14:paraId="42B54B1E" w14:textId="77777777" w:rsidR="00F30FD0" w:rsidRPr="007E6784" w:rsidRDefault="00F30FD0" w:rsidP="00812A5B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7E6784">
              <w:rPr>
                <w:rFonts w:asciiTheme="minorHAnsi" w:hAnsiTheme="minorHAnsi" w:cstheme="minorHAnsi"/>
                <w:b/>
                <w:bCs/>
              </w:rPr>
              <w:t>Neuro</w:t>
            </w:r>
          </w:p>
        </w:tc>
        <w:tc>
          <w:tcPr>
            <w:tcW w:w="1117" w:type="dxa"/>
            <w:vAlign w:val="center"/>
          </w:tcPr>
          <w:p w14:paraId="400F8B60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vAlign w:val="center"/>
          </w:tcPr>
          <w:p w14:paraId="2F62B4AC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fused</w:t>
            </w:r>
          </w:p>
        </w:tc>
        <w:tc>
          <w:tcPr>
            <w:tcW w:w="1123" w:type="dxa"/>
            <w:vAlign w:val="center"/>
          </w:tcPr>
          <w:p w14:paraId="78B9F94E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19" w:type="dxa"/>
            <w:vAlign w:val="center"/>
          </w:tcPr>
          <w:p w14:paraId="119E28D7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D04D33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>lert</w:t>
            </w:r>
          </w:p>
        </w:tc>
        <w:tc>
          <w:tcPr>
            <w:tcW w:w="1276" w:type="dxa"/>
            <w:vAlign w:val="center"/>
          </w:tcPr>
          <w:p w14:paraId="7B916B30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acts to Voice</w:t>
            </w:r>
          </w:p>
        </w:tc>
        <w:tc>
          <w:tcPr>
            <w:tcW w:w="1076" w:type="dxa"/>
            <w:vAlign w:val="center"/>
          </w:tcPr>
          <w:p w14:paraId="14C9FB4A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acts to pain</w:t>
            </w:r>
          </w:p>
        </w:tc>
        <w:tc>
          <w:tcPr>
            <w:tcW w:w="1475" w:type="dxa"/>
            <w:vAlign w:val="center"/>
          </w:tcPr>
          <w:p w14:paraId="23B9FA42" w14:textId="77777777" w:rsidR="00F30FD0" w:rsidRPr="00D04D33" w:rsidRDefault="00F30FD0" w:rsidP="00812A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responsive</w:t>
            </w:r>
          </w:p>
        </w:tc>
      </w:tr>
    </w:tbl>
    <w:p w14:paraId="32E338CC" w14:textId="77777777" w:rsidR="00F30FD0" w:rsidRDefault="00F30FD0" w:rsidP="00F30FD0"/>
    <w:p w14:paraId="7616B723" w14:textId="77777777" w:rsidR="00F30FD0" w:rsidRDefault="00F30FD0" w:rsidP="00F30FD0"/>
    <w:p w14:paraId="49B590FF" w14:textId="7F07FD90" w:rsidR="00F30FD0" w:rsidRDefault="00F30FD0" w:rsidP="00F30FD0">
      <w:bookmarkStart w:id="1" w:name="_Hlk132210100"/>
      <w:r>
        <w:t>S2</w:t>
      </w:r>
      <w:r w:rsidR="00C655D2">
        <w:t xml:space="preserve"> Figure</w:t>
      </w:r>
      <w:bookmarkEnd w:id="1"/>
      <w:r>
        <w:t>: Derivation of UK PRIEST Validation cohort</w:t>
      </w:r>
    </w:p>
    <w:p w14:paraId="55887528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503963B" wp14:editId="65A71E90">
                <wp:simplePos x="0" y="0"/>
                <wp:positionH relativeFrom="page">
                  <wp:posOffset>1917700</wp:posOffset>
                </wp:positionH>
                <wp:positionV relativeFrom="paragraph">
                  <wp:posOffset>45720</wp:posOffset>
                </wp:positionV>
                <wp:extent cx="2768600" cy="1047750"/>
                <wp:effectExtent l="0" t="0" r="12700" b="1905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0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67EDA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itial PRIEST data set</w:t>
                            </w:r>
                          </w:p>
                          <w:p w14:paraId="409D5D04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70064AE7" w14:textId="77777777" w:rsidR="00F30FD0" w:rsidRPr="00A1069A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A1069A"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Pr="00304F9F">
                              <w:rPr>
                                <w:i/>
                                <w:iCs/>
                              </w:rPr>
                              <w:t>22,4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03963B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51pt;margin-top:3.6pt;width:218pt;height:82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">
                <v:textbox>
                  <w:txbxContent>
                    <w:p w14:paraId="57E67EDA" w14:textId="77777777" w:rsidR="00F30FD0" w:rsidRDefault="00F30FD0" w:rsidP="00F30FD0">
                      <w:pPr>
                        <w:spacing w:after="0" w:line="240" w:lineRule="auto"/>
                        <w:jc w:val="center"/>
                      </w:pPr>
                      <w:r>
                        <w:t>Initial PRIEST data set</w:t>
                      </w:r>
                    </w:p>
                    <w:p w14:paraId="409D5D04" w14:textId="77777777" w:rsidR="00F30FD0" w:rsidRDefault="00F30FD0" w:rsidP="00F30FD0">
                      <w:pPr>
                        <w:spacing w:after="0" w:line="240" w:lineRule="auto"/>
                        <w:jc w:val="center"/>
                      </w:pPr>
                    </w:p>
                    <w:p w14:paraId="70064AE7" w14:textId="77777777" w:rsidR="00F30FD0" w:rsidRPr="00A1069A" w:rsidRDefault="00F30FD0" w:rsidP="00F30FD0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 w:rsidRPr="00A1069A">
                        <w:rPr>
                          <w:i/>
                          <w:iCs/>
                        </w:rPr>
                        <w:t xml:space="preserve">N = </w:t>
                      </w:r>
                      <w:r w:rsidRPr="00304F9F">
                        <w:rPr>
                          <w:i/>
                          <w:iCs/>
                        </w:rPr>
                        <w:t>22,445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F03564C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12887C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0AE605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4C5EF1" wp14:editId="27E31B38">
                <wp:simplePos x="0" y="0"/>
                <wp:positionH relativeFrom="column">
                  <wp:posOffset>4156364</wp:posOffset>
                </wp:positionH>
                <wp:positionV relativeFrom="paragraph">
                  <wp:posOffset>41853</wp:posOffset>
                </wp:positionV>
                <wp:extent cx="2219325" cy="1026160"/>
                <wp:effectExtent l="0" t="0" r="28575" b="2159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102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4EB83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ge &lt; 16 </w:t>
                            </w:r>
                          </w:p>
                          <w:p w14:paraId="1E5BF87A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9582BC6" w14:textId="77777777" w:rsidR="00F30FD0" w:rsidRPr="00A1069A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  <w:lang w:val="en-US"/>
                              </w:rPr>
                            </w:pPr>
                            <w:r w:rsidRPr="00A1069A">
                              <w:rPr>
                                <w:i/>
                                <w:iCs/>
                                <w:lang w:val="en-US"/>
                              </w:rPr>
                              <w:t xml:space="preserve">N = </w:t>
                            </w:r>
                            <w:r w:rsidRPr="00304F9F">
                              <w:rPr>
                                <w:i/>
                                <w:iCs/>
                                <w:lang w:val="en-US"/>
                              </w:rPr>
                              <w:t>1,530</w:t>
                            </w:r>
                          </w:p>
                          <w:p w14:paraId="56942165" w14:textId="77777777" w:rsidR="00F30FD0" w:rsidRPr="002C15F3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C5EF1" id="Text Box 4" o:spid="_x0000_s1027" type="#_x0000_t202" style="position:absolute;margin-left:327.25pt;margin-top:3.3pt;width:174.75pt;height:80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">
                <v:textbox>
                  <w:txbxContent>
                    <w:p w14:paraId="57D4EB83" w14:textId="77777777" w:rsidR="00F30FD0" w:rsidRDefault="00F30FD0" w:rsidP="00F30FD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ge &lt; 16 </w:t>
                      </w:r>
                    </w:p>
                    <w:p w14:paraId="1E5BF87A" w14:textId="77777777" w:rsidR="00F30FD0" w:rsidRDefault="00F30FD0" w:rsidP="00F30FD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49582BC6" w14:textId="77777777" w:rsidR="00F30FD0" w:rsidRPr="00A1069A" w:rsidRDefault="00F30FD0" w:rsidP="00F30FD0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  <w:lang w:val="en-US"/>
                        </w:rPr>
                      </w:pPr>
                      <w:r w:rsidRPr="00A1069A">
                        <w:rPr>
                          <w:i/>
                          <w:iCs/>
                          <w:lang w:val="en-US"/>
                        </w:rPr>
                        <w:t xml:space="preserve">N = </w:t>
                      </w:r>
                      <w:r w:rsidRPr="00304F9F">
                        <w:rPr>
                          <w:i/>
                          <w:iCs/>
                          <w:lang w:val="en-US"/>
                        </w:rPr>
                        <w:t>1,530</w:t>
                      </w:r>
                    </w:p>
                    <w:p w14:paraId="56942165" w14:textId="77777777" w:rsidR="00F30FD0" w:rsidRPr="002C15F3" w:rsidRDefault="00F30FD0" w:rsidP="00F30FD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97FAC0" wp14:editId="377B7590">
                <wp:simplePos x="0" y="0"/>
                <wp:positionH relativeFrom="margin">
                  <wp:posOffset>2386940</wp:posOffset>
                </wp:positionH>
                <wp:positionV relativeFrom="paragraph">
                  <wp:posOffset>183631</wp:posOffset>
                </wp:positionV>
                <wp:extent cx="0" cy="728980"/>
                <wp:effectExtent l="76200" t="0" r="57150" b="5207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1EAA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87.95pt;margin-top:14.45pt;width:0;height:57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5273A17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59D8AD" wp14:editId="0FDA23A4">
                <wp:simplePos x="0" y="0"/>
                <wp:positionH relativeFrom="margin">
                  <wp:posOffset>2576945</wp:posOffset>
                </wp:positionH>
                <wp:positionV relativeFrom="paragraph">
                  <wp:posOffset>188578</wp:posOffset>
                </wp:positionV>
                <wp:extent cx="1419225" cy="0"/>
                <wp:effectExtent l="0" t="76200" r="952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83644" id="Straight Arrow Connector 13" o:spid="_x0000_s1026" type="#_x0000_t32" style="position:absolute;margin-left:202.9pt;margin-top:14.85pt;width:111.7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CEC49E4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DB78E2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96064C" wp14:editId="1C7C6289">
                <wp:simplePos x="0" y="0"/>
                <wp:positionH relativeFrom="margin">
                  <wp:posOffset>976630</wp:posOffset>
                </wp:positionH>
                <wp:positionV relativeFrom="paragraph">
                  <wp:posOffset>105410</wp:posOffset>
                </wp:positionV>
                <wp:extent cx="2905125" cy="1024890"/>
                <wp:effectExtent l="0" t="0" r="28575" b="2286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1024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53F79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Suspected or confirmed COVID patient (16 or over)</w:t>
                            </w:r>
                          </w:p>
                          <w:p w14:paraId="39C0C253" w14:textId="77777777" w:rsidR="00F30FD0" w:rsidRPr="00AC3823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AC3823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AC3823">
                              <w:rPr>
                                <w:i/>
                                <w:iCs/>
                              </w:rPr>
                              <w:t>=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D229BD">
                              <w:rPr>
                                <w:i/>
                                <w:iCs/>
                              </w:rPr>
                              <w:t xml:space="preserve">20,915  </w:t>
                            </w:r>
                          </w:p>
                          <w:p w14:paraId="32EBBAED" w14:textId="77777777" w:rsidR="00F30FD0" w:rsidRPr="007E4A90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7E4A90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6064C" id="Text Box 2" o:spid="_x0000_s1028" type="#_x0000_t202" style="position:absolute;margin-left:76.9pt;margin-top:8.3pt;width:228.75pt;height:8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">
                <v:textbox>
                  <w:txbxContent>
                    <w:p w14:paraId="14E53F79" w14:textId="77777777" w:rsidR="00F30FD0" w:rsidRDefault="00F30FD0" w:rsidP="00F30FD0">
                      <w:pPr>
                        <w:spacing w:after="0" w:line="240" w:lineRule="auto"/>
                        <w:jc w:val="center"/>
                      </w:pPr>
                      <w:r>
                        <w:t>Suspected or confirmed COVID patient (16 or over)</w:t>
                      </w:r>
                    </w:p>
                    <w:p w14:paraId="39C0C253" w14:textId="77777777" w:rsidR="00F30FD0" w:rsidRPr="00AC3823" w:rsidRDefault="00F30FD0" w:rsidP="00F30FD0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 w:rsidRPr="00AC3823">
                        <w:rPr>
                          <w:i/>
                          <w:iCs/>
                        </w:rPr>
                        <w:t>N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AC3823">
                        <w:rPr>
                          <w:i/>
                          <w:iCs/>
                        </w:rPr>
                        <w:t>=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D229BD">
                        <w:rPr>
                          <w:i/>
                          <w:iCs/>
                        </w:rPr>
                        <w:t xml:space="preserve">20,915  </w:t>
                      </w:r>
                    </w:p>
                    <w:p w14:paraId="32EBBAED" w14:textId="77777777" w:rsidR="00F30FD0" w:rsidRPr="007E4A90" w:rsidRDefault="00F30FD0" w:rsidP="00F30FD0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 w:rsidRPr="007E4A90">
                        <w:rPr>
                          <w:i/>
                          <w:iCs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1B953C3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CF3BA1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DCDBD6" wp14:editId="35EA982E">
                <wp:simplePos x="0" y="0"/>
                <wp:positionH relativeFrom="column">
                  <wp:posOffset>4157345</wp:posOffset>
                </wp:positionH>
                <wp:positionV relativeFrom="paragraph">
                  <wp:posOffset>353060</wp:posOffset>
                </wp:positionV>
                <wp:extent cx="2219325" cy="1026160"/>
                <wp:effectExtent l="0" t="0" r="28575" b="2159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102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DE888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Patient incomplete </w:t>
                            </w:r>
                            <w:proofErr w:type="gramStart"/>
                            <w:r>
                              <w:t>demographic  data</w:t>
                            </w:r>
                            <w:proofErr w:type="gramEnd"/>
                            <w:r>
                              <w:t xml:space="preserve"> (Sex or Age) or outcome data</w:t>
                            </w:r>
                          </w:p>
                          <w:p w14:paraId="692E9706" w14:textId="77777777" w:rsidR="00F30FD0" w:rsidRPr="00E514D2" w:rsidRDefault="00F30FD0" w:rsidP="00F30FD0">
                            <w:pPr>
                              <w:spacing w:after="0" w:line="240" w:lineRule="auto"/>
                              <w:jc w:val="center"/>
                              <w:rPr>
                                <w:lang w:val="pt-PT"/>
                              </w:rPr>
                            </w:pPr>
                            <w:r w:rsidRPr="00E514D2">
                              <w:rPr>
                                <w:i/>
                                <w:iCs/>
                                <w:lang w:val="pt-PT"/>
                              </w:rPr>
                              <w:t xml:space="preserve">N </w:t>
                            </w:r>
                            <w:r w:rsidRPr="00E514D2">
                              <w:rPr>
                                <w:lang w:val="pt-PT"/>
                              </w:rPr>
                              <w:t>=</w:t>
                            </w:r>
                            <w:r>
                              <w:rPr>
                                <w:lang w:val="pt-PT"/>
                              </w:rPr>
                              <w:t xml:space="preserve"> 2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CDBD6" id="Text Box 14" o:spid="_x0000_s1029" type="#_x0000_t202" style="position:absolute;margin-left:327.35pt;margin-top:27.8pt;width:174.75pt;height:80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">
                <v:textbox>
                  <w:txbxContent>
                    <w:p w14:paraId="71DDE888" w14:textId="77777777" w:rsidR="00F30FD0" w:rsidRDefault="00F30FD0" w:rsidP="00F30FD0">
                      <w:pPr>
                        <w:spacing w:after="0" w:line="240" w:lineRule="auto"/>
                        <w:jc w:val="center"/>
                      </w:pPr>
                      <w:r>
                        <w:t xml:space="preserve">Patient incomplete </w:t>
                      </w:r>
                      <w:proofErr w:type="gramStart"/>
                      <w:r>
                        <w:t>demographic  data</w:t>
                      </w:r>
                      <w:proofErr w:type="gramEnd"/>
                      <w:r>
                        <w:t xml:space="preserve"> (Sex or Age) or outcome data</w:t>
                      </w:r>
                    </w:p>
                    <w:p w14:paraId="692E9706" w14:textId="77777777" w:rsidR="00F30FD0" w:rsidRPr="00E514D2" w:rsidRDefault="00F30FD0" w:rsidP="00F30FD0">
                      <w:pPr>
                        <w:spacing w:after="0" w:line="240" w:lineRule="auto"/>
                        <w:jc w:val="center"/>
                        <w:rPr>
                          <w:lang w:val="pt-PT"/>
                        </w:rPr>
                      </w:pPr>
                      <w:r w:rsidRPr="00E514D2">
                        <w:rPr>
                          <w:i/>
                          <w:iCs/>
                          <w:lang w:val="pt-PT"/>
                        </w:rPr>
                        <w:t xml:space="preserve">N </w:t>
                      </w:r>
                      <w:r w:rsidRPr="00E514D2">
                        <w:rPr>
                          <w:lang w:val="pt-PT"/>
                        </w:rPr>
                        <w:t>=</w:t>
                      </w:r>
                      <w:r>
                        <w:rPr>
                          <w:lang w:val="pt-PT"/>
                        </w:rPr>
                        <w:t xml:space="preserve"> 2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2F5686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DCE4DF" wp14:editId="4C44EF6A">
                <wp:simplePos x="0" y="0"/>
                <wp:positionH relativeFrom="margin">
                  <wp:posOffset>2395855</wp:posOffset>
                </wp:positionH>
                <wp:positionV relativeFrom="paragraph">
                  <wp:posOffset>222250</wp:posOffset>
                </wp:positionV>
                <wp:extent cx="0" cy="728980"/>
                <wp:effectExtent l="76200" t="0" r="57150" b="5207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02467" id="Straight Arrow Connector 19" o:spid="_x0000_s1026" type="#_x0000_t32" style="position:absolute;margin-left:188.65pt;margin-top:17.5pt;width:0;height:57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D170DA5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A19C63" wp14:editId="51F94480">
                <wp:simplePos x="0" y="0"/>
                <wp:positionH relativeFrom="margin">
                  <wp:posOffset>2576830</wp:posOffset>
                </wp:positionH>
                <wp:positionV relativeFrom="paragraph">
                  <wp:posOffset>135890</wp:posOffset>
                </wp:positionV>
                <wp:extent cx="1419225" cy="0"/>
                <wp:effectExtent l="0" t="76200" r="9525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9465D" id="Straight Arrow Connector 20" o:spid="_x0000_s1026" type="#_x0000_t32" style="position:absolute;margin-left:202.9pt;margin-top:10.7pt;width:111.7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28737146" w14:textId="77777777" w:rsidR="00F30FD0" w:rsidRDefault="00F30FD0" w:rsidP="00F30FD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CD5E6C" w14:textId="77777777" w:rsidR="00F30FD0" w:rsidRDefault="00F30FD0" w:rsidP="00F30FD0">
      <w:pPr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C5C7BA" wp14:editId="588C139E">
                <wp:simplePos x="0" y="0"/>
                <wp:positionH relativeFrom="margin">
                  <wp:posOffset>1494155</wp:posOffset>
                </wp:positionH>
                <wp:positionV relativeFrom="paragraph">
                  <wp:posOffset>7620</wp:posOffset>
                </wp:positionV>
                <wp:extent cx="1819275" cy="480695"/>
                <wp:effectExtent l="0" t="0" r="28575" b="1460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02F59" w14:textId="77777777" w:rsidR="00F30FD0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inal Cohort</w:t>
                            </w:r>
                          </w:p>
                          <w:p w14:paraId="30852341" w14:textId="77777777" w:rsidR="00F30FD0" w:rsidRPr="001B5B4A" w:rsidRDefault="00F30FD0" w:rsidP="00F30FD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>N = 20</w:t>
                            </w:r>
                            <w:r w:rsidRPr="004611C2">
                              <w:rPr>
                                <w:i/>
                                <w:iCs/>
                              </w:rPr>
                              <w:t>,</w:t>
                            </w:r>
                            <w:r>
                              <w:rPr>
                                <w:i/>
                                <w:iCs/>
                              </w:rPr>
                              <w:t>6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5C7BA" id="_x0000_s1030" type="#_x0000_t202" style="position:absolute;margin-left:117.65pt;margin-top:.6pt;width:143.25pt;height:37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">
                <v:textbox>
                  <w:txbxContent>
                    <w:p w14:paraId="21E02F59" w14:textId="77777777" w:rsidR="00F30FD0" w:rsidRDefault="00F30FD0" w:rsidP="00F30FD0">
                      <w:pPr>
                        <w:spacing w:after="0" w:line="240" w:lineRule="auto"/>
                        <w:jc w:val="center"/>
                      </w:pPr>
                      <w:r>
                        <w:t>Final Cohort</w:t>
                      </w:r>
                    </w:p>
                    <w:p w14:paraId="30852341" w14:textId="77777777" w:rsidR="00F30FD0" w:rsidRPr="001B5B4A" w:rsidRDefault="00F30FD0" w:rsidP="00F30FD0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>N = 20</w:t>
                      </w:r>
                      <w:r w:rsidRPr="004611C2">
                        <w:rPr>
                          <w:i/>
                          <w:iCs/>
                        </w:rPr>
                        <w:t>,</w:t>
                      </w:r>
                      <w:r>
                        <w:rPr>
                          <w:i/>
                          <w:iCs/>
                        </w:rPr>
                        <w:t>69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AC46D4" w14:textId="77777777" w:rsidR="00F30FD0" w:rsidRDefault="00F30FD0" w:rsidP="00F30FD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25F494" w14:textId="77777777" w:rsidR="00F30FD0" w:rsidRDefault="00F30FD0" w:rsidP="00F30FD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24A921" w14:textId="77777777" w:rsidR="00F30FD0" w:rsidRDefault="00F30FD0" w:rsidP="00F30FD0"/>
    <w:p w14:paraId="28794F40" w14:textId="77777777" w:rsidR="00F30FD0" w:rsidRDefault="00F30FD0" w:rsidP="00F30FD0"/>
    <w:p w14:paraId="5241C06A" w14:textId="21316087" w:rsidR="00666107" w:rsidRDefault="00666107" w:rsidP="00666107">
      <w:bookmarkStart w:id="2" w:name="_Hlk132210145"/>
      <w:r>
        <w:lastRenderedPageBreak/>
        <w:t>S</w:t>
      </w:r>
      <w:r w:rsidR="00F30FD0">
        <w:t>3</w:t>
      </w:r>
      <w:r w:rsidR="008D0E1A">
        <w:t xml:space="preserve"> Table</w:t>
      </w:r>
      <w:bookmarkEnd w:id="2"/>
      <w:r>
        <w:t>: Population characteristics Omicron period validation cohort</w:t>
      </w:r>
    </w:p>
    <w:tbl>
      <w:tblPr>
        <w:tblpPr w:leftFromText="180" w:rightFromText="180" w:vertAnchor="text" w:horzAnchor="margin" w:tblpY="581"/>
        <w:tblOverlap w:val="never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712"/>
        <w:gridCol w:w="1718"/>
        <w:gridCol w:w="1701"/>
        <w:gridCol w:w="1559"/>
      </w:tblGrid>
      <w:tr w:rsidR="00666107" w:rsidRPr="00437E6E" w14:paraId="37096E44" w14:textId="77777777" w:rsidTr="00763802">
        <w:trPr>
          <w:trHeight w:val="300"/>
          <w:tblHeader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F7F951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C86C95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Statistic/level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9E663A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Adverse outcom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8A944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No adverse outco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66424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Total</w:t>
            </w:r>
          </w:p>
        </w:tc>
      </w:tr>
      <w:tr w:rsidR="00666107" w:rsidRPr="00437E6E" w14:paraId="62FB83C2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FD803B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D1260B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15F86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59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78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7FED6" w14:textId="5A8D320E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59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37,733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802A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59C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0,520</w:t>
            </w:r>
          </w:p>
        </w:tc>
      </w:tr>
      <w:tr w:rsidR="00666107" w:rsidRPr="00437E6E" w14:paraId="00B45FC5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5FA8C4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7E57C9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9E9175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8.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31AC8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8316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7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B40F1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7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4A99B103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2CABDD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6E1C09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DA5496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FD40D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 (29, 5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AE5FA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 (29, 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0D53C7B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528A44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332BF4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CE133A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6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7693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 to 1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DCEBE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 to 110</w:t>
            </w:r>
          </w:p>
        </w:tc>
      </w:tr>
      <w:tr w:rsidR="00666107" w:rsidRPr="00437E6E" w14:paraId="26DF91E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222023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BCA59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928897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B2B78">
              <w:rPr>
                <w:rFonts w:ascii="Calibri" w:hAnsi="Calibri" w:cs="Calibri"/>
                <w:sz w:val="18"/>
                <w:szCs w:val="18"/>
              </w:rPr>
              <w:t>1,65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2F43C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B2B78">
              <w:rPr>
                <w:rFonts w:ascii="Calibri" w:hAnsi="Calibri" w:cs="Calibri"/>
                <w:sz w:val="18"/>
                <w:szCs w:val="18"/>
              </w:rPr>
              <w:t>70,056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0.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47C1B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B2B78">
              <w:rPr>
                <w:rFonts w:ascii="Calibri" w:hAnsi="Calibri" w:cs="Calibri"/>
                <w:sz w:val="18"/>
                <w:szCs w:val="18"/>
              </w:rPr>
              <w:t xml:space="preserve">71,714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51%)</w:t>
            </w:r>
          </w:p>
        </w:tc>
      </w:tr>
      <w:tr w:rsidR="00666107" w:rsidRPr="00437E6E" w14:paraId="3743E17F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9EE190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E42D28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49416C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12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39D87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2B78">
              <w:rPr>
                <w:rFonts w:ascii="Calibri" w:hAnsi="Calibri" w:cs="Calibri"/>
                <w:sz w:val="18"/>
                <w:szCs w:val="18"/>
              </w:rPr>
              <w:t>67,67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32D5E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,806</w:t>
            </w:r>
            <w:r w:rsidRPr="00C068C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666107" w:rsidRPr="00437E6E" w14:paraId="1EF9B55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22E86E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Comorbiditie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DFAF80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sthma/COPD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0092A4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4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1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A7156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,755</w:t>
            </w:r>
            <w:r w:rsidRPr="0037624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ECA16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79B9">
              <w:rPr>
                <w:rFonts w:ascii="Calibri" w:hAnsi="Calibri" w:cs="Calibri"/>
                <w:sz w:val="18"/>
                <w:szCs w:val="18"/>
              </w:rPr>
              <w:t>21,22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666107" w:rsidRPr="00437E6E" w14:paraId="1B253191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CAF26F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676D9C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Other Chronic respiratory diseas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88E61EA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0.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4F430C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7 (0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CBF28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4 (0.2%)</w:t>
            </w:r>
          </w:p>
        </w:tc>
      </w:tr>
      <w:tr w:rsidR="00666107" w:rsidRPr="00437E6E" w14:paraId="763564E9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7CEB4470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8AD88CD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4661416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1</w:t>
            </w:r>
            <w:r w:rsidRPr="00BB5B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2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1D743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BB5B5C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307</w:t>
            </w:r>
            <w:r w:rsidRPr="00BB5B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5.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017012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  <w:r w:rsidRPr="00BB5B5C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108</w:t>
            </w:r>
            <w:r w:rsidRPr="00BB5B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sz w:val="18"/>
                <w:szCs w:val="18"/>
              </w:rPr>
              <w:t>5.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666107" w:rsidRPr="00437E6E" w14:paraId="358762B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796D40F1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F6158F5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49E8F24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08 (36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E60D5A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227 (26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9B152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235 (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%)</w:t>
            </w:r>
          </w:p>
        </w:tc>
      </w:tr>
      <w:tr w:rsidR="00666107" w:rsidRPr="00437E6E" w14:paraId="7EAC1B54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5E3EA3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39E1BF3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Immunosuppression (HIV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3A3016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8 (17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7AD61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830921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430 (17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74173C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1483B">
              <w:rPr>
                <w:rFonts w:ascii="Calibri" w:hAnsi="Calibri" w:cs="Calibri"/>
                <w:sz w:val="18"/>
                <w:szCs w:val="18"/>
              </w:rPr>
              <w:t>24,91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7%)</w:t>
            </w:r>
          </w:p>
        </w:tc>
      </w:tr>
      <w:tr w:rsidR="00666107" w:rsidRPr="00437E6E" w14:paraId="036FA54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BA1711C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B7D01E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Heart Diseas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5C0019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2</w:t>
            </w:r>
            <w:r w:rsidRPr="008309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32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0A010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830921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78 (17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D751F2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777A8">
              <w:rPr>
                <w:rFonts w:ascii="Calibri" w:hAnsi="Calibri" w:cs="Calibri"/>
                <w:sz w:val="18"/>
                <w:szCs w:val="18"/>
              </w:rPr>
              <w:t>24,99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7.8%)</w:t>
            </w:r>
          </w:p>
        </w:tc>
      </w:tr>
      <w:tr w:rsidR="00666107" w:rsidRPr="00437E6E" w14:paraId="7FD71E6A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D247214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A394893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Pregnan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2A20B09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 (1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8E5E17" w14:textId="77777777" w:rsidR="00666107" w:rsidRPr="00437E6E" w:rsidRDefault="00666107" w:rsidP="0076380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</w:t>
            </w:r>
            <w:r w:rsidRPr="0083092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BC8214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0 (0.6%)</w:t>
            </w:r>
          </w:p>
        </w:tc>
      </w:tr>
      <w:tr w:rsidR="00666107" w:rsidRPr="00437E6E" w14:paraId="7B8B54C6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7AB6D0F3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VPU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27AF1A3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194E1B1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A3173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BEA9F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249</w:t>
            </w:r>
            <w:r w:rsidRPr="007E412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2.3%)</w:t>
            </w:r>
          </w:p>
        </w:tc>
      </w:tr>
      <w:tr w:rsidR="00666107" w:rsidRPr="00437E6E" w14:paraId="2BB0656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B402D49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8161F03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ler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3B0999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519">
              <w:rPr>
                <w:rFonts w:ascii="Calibri" w:hAnsi="Calibri" w:cs="Calibri"/>
                <w:sz w:val="18"/>
                <w:szCs w:val="18"/>
              </w:rPr>
              <w:t xml:space="preserve">1,702 </w:t>
            </w:r>
            <w:r>
              <w:rPr>
                <w:rFonts w:ascii="Calibri" w:hAnsi="Calibri" w:cs="Calibri"/>
                <w:sz w:val="18"/>
                <w:szCs w:val="18"/>
              </w:rPr>
              <w:t>(61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013E74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D7519">
              <w:rPr>
                <w:rFonts w:ascii="Calibri" w:hAnsi="Calibri" w:cs="Calibri"/>
                <w:sz w:val="18"/>
                <w:szCs w:val="18"/>
              </w:rPr>
              <w:t>125,33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9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C5A0A4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7,039 (90.4%)</w:t>
            </w:r>
          </w:p>
        </w:tc>
      </w:tr>
      <w:tr w:rsidR="00666107" w:rsidRPr="00437E6E" w14:paraId="6245F537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92F189B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ECFB346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Voic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11D4A69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6 (3.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BC9102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916 (1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13E506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012 (1.4%)</w:t>
            </w:r>
          </w:p>
        </w:tc>
      </w:tr>
      <w:tr w:rsidR="00666107" w:rsidRPr="00437E6E" w14:paraId="389EB5E3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0DD173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CD1A4A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Confused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1A7640F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0 (6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B63372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ED0688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327 (3.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E06566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,057 (3.9%)</w:t>
            </w:r>
          </w:p>
        </w:tc>
      </w:tr>
      <w:tr w:rsidR="00666107" w:rsidRPr="00437E6E" w14:paraId="40377FC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BB48DA9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8AB536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Pai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FAC5DED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 (7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C4B6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5 (0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06780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176 (0.8%)</w:t>
            </w:r>
          </w:p>
        </w:tc>
      </w:tr>
      <w:tr w:rsidR="00666107" w:rsidRPr="00437E6E" w14:paraId="6B68027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C2EE4D1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E0CFDB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Unresponsiv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36F375D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4 (19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ABE6B8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3 (0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BEE51B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ED0688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537 (2.3%)</w:t>
            </w:r>
          </w:p>
        </w:tc>
      </w:tr>
      <w:tr w:rsidR="00666107" w:rsidRPr="00437E6E" w14:paraId="79750C46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03472C5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ystolic BP (mmHg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7239EB2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C8BF62B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6FB1DA" w14:textId="77777777" w:rsidR="00666107" w:rsidRPr="00437E6E" w:rsidRDefault="00666107" w:rsidP="0076380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06D70E" w14:textId="77777777" w:rsidR="00666107" w:rsidRPr="00437E6E" w:rsidRDefault="00666107" w:rsidP="00763802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3A13D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3,707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proofErr w:type="gramEnd"/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27ED50D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A64D19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8CA5B5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61FC4C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68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CC861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A13D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,1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40258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A13D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6,813</w:t>
            </w:r>
          </w:p>
        </w:tc>
      </w:tr>
      <w:tr w:rsidR="00666107" w:rsidRPr="00437E6E" w14:paraId="57B31DB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644026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A1E0F2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E371E4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9294D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.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5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63E0C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5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17E13BD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D88C7A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35F61E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D3AA7E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1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48982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1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02937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1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0AD0EDA2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6C2672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AFB084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B7A24F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2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EA3F3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 to 3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885FD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 to 300</w:t>
            </w:r>
          </w:p>
        </w:tc>
      </w:tr>
      <w:tr w:rsidR="00666107" w:rsidRPr="00437E6E" w14:paraId="1E7A3E2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C391A6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ulse rate (beats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5B58E8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129DBB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DE2D8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850E1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571F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58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2F8C34D6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2AF480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96B9AB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01B850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7D1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6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CBEF0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7D1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,2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9DDF4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B6D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6,938</w:t>
            </w:r>
          </w:p>
        </w:tc>
      </w:tr>
      <w:tr w:rsidR="00666107" w:rsidRPr="00437E6E" w14:paraId="5F116B9C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0D3C17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6B2F11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9D8C66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40CB6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 (2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C790F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1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057E9B66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A5A20A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EA29BF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F46975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83,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28D66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2 (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10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B6C3B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2 (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1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621ED94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51C44B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884DDD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C3F9E9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B472C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 to 3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A5223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 to 300</w:t>
            </w:r>
          </w:p>
        </w:tc>
      </w:tr>
      <w:tr w:rsidR="00666107" w:rsidRPr="00437E6E" w14:paraId="6E515B0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483045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spiratory  rate</w:t>
            </w:r>
            <w:proofErr w:type="gramEnd"/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breaths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14B2FC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C742CB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E489B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847A3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B6D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3,571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3983F6B2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21F287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05F305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ECF84A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B6D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6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1FDF5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D35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,2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C7F80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D354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6,949</w:t>
            </w:r>
          </w:p>
        </w:tc>
      </w:tr>
      <w:tr w:rsidR="00666107" w:rsidRPr="00437E6E" w14:paraId="2863D37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69BDAB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4216B7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125037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9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036FB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E14D6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0ABACC0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8B4750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DF9ECC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7FE3FD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E45DB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 (16,2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EB44C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 (16,20)</w:t>
            </w:r>
          </w:p>
        </w:tc>
      </w:tr>
      <w:tr w:rsidR="00666107" w:rsidRPr="00437E6E" w14:paraId="0484EA23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B320FC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A94C42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834D04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6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25EBC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to 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D445C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to 60</w:t>
            </w:r>
          </w:p>
        </w:tc>
      </w:tr>
      <w:tr w:rsidR="00666107" w:rsidRPr="00437E6E" w14:paraId="4042BDD1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7A16FF3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xygen satura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F495A7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C20425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9E363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9376D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50B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,26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419D755C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B78DF4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719A2C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D86377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50B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6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0A5FD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50B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,6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0AA65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950B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2,260</w:t>
            </w:r>
          </w:p>
        </w:tc>
      </w:tr>
      <w:tr w:rsidR="00666107" w:rsidRPr="00437E6E" w14:paraId="622CA1D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0AC250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714AEB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F7F9F6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  <w:r w:rsidRPr="005709A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126B0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A0280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188609A2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54A3E9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C4F7C7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066029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7E71B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96, 9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DC391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 (95, 99)</w:t>
            </w:r>
          </w:p>
        </w:tc>
      </w:tr>
      <w:tr w:rsidR="00666107" w:rsidRPr="00437E6E" w14:paraId="3524C7C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92C582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53DC06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D0A33A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6BCB5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 to 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65456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 to 100</w:t>
            </w:r>
          </w:p>
        </w:tc>
      </w:tr>
      <w:tr w:rsidR="00666107" w:rsidRPr="00437E6E" w14:paraId="4A80DA82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F11EA9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xygen administra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60E0D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89E975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20820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2A155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503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,91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69793911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C4B806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789945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0D55F4" w14:textId="77777777" w:rsidR="00666107" w:rsidRPr="005709A7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6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A744E3" w14:textId="77777777" w:rsidR="00666107" w:rsidRPr="009749A2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661F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,9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0A8ABD" w14:textId="77777777" w:rsidR="00666107" w:rsidRPr="00775BE4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2684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32,610  </w:t>
            </w:r>
          </w:p>
        </w:tc>
      </w:tr>
      <w:tr w:rsidR="00666107" w:rsidRPr="00437E6E" w14:paraId="42A74CE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A8F3B2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3DD79A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air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290A26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5709A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3461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</w:t>
            </w: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4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95108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5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4,560</w:t>
            </w:r>
            <w:r w:rsidRPr="00A5758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113AA8F3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73F0A0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871420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 (40% O2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BFFE8C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92F8E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62CC0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46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08CDE511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2703BC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6B248C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 (28% O2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09E4A4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3DC0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6DFE9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1%)</w:t>
            </w:r>
          </w:p>
        </w:tc>
      </w:tr>
      <w:tr w:rsidR="00666107" w:rsidRPr="00437E6E" w14:paraId="3BB2281A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DD985B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CEB43F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(Nasal prongs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89C864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D7EFF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1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1E9E7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72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1A465E3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CB9445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A80723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FM neb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CAB487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07701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6510E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7318D886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89A085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83F356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 (rebreather mask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BF02F3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5054C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5</w:t>
            </w: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D1438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75B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42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08CF914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B37934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E18E0C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 (nasal prongs and rebreather mask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B742D0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F02D4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04C39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9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6BDE15F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E05377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2CE46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 intubated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A435B5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6</w:t>
            </w:r>
            <w:r w:rsidRPr="009749A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15336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63270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6%)</w:t>
            </w:r>
          </w:p>
        </w:tc>
      </w:tr>
      <w:tr w:rsidR="00666107" w:rsidRPr="00437E6E" w14:paraId="6D650E4A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1FE2C8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F000C7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 NIV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FEC0D7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CEA52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A328E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77085A6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8E22E2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emperature (°C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810B4E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3F9DB7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6619C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F70F0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D221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258</w:t>
            </w:r>
            <w:r w:rsidRPr="00BE01E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574FE4FA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682147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757DF4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11DED5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116D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7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277CE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B50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,5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EE556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B50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7,262</w:t>
            </w:r>
          </w:p>
        </w:tc>
      </w:tr>
      <w:tr w:rsidR="00666107" w:rsidRPr="00437E6E" w14:paraId="2F2F2978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F10355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BDC3C3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AFF582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6D81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3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FDD70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6F17C77D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F56B91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7D07485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B6E6EF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5.9, 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4F43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3 (36, 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38E78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3 (36, 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666107" w:rsidRPr="00437E6E" w14:paraId="1DE13FBC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E4CFA3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A293C3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AF7270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A006D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 to 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41A4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 to 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9</w:t>
            </w:r>
          </w:p>
        </w:tc>
      </w:tr>
      <w:tr w:rsidR="00666107" w:rsidRPr="00437E6E" w14:paraId="664E742E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556C14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C417A3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6F96286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45756A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B628F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D462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93,962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30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39A9F1A0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ACBEA7D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BEFBF30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7865EF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1725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80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F705D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A82BE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68A8CE40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7A7486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790DFD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BE75DA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0155F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4CC831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5083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,52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430771EF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EFD4DE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6A2A342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85DFCF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  <w:r w:rsidRPr="00183EB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F197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6120C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42280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19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52D586DB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FAAB74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VID PCR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3466714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EED31E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12FD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119</w:t>
            </w:r>
            <w:r w:rsidRPr="001F062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A010E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12FD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,48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B571A5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12FD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,60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666107" w:rsidRPr="00437E6E" w14:paraId="632E8655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4A35713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spital admiss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95053B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CU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9A9395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5360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5360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09F44E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EE4089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5360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5360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5%)</w:t>
            </w:r>
          </w:p>
        </w:tc>
      </w:tr>
      <w:tr w:rsidR="00666107" w:rsidRPr="00437E6E" w14:paraId="033A5843" w14:textId="77777777" w:rsidTr="00763802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AE45E6C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ath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6070C27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 30 days contac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76A39D8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F169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431</w:t>
            </w:r>
            <w:r w:rsidRPr="006076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.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39C8BF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D7007B" w14:textId="77777777" w:rsidR="00666107" w:rsidRPr="00437E6E" w:rsidRDefault="00666107" w:rsidP="007638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F169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43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</w:tbl>
    <w:p w14:paraId="2174911F" w14:textId="0E3D1C0D" w:rsidR="00BC7FDA" w:rsidRDefault="00D62CFC"/>
    <w:p w14:paraId="5969C6F5" w14:textId="4A029399" w:rsidR="00666107" w:rsidRDefault="00666107"/>
    <w:p w14:paraId="5FE53251" w14:textId="76C8302E" w:rsidR="00666107" w:rsidRDefault="00666107"/>
    <w:p w14:paraId="78ED3DFB" w14:textId="406FCE54" w:rsidR="00666107" w:rsidRDefault="00666107"/>
    <w:p w14:paraId="1C4B4801" w14:textId="0F161FE3" w:rsidR="00666107" w:rsidRDefault="00666107"/>
    <w:p w14:paraId="5ED212EB" w14:textId="3C2C97D7" w:rsidR="00666107" w:rsidRDefault="00666107"/>
    <w:p w14:paraId="15C9DE1D" w14:textId="7C5AAB30" w:rsidR="00666107" w:rsidRDefault="00666107"/>
    <w:p w14:paraId="3D665A88" w14:textId="1AABE442" w:rsidR="00666107" w:rsidRDefault="00666107"/>
    <w:p w14:paraId="4F606B14" w14:textId="40F8B376" w:rsidR="00666107" w:rsidRDefault="00666107"/>
    <w:p w14:paraId="20097D80" w14:textId="272063DB" w:rsidR="00666107" w:rsidRDefault="00666107"/>
    <w:p w14:paraId="20A37F8F" w14:textId="3B6150DD" w:rsidR="00666107" w:rsidRDefault="00666107"/>
    <w:p w14:paraId="1F6805CE" w14:textId="74B3694E" w:rsidR="00666107" w:rsidRDefault="00666107"/>
    <w:p w14:paraId="21DBBB64" w14:textId="05B0AE18" w:rsidR="00666107" w:rsidRDefault="00666107"/>
    <w:p w14:paraId="66137C20" w14:textId="148DB450" w:rsidR="00666107" w:rsidRDefault="00666107"/>
    <w:p w14:paraId="1B4B2EFE" w14:textId="2E567627" w:rsidR="00666107" w:rsidRDefault="00666107"/>
    <w:p w14:paraId="45FF92A1" w14:textId="78A909DE" w:rsidR="00666107" w:rsidRDefault="00666107"/>
    <w:p w14:paraId="07EC929F" w14:textId="19C192BD" w:rsidR="00666107" w:rsidRDefault="00666107"/>
    <w:p w14:paraId="3227203F" w14:textId="220CE495" w:rsidR="00666107" w:rsidRDefault="00666107"/>
    <w:p w14:paraId="63A9FDD8" w14:textId="0B7C3FE2" w:rsidR="00666107" w:rsidRDefault="00666107"/>
    <w:p w14:paraId="38AB709B" w14:textId="240BCA4B" w:rsidR="00666107" w:rsidRDefault="00666107"/>
    <w:p w14:paraId="735C6CDE" w14:textId="3BC987BF" w:rsidR="00666107" w:rsidRDefault="00666107"/>
    <w:p w14:paraId="3D69710B" w14:textId="112297DA" w:rsidR="00666107" w:rsidRDefault="00666107"/>
    <w:p w14:paraId="77284C66" w14:textId="6007ECD3" w:rsidR="00666107" w:rsidRDefault="00666107"/>
    <w:p w14:paraId="2B153997" w14:textId="684F0EA6" w:rsidR="00666107" w:rsidRDefault="00666107"/>
    <w:p w14:paraId="3BF1EA5F" w14:textId="4AB8FFD9" w:rsidR="00666107" w:rsidRDefault="00666107"/>
    <w:p w14:paraId="363C10A8" w14:textId="3957DB4B" w:rsidR="00666107" w:rsidRDefault="00666107"/>
    <w:p w14:paraId="7A84930D" w14:textId="4B0A4C83" w:rsidR="00666107" w:rsidRDefault="00666107"/>
    <w:p w14:paraId="652621EB" w14:textId="02F01688" w:rsidR="00666107" w:rsidRDefault="00666107"/>
    <w:p w14:paraId="4F9D10EF" w14:textId="579F7D23" w:rsidR="00666107" w:rsidRDefault="00666107"/>
    <w:p w14:paraId="1C90902B" w14:textId="70F77D09" w:rsidR="00666107" w:rsidRDefault="00666107"/>
    <w:p w14:paraId="6184C40B" w14:textId="3D61CAEA" w:rsidR="00666107" w:rsidRDefault="00666107"/>
    <w:p w14:paraId="6BB24294" w14:textId="770A6980" w:rsidR="00666107" w:rsidRDefault="00666107">
      <w:r>
        <w:lastRenderedPageBreak/>
        <w:t>S</w:t>
      </w:r>
      <w:r w:rsidR="00F30FD0">
        <w:t>4</w:t>
      </w:r>
      <w:r w:rsidR="008D0E1A">
        <w:t xml:space="preserve"> Table</w:t>
      </w:r>
      <w:r>
        <w:t>:</w:t>
      </w:r>
      <w:r w:rsidR="00AD6D27">
        <w:t xml:space="preserve"> Population characteristics UK PRIEST validation cohort</w:t>
      </w:r>
    </w:p>
    <w:tbl>
      <w:tblPr>
        <w:tblpPr w:leftFromText="180" w:rightFromText="180" w:vertAnchor="text" w:horzAnchor="margin" w:tblpY="581"/>
        <w:tblOverlap w:val="never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712"/>
        <w:gridCol w:w="1718"/>
        <w:gridCol w:w="1701"/>
        <w:gridCol w:w="1559"/>
      </w:tblGrid>
      <w:tr w:rsidR="00AD6D27" w:rsidRPr="00437E6E" w14:paraId="40678C4F" w14:textId="77777777" w:rsidTr="008F1DFE">
        <w:trPr>
          <w:trHeight w:val="300"/>
          <w:tblHeader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A00E53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F654BA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Statistic/level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C1386F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Adverse outcom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2D173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No adverse outco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E01A8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Total</w:t>
            </w:r>
          </w:p>
        </w:tc>
      </w:tr>
      <w:tr w:rsidR="00AD6D27" w:rsidRPr="00437E6E" w14:paraId="64A6AF37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F7E7A8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2307AD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8E5817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579 (2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A499A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61DF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,119</w:t>
            </w:r>
            <w:r w:rsidRPr="005100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6A8C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698</w:t>
            </w:r>
          </w:p>
        </w:tc>
      </w:tr>
      <w:tr w:rsidR="00AD6D27" w:rsidRPr="00437E6E" w14:paraId="6CAC44F7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99CBCA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(years)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CFE2D2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-49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E1827B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340F5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8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B931F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,256 (32.6%)</w:t>
            </w:r>
            <w:r w:rsidRPr="0068316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BE7C1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519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5,625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27.2%)</w:t>
            </w:r>
          </w:p>
        </w:tc>
      </w:tr>
      <w:tr w:rsidR="00AD6D27" w:rsidRPr="00437E6E" w14:paraId="415F275C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7DEAF3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4F5AC9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-65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FEA4F1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1 (21.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E89DA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186 (2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F45B4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,167 (25%)</w:t>
            </w:r>
          </w:p>
        </w:tc>
      </w:tr>
      <w:tr w:rsidR="00AD6D27" w:rsidRPr="00437E6E" w14:paraId="6177036C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A75C97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3BEBA4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-80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6FD7DA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527 (33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94DA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727 (23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5A49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,254 (25.4%)</w:t>
            </w:r>
          </w:p>
        </w:tc>
      </w:tr>
      <w:tr w:rsidR="00AD6D27" w:rsidRPr="00437E6E" w14:paraId="40D5B0AE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DCB41A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9A210A2" w14:textId="77777777" w:rsidR="00AD6D27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gt;80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96511D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702 (37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690ED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950 (18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6A088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652 (22.5%)</w:t>
            </w:r>
          </w:p>
        </w:tc>
      </w:tr>
      <w:tr w:rsidR="00AD6D27" w:rsidRPr="00437E6E" w14:paraId="622AFD3B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0E7DF4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A6E498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4071DC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72F2A">
              <w:rPr>
                <w:rFonts w:ascii="Calibri" w:hAnsi="Calibri" w:cs="Calibri"/>
                <w:sz w:val="18"/>
                <w:szCs w:val="18"/>
              </w:rPr>
              <w:t>2,66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0F1AF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361F5">
              <w:rPr>
                <w:rFonts w:ascii="Calibri" w:hAnsi="Calibri" w:cs="Calibri"/>
                <w:sz w:val="18"/>
                <w:szCs w:val="18"/>
              </w:rPr>
              <w:t>7,540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46.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893E6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8B2B78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201</w:t>
            </w:r>
            <w:r w:rsidRPr="008B2B7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49.3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7B95F4BF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641B32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182962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9C7AF8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91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A5F24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579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53</w:t>
            </w:r>
            <w:r w:rsidRPr="00C068CD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4CBA5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,497</w:t>
            </w:r>
            <w:r w:rsidRPr="00C068C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50.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6A6A3E2B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2DB2C5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Comorbiditie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D41B1B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sthma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C4ABF3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F7B6B">
              <w:rPr>
                <w:rFonts w:ascii="Calibri" w:hAnsi="Calibri" w:cs="Calibri"/>
                <w:sz w:val="18"/>
                <w:szCs w:val="18"/>
              </w:rPr>
              <w:t xml:space="preserve">556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2.1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95D09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F7B6B">
              <w:rPr>
                <w:rFonts w:ascii="Calibri" w:hAnsi="Calibri" w:cs="Calibri"/>
                <w:sz w:val="18"/>
                <w:szCs w:val="18"/>
              </w:rPr>
              <w:t>2,820</w:t>
            </w:r>
            <w:r w:rsidRPr="0037624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6FC1C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376</w:t>
            </w:r>
            <w:r w:rsidRPr="00437E6E"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16D9BDD5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8DFE505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061ABCA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Other Chronic respiratory diseas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E0815FD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F7B6B">
              <w:rPr>
                <w:rFonts w:ascii="Calibri" w:hAnsi="Calibri" w:cs="Calibri"/>
                <w:sz w:val="18"/>
                <w:szCs w:val="18"/>
              </w:rPr>
              <w:t>1,04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2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4047D3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693 (16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105D58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F7B6B">
              <w:rPr>
                <w:rFonts w:ascii="Calibri" w:hAnsi="Calibri" w:cs="Calibri"/>
                <w:sz w:val="18"/>
                <w:szCs w:val="18"/>
              </w:rPr>
              <w:t>3,73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8.1%)</w:t>
            </w:r>
          </w:p>
        </w:tc>
      </w:tr>
      <w:tr w:rsidR="00AD6D27" w:rsidRPr="00437E6E" w14:paraId="3D39A337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A544515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EB1304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E4558DE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4178F">
              <w:rPr>
                <w:rFonts w:ascii="Calibri" w:hAnsi="Calibri" w:cs="Calibri"/>
                <w:sz w:val="18"/>
                <w:szCs w:val="18"/>
              </w:rPr>
              <w:t xml:space="preserve">1,274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6F2360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4178F">
              <w:rPr>
                <w:rFonts w:ascii="Calibri" w:hAnsi="Calibri" w:cs="Calibri"/>
                <w:sz w:val="18"/>
                <w:szCs w:val="18"/>
              </w:rPr>
              <w:t>2,816</w:t>
            </w:r>
            <w:r w:rsidRPr="00BB5B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7.5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ACF4D7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D4178F">
              <w:rPr>
                <w:rFonts w:ascii="Calibri" w:hAnsi="Calibri" w:cs="Calibri"/>
                <w:sz w:val="18"/>
                <w:szCs w:val="18"/>
              </w:rPr>
              <w:t xml:space="preserve">,090 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(1</w:t>
            </w:r>
            <w:r>
              <w:rPr>
                <w:rFonts w:ascii="Calibri" w:hAnsi="Calibri" w:cs="Calibri"/>
                <w:sz w:val="18"/>
                <w:szCs w:val="18"/>
              </w:rPr>
              <w:t>9.8</w:t>
            </w:r>
            <w:r w:rsidRPr="00437E6E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36C0C644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73736EA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C42A937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46286A3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25F3">
              <w:rPr>
                <w:rFonts w:ascii="Calibri" w:hAnsi="Calibri" w:cs="Calibri"/>
                <w:sz w:val="18"/>
                <w:szCs w:val="18"/>
              </w:rPr>
              <w:t>1,82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39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D3E505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538 (28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05C76F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373B0">
              <w:rPr>
                <w:rFonts w:ascii="Calibri" w:hAnsi="Calibri" w:cs="Calibri"/>
                <w:sz w:val="18"/>
                <w:szCs w:val="18"/>
              </w:rPr>
              <w:t>6,3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30</w:t>
            </w:r>
            <w:r w:rsidRPr="00D5307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8%)</w:t>
            </w:r>
          </w:p>
        </w:tc>
      </w:tr>
      <w:tr w:rsidR="00AD6D27" w:rsidRPr="00437E6E" w14:paraId="52547970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C82E97C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543F829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 xml:space="preserve">Immunosuppression 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B942CFC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0791D">
              <w:rPr>
                <w:rFonts w:ascii="Calibri" w:hAnsi="Calibri" w:cs="Calibri"/>
                <w:sz w:val="18"/>
                <w:szCs w:val="18"/>
              </w:rPr>
              <w:t xml:space="preserve">171 </w:t>
            </w:r>
            <w:r>
              <w:rPr>
                <w:rFonts w:ascii="Calibri" w:hAnsi="Calibri" w:cs="Calibri"/>
                <w:sz w:val="18"/>
                <w:szCs w:val="18"/>
              </w:rPr>
              <w:t>(3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8EB58E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6 (2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D80C16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7 (3%)</w:t>
            </w:r>
          </w:p>
        </w:tc>
      </w:tr>
      <w:tr w:rsidR="00AD6D27" w:rsidRPr="00437E6E" w14:paraId="3625B4C0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DC3A88A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6256A5C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Heart Diseas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46E160E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2</w:t>
            </w:r>
            <w:r w:rsidRPr="0083092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(32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50C745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830921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78 (17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F94DAD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B064C">
              <w:rPr>
                <w:rFonts w:ascii="Calibri" w:hAnsi="Calibri" w:cs="Calibri"/>
                <w:sz w:val="18"/>
                <w:szCs w:val="18"/>
              </w:rPr>
              <w:t xml:space="preserve">4,661 </w:t>
            </w:r>
            <w:r>
              <w:rPr>
                <w:rFonts w:ascii="Calibri" w:hAnsi="Calibri" w:cs="Calibri"/>
                <w:sz w:val="18"/>
                <w:szCs w:val="18"/>
              </w:rPr>
              <w:t>(22.5%)</w:t>
            </w:r>
          </w:p>
        </w:tc>
      </w:tr>
      <w:tr w:rsidR="00AD6D27" w:rsidRPr="00437E6E" w14:paraId="45DC29E2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F93E77D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8249A06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Pregnan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F35BC6F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0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8AC984" w14:textId="77777777" w:rsidR="00AD6D27" w:rsidRPr="00437E6E" w:rsidRDefault="00AD6D27" w:rsidP="008F1DFE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  <w:r w:rsidRPr="0083092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61829A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16C69">
              <w:rPr>
                <w:rFonts w:ascii="Calibri" w:hAnsi="Calibri" w:cs="Calibri"/>
                <w:sz w:val="18"/>
                <w:szCs w:val="18"/>
              </w:rPr>
              <w:t>8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4%)</w:t>
            </w:r>
          </w:p>
        </w:tc>
      </w:tr>
      <w:tr w:rsidR="00AD6D27" w:rsidRPr="00437E6E" w14:paraId="2C583F33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A3F9812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VPU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4B9C3A0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592D034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4A3721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31B778" w14:textId="20C4E65B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5491">
              <w:rPr>
                <w:rFonts w:ascii="Calibri" w:hAnsi="Calibri" w:cs="Calibri"/>
                <w:sz w:val="18"/>
                <w:szCs w:val="18"/>
              </w:rPr>
              <w:t xml:space="preserve">2,063 </w:t>
            </w:r>
            <w:r w:rsidR="00AD6D27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="00AD6D27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47604357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07D61BE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51B842C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Aler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BAA7722" w14:textId="5FB8451A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5491">
              <w:rPr>
                <w:rFonts w:ascii="Calibri" w:hAnsi="Calibri" w:cs="Calibri"/>
                <w:sz w:val="18"/>
                <w:szCs w:val="18"/>
              </w:rPr>
              <w:t xml:space="preserve">3,030 </w:t>
            </w:r>
            <w:r>
              <w:rPr>
                <w:rFonts w:ascii="Calibri" w:hAnsi="Calibri" w:cs="Calibri"/>
                <w:sz w:val="18"/>
                <w:szCs w:val="18"/>
              </w:rPr>
              <w:t>(66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A9239A" w14:textId="57FFA7E2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,335 (82.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C79307" w14:textId="701A226B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B5491">
              <w:rPr>
                <w:rFonts w:ascii="Calibri" w:hAnsi="Calibri" w:cs="Calibri"/>
                <w:sz w:val="18"/>
                <w:szCs w:val="18"/>
              </w:rPr>
              <w:t>16,385</w:t>
            </w:r>
            <w:r w:rsidR="00AD6D2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79</w:t>
            </w:r>
            <w:r w:rsidR="00AD6D27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AD6D27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4227A21E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3044B9A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6D53B78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Voic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D575359" w14:textId="06F80233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3 (5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252E43" w14:textId="59E92366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4 (1.5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6C8B45" w14:textId="2E907695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7</w:t>
            </w:r>
            <w:r w:rsidR="00AD6D2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AD6D27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="00AD6D27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1B5491" w:rsidRPr="00437E6E" w14:paraId="212E4448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3C974DF" w14:textId="77777777" w:rsidR="001B5491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295700B" w14:textId="51B81CD8" w:rsidR="001B5491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nfused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9F843F4" w14:textId="7E4F9A00" w:rsidR="001B5491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 (1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53C3A7" w14:textId="50669273" w:rsidR="001B5491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7 (5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85B99B" w14:textId="685902F3" w:rsidR="001B5491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464 (7.1)</w:t>
            </w:r>
          </w:p>
        </w:tc>
      </w:tr>
      <w:tr w:rsidR="00AD6D27" w:rsidRPr="00437E6E" w14:paraId="2D3D997C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58340C1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757D627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Pai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FBF45D3" w14:textId="2DE929B1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4 (2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E67736" w14:textId="79A36992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 (0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781801" w14:textId="3259DC16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1B5491">
              <w:rPr>
                <w:rFonts w:ascii="Calibri" w:hAnsi="Calibri" w:cs="Calibri"/>
                <w:sz w:val="18"/>
                <w:szCs w:val="18"/>
              </w:rPr>
              <w:t>7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1B5491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AD6D27" w:rsidRPr="00437E6E" w14:paraId="404F65DE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F35E996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24EFA88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hAnsi="Calibri" w:cs="Calibri"/>
                <w:sz w:val="18"/>
                <w:szCs w:val="18"/>
              </w:rPr>
              <w:t>Unresponsiv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AEE017B" w14:textId="22AB3D01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 (1.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BBAFDD" w14:textId="1A32AB32" w:rsidR="00AD6D27" w:rsidRPr="00437E6E" w:rsidRDefault="001B5491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 (0.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568595" w14:textId="669B5509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ED0688">
              <w:rPr>
                <w:rFonts w:ascii="Calibri" w:hAnsi="Calibri" w:cs="Calibri"/>
                <w:sz w:val="18"/>
                <w:szCs w:val="18"/>
              </w:rPr>
              <w:t>,</w:t>
            </w:r>
            <w:r w:rsidR="001B5491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6%)</w:t>
            </w:r>
          </w:p>
        </w:tc>
      </w:tr>
      <w:tr w:rsidR="00AD6D27" w:rsidRPr="00437E6E" w14:paraId="11707AB9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103CD17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ystolic BP (mmHg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DFC438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8778285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D6EA8E" w14:textId="77777777" w:rsidR="00AD6D27" w:rsidRPr="00437E6E" w:rsidRDefault="00AD6D27" w:rsidP="008F1DF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F112F1" w14:textId="77777777" w:rsidR="00AD6D27" w:rsidRPr="00437E6E" w:rsidRDefault="00AD6D27" w:rsidP="008F1DF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5B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585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67AE1D43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320D68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DD2281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25A008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9555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4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D24D8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9555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,6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F3EBE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E092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113</w:t>
            </w:r>
          </w:p>
        </w:tc>
      </w:tr>
      <w:tr w:rsidR="00AD6D27" w:rsidRPr="00437E6E" w14:paraId="0EA15C6E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DA5887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270A04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5C2CC3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.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20576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C50D7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1A0EAA49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F639A2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B1E0B9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AAE3FA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1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CD715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81F7D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7CDED403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FA7738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60901E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29AC34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43264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26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2072B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4</w:t>
            </w:r>
          </w:p>
        </w:tc>
      </w:tr>
      <w:tr w:rsidR="00AD6D27" w:rsidRPr="00437E6E" w14:paraId="2884D0ED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B78740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ulse rate (beats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706CFA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B5A427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B3C90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342BE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E401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.1%)</w:t>
            </w:r>
          </w:p>
        </w:tc>
      </w:tr>
      <w:tr w:rsidR="00AD6D27" w:rsidRPr="00437E6E" w14:paraId="5EF49424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A4FDAC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48802F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0E6AA4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573B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4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202D6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573B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,7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79C12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B7E2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272</w:t>
            </w:r>
          </w:p>
        </w:tc>
      </w:tr>
      <w:tr w:rsidR="00AD6D27" w:rsidRPr="00437E6E" w14:paraId="2020B5E5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7E41D2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53ED5C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69C1C1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.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EF892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.9 (20.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6DB0B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.9 (21.5)</w:t>
            </w:r>
          </w:p>
        </w:tc>
      </w:tr>
      <w:tr w:rsidR="00AD6D27" w:rsidRPr="00437E6E" w14:paraId="4AE24D76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1EED72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2BFC4A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1E85FA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83,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AAAF2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2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0F815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0822CD87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6C273B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CDD521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1A277A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D4DF7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8EA37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0</w:t>
            </w:r>
          </w:p>
        </w:tc>
      </w:tr>
      <w:tr w:rsidR="00AD6D27" w:rsidRPr="00437E6E" w14:paraId="06CDBD20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A3362B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spiratory  rate</w:t>
            </w:r>
            <w:proofErr w:type="gramEnd"/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breaths/min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05F334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F3E8C4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991C3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DC7DA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615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6</w:t>
            </w:r>
            <w:r w:rsidRPr="003B6D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44350445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DDD2A5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8AE7B3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8BAA40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07B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4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32BA3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6388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,6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1DBEF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6388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162</w:t>
            </w:r>
          </w:p>
        </w:tc>
      </w:tr>
      <w:tr w:rsidR="00AD6D27" w:rsidRPr="00437E6E" w14:paraId="07F4F4A1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0F1976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F4AC13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1E3DAB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7.1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4A4FA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DDD9B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.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04E1F385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B59871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4A0B64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47DA6B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71D46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ED910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708312FB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B47E25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FC3508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2F5A0A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216E2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8AAFB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</w:t>
            </w:r>
          </w:p>
        </w:tc>
      </w:tr>
      <w:tr w:rsidR="00AD6D27" w:rsidRPr="00437E6E" w14:paraId="6F3E300D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F7C26C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xygen satura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8E8D3C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710216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DF20A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F54AA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946C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54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proofErr w:type="gramEnd"/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44F01439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FC649D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50AFB1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14FA09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9271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5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D05E4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E643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,9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BE989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94D1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444</w:t>
            </w:r>
          </w:p>
        </w:tc>
      </w:tr>
      <w:tr w:rsidR="00AD6D27" w:rsidRPr="00437E6E" w14:paraId="4A8F94F4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94499D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7CF6DE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BB72C3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1</w:t>
            </w:r>
            <w:r w:rsidRPr="005709A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287E9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8D58A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3CF7607C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01521FC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69A8FB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287C7E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0BDFB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92A60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739B6149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793D530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0A6450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5B2D42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82390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D3BA3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100</w:t>
            </w:r>
          </w:p>
        </w:tc>
      </w:tr>
      <w:tr w:rsidR="00AD6D27" w:rsidRPr="00437E6E" w14:paraId="28E656FB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AF02C2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xygen administra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ADA86B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n Oxyge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C70182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A723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,964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42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5BE7B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249 (1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D6076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A723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21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.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35994063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27A391E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emperature (°C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20558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87D1DD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EF859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E5F29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A723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1</w:t>
            </w:r>
            <w:r w:rsidRPr="00BE01E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0BA84280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5347D72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615CE0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D8ED59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006F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4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A4C7E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006F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,6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962F7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006F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,047</w:t>
            </w:r>
          </w:p>
        </w:tc>
      </w:tr>
      <w:tr w:rsidR="00AD6D27" w:rsidRPr="00437E6E" w14:paraId="592C3BD2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10BE08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4FB22F9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1D9117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0F3D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17CD5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1F5F3C48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0FFC54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F3EF98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DF84CC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A60465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38703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, 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</w:tr>
      <w:tr w:rsidR="00AD6D27" w:rsidRPr="00437E6E" w14:paraId="2151057F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39866DB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28AEAB1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FE6486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.3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756AD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90B3D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</w:t>
            </w:r>
          </w:p>
        </w:tc>
      </w:tr>
      <w:tr w:rsidR="00AD6D27" w:rsidRPr="00437E6E" w14:paraId="2589BF80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C4C954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108A5B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3C9D87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,659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1FA31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,21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3.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7DCA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2,870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03C0D5D9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3084657F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ver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236845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080CBB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,271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13DC7C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,91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.1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FE52F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4D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0,187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.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7F227F11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17D8A7B2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linical impression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DA6248A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9D4A9E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043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419</w:t>
            </w:r>
            <w:r w:rsidRPr="001F062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.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871927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043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,51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8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DCA7E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043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3,937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70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1C13E5C3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69719EE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gan Support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6E98A70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ny 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870BCF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35C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,046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0DEDC6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67BEE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35C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,046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  <w:tr w:rsidR="00AD6D27" w:rsidRPr="00437E6E" w14:paraId="4A9A097C" w14:textId="77777777" w:rsidTr="008F1DFE">
        <w:trPr>
          <w:trHeight w:val="300"/>
        </w:trPr>
        <w:tc>
          <w:tcPr>
            <w:tcW w:w="1527" w:type="dxa"/>
            <w:shd w:val="clear" w:color="auto" w:fill="auto"/>
            <w:noWrap/>
            <w:vAlign w:val="bottom"/>
          </w:tcPr>
          <w:p w14:paraId="426219B8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ath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881844E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 30 days contact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BBD83B9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34C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222</w:t>
            </w:r>
            <w:r w:rsidRPr="006076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0.4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730C74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B1731D" w14:textId="77777777" w:rsidR="00AD6D27" w:rsidRPr="00437E6E" w:rsidRDefault="00AD6D27" w:rsidP="008F1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34C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222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6</w:t>
            </w:r>
            <w:r w:rsidRPr="00437E6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)</w:t>
            </w:r>
          </w:p>
        </w:tc>
      </w:tr>
    </w:tbl>
    <w:p w14:paraId="126AADE5" w14:textId="77777777" w:rsidR="00AD6D27" w:rsidRDefault="00AD6D27" w:rsidP="00AD6D27"/>
    <w:p w14:paraId="219DE77C" w14:textId="77777777" w:rsidR="00AD6D27" w:rsidRDefault="00AD6D27" w:rsidP="00AD6D27"/>
    <w:p w14:paraId="41C649DA" w14:textId="77777777" w:rsidR="00AD6D27" w:rsidRDefault="00AD6D27" w:rsidP="00AD6D27"/>
    <w:p w14:paraId="6F0C06CF" w14:textId="77777777" w:rsidR="00AD6D27" w:rsidRDefault="00AD6D27" w:rsidP="00AD6D27"/>
    <w:p w14:paraId="3B6E3281" w14:textId="77777777" w:rsidR="00AD6D27" w:rsidRDefault="00AD6D27" w:rsidP="00AD6D27"/>
    <w:p w14:paraId="0D9449B8" w14:textId="77777777" w:rsidR="00AD6D27" w:rsidRDefault="00AD6D27" w:rsidP="00AD6D27"/>
    <w:p w14:paraId="0CDCDCEE" w14:textId="77777777" w:rsidR="00AD6D27" w:rsidRDefault="00AD6D27" w:rsidP="00AD6D27"/>
    <w:p w14:paraId="10145C13" w14:textId="77777777" w:rsidR="00AD6D27" w:rsidRDefault="00AD6D27" w:rsidP="00AD6D27"/>
    <w:p w14:paraId="781CEE8F" w14:textId="77777777" w:rsidR="00AD6D27" w:rsidRDefault="00AD6D27" w:rsidP="00AD6D27"/>
    <w:p w14:paraId="08F8E3DB" w14:textId="77777777" w:rsidR="00AD6D27" w:rsidRDefault="00AD6D27" w:rsidP="00AD6D27"/>
    <w:p w14:paraId="4F49FE6E" w14:textId="77777777" w:rsidR="00AD6D27" w:rsidRPr="00D877A8" w:rsidRDefault="00AD6D27" w:rsidP="00AD6D27">
      <w:pPr>
        <w:rPr>
          <w:sz w:val="18"/>
          <w:szCs w:val="18"/>
        </w:rPr>
      </w:pPr>
    </w:p>
    <w:p w14:paraId="44560CEE" w14:textId="77777777" w:rsidR="00366EFB" w:rsidRDefault="00366EFB" w:rsidP="00AD6D27">
      <w:pPr>
        <w:rPr>
          <w:sz w:val="18"/>
          <w:szCs w:val="18"/>
        </w:rPr>
      </w:pPr>
    </w:p>
    <w:p w14:paraId="64B2B2CD" w14:textId="5684EBC7" w:rsidR="00AD6D27" w:rsidRPr="00D877A8" w:rsidRDefault="00AD6D27" w:rsidP="00AD6D27">
      <w:pPr>
        <w:rPr>
          <w:sz w:val="18"/>
          <w:szCs w:val="18"/>
        </w:rPr>
      </w:pPr>
      <w:r w:rsidRPr="00D877A8">
        <w:rPr>
          <w:sz w:val="18"/>
          <w:szCs w:val="18"/>
        </w:rPr>
        <w:t xml:space="preserve">*Due to the small number of patients with some individual ages, age was categorised before receipt of the data to ensure anonymity </w:t>
      </w:r>
    </w:p>
    <w:p w14:paraId="363CCAFF" w14:textId="4BED10C4" w:rsidR="003F77F2" w:rsidRDefault="003F77F2"/>
    <w:p w14:paraId="54A897D7" w14:textId="62D607B1" w:rsidR="00DD6CC7" w:rsidRDefault="00DD6CC7"/>
    <w:p w14:paraId="47F2036B" w14:textId="77777777" w:rsidR="00DD6CC7" w:rsidRDefault="00DD6CC7"/>
    <w:p w14:paraId="3F33151F" w14:textId="25BE1217" w:rsidR="003F77F2" w:rsidRDefault="003F77F2"/>
    <w:p w14:paraId="07C8CF4E" w14:textId="3DC599BC" w:rsidR="003F77F2" w:rsidRDefault="003F77F2"/>
    <w:p w14:paraId="60A79630" w14:textId="1839A7ED" w:rsidR="003F77F2" w:rsidRDefault="003F77F2"/>
    <w:p w14:paraId="76EBE591" w14:textId="52D2EDE6" w:rsidR="003F77F2" w:rsidRDefault="003F77F2"/>
    <w:p w14:paraId="00FD8513" w14:textId="3673D8B0" w:rsidR="003F77F2" w:rsidRDefault="003F77F2"/>
    <w:p w14:paraId="154CA51E" w14:textId="386726D2" w:rsidR="00F30FD0" w:rsidRDefault="00F30FD0"/>
    <w:p w14:paraId="68492599" w14:textId="59343A38" w:rsidR="00F30FD0" w:rsidRDefault="00F30FD0"/>
    <w:p w14:paraId="43AA55CD" w14:textId="78AA830B" w:rsidR="00F30FD0" w:rsidRDefault="00F30FD0"/>
    <w:p w14:paraId="40723A94" w14:textId="793E03B9" w:rsidR="00F30FD0" w:rsidRDefault="00F30FD0"/>
    <w:p w14:paraId="5B21C6BE" w14:textId="39D24EA6" w:rsidR="00F30FD0" w:rsidRDefault="00F30FD0"/>
    <w:p w14:paraId="54201829" w14:textId="6E4BBF46" w:rsidR="00F30FD0" w:rsidRDefault="00F30FD0"/>
    <w:p w14:paraId="6AF5CD39" w14:textId="72CEFA04" w:rsidR="00F30FD0" w:rsidRDefault="00F30FD0"/>
    <w:p w14:paraId="095A6477" w14:textId="6BCCEA31" w:rsidR="00F30FD0" w:rsidRDefault="00F30FD0"/>
    <w:p w14:paraId="2F414626" w14:textId="762CEC74" w:rsidR="00F30FD0" w:rsidRDefault="00F30FD0"/>
    <w:p w14:paraId="34781760" w14:textId="77777777" w:rsidR="00F30FD0" w:rsidRDefault="00F30FD0"/>
    <w:p w14:paraId="689FE840" w14:textId="599DCB42" w:rsidR="003F77F2" w:rsidRDefault="003F77F2"/>
    <w:p w14:paraId="3EC8EE9E" w14:textId="09EC003B" w:rsidR="00F30FD0" w:rsidRPr="000956CC" w:rsidRDefault="00F30FD0" w:rsidP="00F30FD0">
      <w:pPr>
        <w:spacing w:line="360" w:lineRule="auto"/>
      </w:pPr>
      <w:r>
        <w:rPr>
          <w:color w:val="000000" w:themeColor="text1"/>
        </w:rPr>
        <w:t>S</w:t>
      </w:r>
      <w:r w:rsidR="00F724EB">
        <w:rPr>
          <w:color w:val="000000" w:themeColor="text1"/>
        </w:rPr>
        <w:t>5</w:t>
      </w:r>
      <w:r w:rsidR="00D93340">
        <w:rPr>
          <w:color w:val="000000" w:themeColor="text1"/>
        </w:rPr>
        <w:t xml:space="preserve"> Table</w:t>
      </w:r>
      <w:r w:rsidRPr="000956CC">
        <w:rPr>
          <w:color w:val="000000" w:themeColor="text1"/>
        </w:rPr>
        <w:t xml:space="preserve">: Restricted </w:t>
      </w:r>
      <w:r w:rsidRPr="000956CC">
        <w:t>multivariable analysis complete case analysis (N=102, 402)</w:t>
      </w:r>
    </w:p>
    <w:tbl>
      <w:tblPr>
        <w:tblpPr w:leftFromText="180" w:rightFromText="180" w:vertAnchor="text" w:tblpY="1"/>
        <w:tblOverlap w:val="never"/>
        <w:tblW w:w="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</w:tblGrid>
      <w:tr w:rsidR="00F30FD0" w:rsidRPr="000956CC" w14:paraId="1A7EAC15" w14:textId="77777777" w:rsidTr="002B6520">
        <w:trPr>
          <w:trHeight w:val="300"/>
        </w:trPr>
        <w:tc>
          <w:tcPr>
            <w:tcW w:w="5098" w:type="dxa"/>
            <w:gridSpan w:val="3"/>
            <w:shd w:val="clear" w:color="000000" w:fill="E7E6E6"/>
            <w:noWrap/>
            <w:vAlign w:val="center"/>
            <w:hideMark/>
          </w:tcPr>
          <w:p w14:paraId="3D77081A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le selection (restricted to 10) (Continuous variables modelled using fractional polynomials)</w:t>
            </w:r>
          </w:p>
        </w:tc>
      </w:tr>
      <w:tr w:rsidR="00F30FD0" w:rsidRPr="000956CC" w14:paraId="72D84331" w14:textId="77777777" w:rsidTr="002B6520">
        <w:trPr>
          <w:trHeight w:val="300"/>
        </w:trPr>
        <w:tc>
          <w:tcPr>
            <w:tcW w:w="5098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089C64EB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CI 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to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.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)</w:t>
            </w:r>
          </w:p>
        </w:tc>
      </w:tr>
      <w:tr w:rsidR="00F30FD0" w:rsidRPr="000956CC" w14:paraId="44DF17E9" w14:textId="77777777" w:rsidTr="002B6520">
        <w:trPr>
          <w:trHeight w:val="300"/>
        </w:trPr>
        <w:tc>
          <w:tcPr>
            <w:tcW w:w="5098" w:type="dxa"/>
            <w:gridSpan w:val="3"/>
            <w:shd w:val="clear" w:color="auto" w:fill="E7E6E6" w:themeFill="background2"/>
            <w:noWrap/>
            <w:vAlign w:val="center"/>
          </w:tcPr>
          <w:p w14:paraId="6D969500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-</w:t>
            </w:r>
            <w:proofErr w:type="gramEnd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CI 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210A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23A5125E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A529AD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043C9822" w14:textId="77777777" w:rsidR="00F30FD0" w:rsidRPr="000956CC" w:rsidRDefault="00F30FD0" w:rsidP="002B65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F30FD0" w:rsidRPr="000956CC" w14:paraId="68F9F05C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BE549A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0511E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417" w:type="dxa"/>
            <w:vAlign w:val="center"/>
          </w:tcPr>
          <w:p w14:paraId="0AF4B615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F30FD0" w:rsidRPr="000956CC" w14:paraId="0B2731AF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86E41E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EA45E9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417" w:type="dxa"/>
            <w:vAlign w:val="bottom"/>
          </w:tcPr>
          <w:p w14:paraId="7288F4E0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532</w:t>
            </w:r>
          </w:p>
        </w:tc>
      </w:tr>
      <w:tr w:rsidR="00F30FD0" w:rsidRPr="000956CC" w14:paraId="090BE94A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A9C73C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D3FA3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1.421</w:t>
            </w:r>
          </w:p>
        </w:tc>
        <w:tc>
          <w:tcPr>
            <w:tcW w:w="1417" w:type="dxa"/>
            <w:vAlign w:val="bottom"/>
          </w:tcPr>
          <w:p w14:paraId="0B8F06FE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376</w:t>
            </w:r>
          </w:p>
        </w:tc>
      </w:tr>
      <w:tr w:rsidR="00F30FD0" w:rsidRPr="000956CC" w14:paraId="369BF2E0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015E8A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aturation/10)</w:t>
            </w: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 -897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949B21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17" w:type="dxa"/>
            <w:vAlign w:val="bottom"/>
          </w:tcPr>
          <w:p w14:paraId="44100BA8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366</w:t>
            </w:r>
          </w:p>
        </w:tc>
      </w:tr>
      <w:tr w:rsidR="00F30FD0" w:rsidRPr="000956CC" w14:paraId="3D86669D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7C15E6F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5080BE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1417" w:type="dxa"/>
            <w:vAlign w:val="bottom"/>
          </w:tcPr>
          <w:p w14:paraId="5B67F09C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174</w:t>
            </w:r>
          </w:p>
        </w:tc>
      </w:tr>
      <w:tr w:rsidR="00F30FD0" w:rsidRPr="000956CC" w14:paraId="71203975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1B7BFC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emperature/10)</w:t>
            </w: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 -48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0626B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417" w:type="dxa"/>
            <w:vAlign w:val="bottom"/>
          </w:tcPr>
          <w:p w14:paraId="4F7C5D9D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128</w:t>
            </w:r>
          </w:p>
        </w:tc>
      </w:tr>
      <w:tr w:rsidR="00F30FD0" w:rsidRPr="000956CC" w14:paraId="6203D41B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C49389C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(AVCPU+1) ^3-1.4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0DA34C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463E605E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104</w:t>
            </w:r>
          </w:p>
        </w:tc>
      </w:tr>
      <w:tr w:rsidR="00F30FD0" w:rsidRPr="000956CC" w14:paraId="50CE2C9E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7ED0778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446381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417" w:type="dxa"/>
            <w:vAlign w:val="bottom"/>
          </w:tcPr>
          <w:p w14:paraId="39AA2EB2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085</w:t>
            </w:r>
          </w:p>
        </w:tc>
      </w:tr>
      <w:tr w:rsidR="00F30FD0" w:rsidRPr="000956CC" w14:paraId="7E7940C9" w14:textId="77777777" w:rsidTr="002B6520">
        <w:trPr>
          <w:trHeight w:val="159"/>
        </w:trPr>
        <w:tc>
          <w:tcPr>
            <w:tcW w:w="2263" w:type="dxa"/>
            <w:shd w:val="clear" w:color="auto" w:fill="auto"/>
            <w:noWrap/>
            <w:vAlign w:val="bottom"/>
          </w:tcPr>
          <w:p w14:paraId="10928DF5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(</w:t>
            </w:r>
            <w:proofErr w:type="gramEnd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rate/10) -0.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5C9A5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417" w:type="dxa"/>
            <w:vAlign w:val="bottom"/>
          </w:tcPr>
          <w:p w14:paraId="3899C722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</w:tr>
      <w:tr w:rsidR="00F30FD0" w:rsidRPr="000956CC" w14:paraId="1A433059" w14:textId="77777777" w:rsidTr="002B6520">
        <w:trPr>
          <w:trHeight w:val="159"/>
        </w:trPr>
        <w:tc>
          <w:tcPr>
            <w:tcW w:w="2263" w:type="dxa"/>
            <w:shd w:val="clear" w:color="auto" w:fill="auto"/>
            <w:noWrap/>
            <w:vAlign w:val="bottom"/>
          </w:tcPr>
          <w:p w14:paraId="0CB74C45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F5A03F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417" w:type="dxa"/>
            <w:vAlign w:val="bottom"/>
          </w:tcPr>
          <w:p w14:paraId="60117F08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51</w:t>
            </w:r>
          </w:p>
        </w:tc>
      </w:tr>
      <w:tr w:rsidR="00F30FD0" w:rsidRPr="000956CC" w14:paraId="0DCADD96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EA28307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895BF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7" w:type="dxa"/>
            <w:vAlign w:val="bottom"/>
          </w:tcPr>
          <w:p w14:paraId="3F99E3F4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F30FD0" w:rsidRPr="000956CC" w14:paraId="1FE321EE" w14:textId="77777777" w:rsidTr="002B6520">
        <w:trPr>
          <w:trHeight w:val="199"/>
        </w:trPr>
        <w:tc>
          <w:tcPr>
            <w:tcW w:w="2263" w:type="dxa"/>
            <w:shd w:val="clear" w:color="auto" w:fill="auto"/>
            <w:noWrap/>
            <w:vAlign w:val="bottom"/>
          </w:tcPr>
          <w:p w14:paraId="3AA38415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0EE323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1417" w:type="dxa"/>
            <w:vAlign w:val="bottom"/>
          </w:tcPr>
          <w:p w14:paraId="0C2C707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4.14</w:t>
            </w:r>
          </w:p>
        </w:tc>
      </w:tr>
      <w:tr w:rsidR="00F30FD0" w:rsidRPr="000956CC" w14:paraId="0486F53B" w14:textId="77777777" w:rsidTr="002B6520">
        <w:trPr>
          <w:trHeight w:val="436"/>
        </w:trPr>
        <w:tc>
          <w:tcPr>
            <w:tcW w:w="5098" w:type="dxa"/>
            <w:gridSpan w:val="3"/>
            <w:shd w:val="clear" w:color="auto" w:fill="D9D9D9" w:themeFill="background1" w:themeFillShade="D9"/>
            <w:noWrap/>
            <w:vAlign w:val="center"/>
          </w:tcPr>
          <w:p w14:paraId="679970B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restricted to 10) (Continuous </w:t>
            </w:r>
            <w:proofErr w:type="gramStart"/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bles  (</w:t>
            </w:r>
            <w:proofErr w:type="gramEnd"/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inuous variables modelled using TEWS categories)</w:t>
            </w:r>
          </w:p>
        </w:tc>
      </w:tr>
      <w:tr w:rsidR="00F30FD0" w:rsidRPr="000956CC" w14:paraId="1EC6AD4C" w14:textId="77777777" w:rsidTr="002B6520">
        <w:trPr>
          <w:trHeight w:val="300"/>
        </w:trPr>
        <w:tc>
          <w:tcPr>
            <w:tcW w:w="5098" w:type="dxa"/>
            <w:gridSpan w:val="3"/>
            <w:shd w:val="clear" w:color="auto" w:fill="D9D9D9" w:themeFill="background1" w:themeFillShade="D9"/>
            <w:noWrap/>
            <w:vAlign w:val="center"/>
          </w:tcPr>
          <w:p w14:paraId="487A817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CI: </w:t>
            </w:r>
            <w:r w:rsidRPr="00355FF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</w:t>
            </w:r>
            <w:r w:rsidRPr="00355FF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.8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707B72F7" w14:textId="77777777" w:rsidTr="002B6520">
        <w:trPr>
          <w:trHeight w:val="300"/>
        </w:trPr>
        <w:tc>
          <w:tcPr>
            <w:tcW w:w="5098" w:type="dxa"/>
            <w:gridSpan w:val="3"/>
            <w:shd w:val="clear" w:color="auto" w:fill="D9D9D9" w:themeFill="background1" w:themeFillShade="D9"/>
            <w:noWrap/>
            <w:vAlign w:val="center"/>
          </w:tcPr>
          <w:p w14:paraId="46F2ED03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 0.1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bookmarkStart w:id="3" w:name="_Hlk117524470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5% CI: 0.</w:t>
            </w:r>
            <w:r w:rsidRPr="00355FF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 to 0</w:t>
            </w:r>
            <w:r w:rsidRPr="00355FF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)</w:t>
            </w:r>
            <w:bookmarkEnd w:id="3"/>
          </w:p>
        </w:tc>
      </w:tr>
      <w:tr w:rsidR="00F30FD0" w:rsidRPr="000956CC" w14:paraId="5940AC87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</w:tcPr>
          <w:p w14:paraId="4AF656A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676643B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F30FD0" w:rsidRPr="000956CC" w14:paraId="422B848D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</w:tcPr>
          <w:p w14:paraId="2127AA3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B9941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417" w:type="dxa"/>
            <w:vAlign w:val="center"/>
          </w:tcPr>
          <w:p w14:paraId="2F71F75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F30FD0" w:rsidRPr="000956CC" w14:paraId="05971DF5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A88DFE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03649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417" w:type="dxa"/>
            <w:vAlign w:val="bottom"/>
          </w:tcPr>
          <w:p w14:paraId="6D378285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525</w:t>
            </w:r>
          </w:p>
        </w:tc>
      </w:tr>
      <w:tr w:rsidR="00F30FD0" w:rsidRPr="000956CC" w14:paraId="2D2BE7A9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164FA6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E5FB75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1.426</w:t>
            </w:r>
          </w:p>
        </w:tc>
        <w:tc>
          <w:tcPr>
            <w:tcW w:w="1417" w:type="dxa"/>
            <w:vAlign w:val="bottom"/>
          </w:tcPr>
          <w:p w14:paraId="36EC956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377</w:t>
            </w:r>
          </w:p>
        </w:tc>
      </w:tr>
      <w:tr w:rsidR="00F30FD0" w:rsidRPr="000956CC" w14:paraId="587D406C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0862F91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uration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F9BD4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417" w:type="dxa"/>
            <w:vAlign w:val="bottom"/>
          </w:tcPr>
          <w:p w14:paraId="22DECD78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422</w:t>
            </w:r>
          </w:p>
        </w:tc>
      </w:tr>
      <w:tr w:rsidR="00F30FD0" w:rsidRPr="000956CC" w14:paraId="5F12AE64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581D422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80BB78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1417" w:type="dxa"/>
            <w:vAlign w:val="bottom"/>
          </w:tcPr>
          <w:p w14:paraId="66A4E5D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186</w:t>
            </w:r>
          </w:p>
        </w:tc>
      </w:tr>
      <w:tr w:rsidR="00F30FD0" w:rsidRPr="000956CC" w14:paraId="3F62BB69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6AB9162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AVCPU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92EE1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417" w:type="dxa"/>
            <w:vAlign w:val="bottom"/>
          </w:tcPr>
          <w:p w14:paraId="74C4DD1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121</w:t>
            </w:r>
          </w:p>
        </w:tc>
      </w:tr>
      <w:tr w:rsidR="00F30FD0" w:rsidRPr="000956CC" w14:paraId="30D098E9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49BC6EF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F96F3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417" w:type="dxa"/>
            <w:vAlign w:val="bottom"/>
          </w:tcPr>
          <w:p w14:paraId="682D66E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086</w:t>
            </w:r>
          </w:p>
        </w:tc>
      </w:tr>
      <w:tr w:rsidR="00F30FD0" w:rsidRPr="000956CC" w14:paraId="397042B0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4D86EDF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Heart Rate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634BCF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17" w:type="dxa"/>
            <w:vAlign w:val="bottom"/>
          </w:tcPr>
          <w:p w14:paraId="18601773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F30FD0" w:rsidRPr="000956CC" w14:paraId="160C1C93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22BB1E5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0956CC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880FF3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417" w:type="dxa"/>
            <w:vAlign w:val="bottom"/>
          </w:tcPr>
          <w:p w14:paraId="21D8D26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F30FD0" w:rsidRPr="000956CC" w14:paraId="65E37D17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69B0E98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FAB2E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17" w:type="dxa"/>
            <w:vAlign w:val="bottom"/>
          </w:tcPr>
          <w:p w14:paraId="26AD6AB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F30FD0" w:rsidRPr="000956CC" w14:paraId="5957312C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6342C54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98150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17" w:type="dxa"/>
            <w:vAlign w:val="bottom"/>
          </w:tcPr>
          <w:p w14:paraId="4C6BA9A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F30FD0" w:rsidRPr="000956CC" w14:paraId="397DBE70" w14:textId="77777777" w:rsidTr="002B6520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01063ADB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Consta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0C9D2D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-4.037</w:t>
            </w:r>
          </w:p>
        </w:tc>
        <w:tc>
          <w:tcPr>
            <w:tcW w:w="1417" w:type="dxa"/>
            <w:vAlign w:val="bottom"/>
          </w:tcPr>
          <w:p w14:paraId="69F6BB56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4.179</w:t>
            </w:r>
          </w:p>
        </w:tc>
      </w:tr>
    </w:tbl>
    <w:p w14:paraId="27FFB39E" w14:textId="77777777" w:rsidR="00F30FD0" w:rsidRPr="000956CC" w:rsidRDefault="00F30FD0" w:rsidP="00F30FD0">
      <w:pPr>
        <w:spacing w:line="360" w:lineRule="auto"/>
      </w:pPr>
      <w:r w:rsidRPr="000956CC">
        <w:br w:type="textWrapping" w:clear="all"/>
      </w:r>
    </w:p>
    <w:p w14:paraId="3CEE3C24" w14:textId="1F446D70" w:rsidR="00F30FD0" w:rsidRPr="000956CC" w:rsidRDefault="00F724EB" w:rsidP="00F30FD0">
      <w:pPr>
        <w:spacing w:line="360" w:lineRule="auto"/>
      </w:pPr>
      <w:r>
        <w:rPr>
          <w:color w:val="000000" w:themeColor="text1"/>
        </w:rPr>
        <w:t>S6</w:t>
      </w:r>
      <w:r w:rsidR="002B5862">
        <w:rPr>
          <w:color w:val="000000" w:themeColor="text1"/>
        </w:rPr>
        <w:t xml:space="preserve"> Table</w:t>
      </w:r>
      <w:r w:rsidR="00F30FD0" w:rsidRPr="000956CC">
        <w:rPr>
          <w:color w:val="000000" w:themeColor="text1"/>
        </w:rPr>
        <w:t xml:space="preserve">: Restricted </w:t>
      </w:r>
      <w:r w:rsidR="00F30FD0" w:rsidRPr="000956CC">
        <w:t>Deterministic imputation (N=152, 782)</w:t>
      </w:r>
    </w:p>
    <w:tbl>
      <w:tblPr>
        <w:tblW w:w="51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</w:tblGrid>
      <w:tr w:rsidR="00F30FD0" w:rsidRPr="000956CC" w14:paraId="2482DDDB" w14:textId="77777777" w:rsidTr="002B6520">
        <w:trPr>
          <w:trHeight w:val="856"/>
        </w:trPr>
        <w:tc>
          <w:tcPr>
            <w:tcW w:w="5103" w:type="dxa"/>
            <w:gridSpan w:val="3"/>
            <w:shd w:val="clear" w:color="auto" w:fill="D9D9D9" w:themeFill="background1" w:themeFillShade="D9"/>
            <w:noWrap/>
            <w:vAlign w:val="center"/>
          </w:tcPr>
          <w:p w14:paraId="1A86129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le selection (restricted to 10) (Continuous variables modelled using TEWS categories)</w:t>
            </w:r>
          </w:p>
        </w:tc>
      </w:tr>
      <w:tr w:rsidR="00F30FD0" w:rsidRPr="000956CC" w14:paraId="676BFEDF" w14:textId="77777777" w:rsidTr="002B6520">
        <w:trPr>
          <w:trHeight w:val="300"/>
        </w:trPr>
        <w:tc>
          <w:tcPr>
            <w:tcW w:w="5103" w:type="dxa"/>
            <w:gridSpan w:val="3"/>
            <w:shd w:val="clear" w:color="auto" w:fill="D9D9D9" w:themeFill="background1" w:themeFillShade="D9"/>
            <w:noWrap/>
            <w:vAlign w:val="center"/>
          </w:tcPr>
          <w:p w14:paraId="4B85CF3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Pr="00F626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CI 0.845 to 0.8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4AF14D05" w14:textId="77777777" w:rsidTr="002B6520">
        <w:trPr>
          <w:trHeight w:val="300"/>
        </w:trPr>
        <w:tc>
          <w:tcPr>
            <w:tcW w:w="5103" w:type="dxa"/>
            <w:gridSpan w:val="3"/>
            <w:shd w:val="clear" w:color="auto" w:fill="D9D9D9" w:themeFill="background1" w:themeFillShade="D9"/>
            <w:noWrap/>
            <w:vAlign w:val="center"/>
          </w:tcPr>
          <w:p w14:paraId="351D9531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 -0.0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</w:t>
            </w:r>
            <w:r w:rsidRPr="00F626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F626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04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 0</w:t>
            </w:r>
            <w:r w:rsidRPr="00F626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2B447999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14:paraId="262498F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14:paraId="650C7DD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F30FD0" w:rsidRPr="000956CC" w14:paraId="10A7C780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14:paraId="7CF9A9E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F84CDA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417" w:type="dxa"/>
            <w:vAlign w:val="center"/>
          </w:tcPr>
          <w:p w14:paraId="20A90EC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F30FD0" w:rsidRPr="000956CC" w14:paraId="09D8612B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F9D349F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F8774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17" w:type="dxa"/>
            <w:vAlign w:val="bottom"/>
          </w:tcPr>
          <w:p w14:paraId="0305A00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F30FD0" w:rsidRPr="000956CC" w14:paraId="429C0551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4D146C7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90EFE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1.676</w:t>
            </w:r>
          </w:p>
        </w:tc>
        <w:tc>
          <w:tcPr>
            <w:tcW w:w="1417" w:type="dxa"/>
            <w:vAlign w:val="bottom"/>
          </w:tcPr>
          <w:p w14:paraId="0A5038B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469</w:t>
            </w:r>
          </w:p>
        </w:tc>
      </w:tr>
      <w:tr w:rsidR="00F30FD0" w:rsidRPr="000956CC" w14:paraId="4A318606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7684C98B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uration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34C085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417" w:type="dxa"/>
            <w:vAlign w:val="bottom"/>
          </w:tcPr>
          <w:p w14:paraId="05CAA53B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F30FD0" w:rsidRPr="000956CC" w14:paraId="6406C9BC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68EF79DB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22B30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417" w:type="dxa"/>
            <w:vAlign w:val="bottom"/>
          </w:tcPr>
          <w:p w14:paraId="3C3BFA8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203</w:t>
            </w:r>
          </w:p>
        </w:tc>
      </w:tr>
      <w:tr w:rsidR="00F30FD0" w:rsidRPr="000956CC" w14:paraId="7BB478AA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7376101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AVCPU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53C6DB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417" w:type="dxa"/>
            <w:vAlign w:val="bottom"/>
          </w:tcPr>
          <w:p w14:paraId="10006F2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281</w:t>
            </w:r>
          </w:p>
        </w:tc>
      </w:tr>
      <w:tr w:rsidR="00F30FD0" w:rsidRPr="000956CC" w14:paraId="34DFE318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558601A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F9384F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417" w:type="dxa"/>
            <w:vAlign w:val="bottom"/>
          </w:tcPr>
          <w:p w14:paraId="43F1F8BA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007</w:t>
            </w:r>
          </w:p>
        </w:tc>
      </w:tr>
      <w:tr w:rsidR="00F30FD0" w:rsidRPr="000956CC" w14:paraId="2E360F81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C17DC4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>Heart Rate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6B1B8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17" w:type="dxa"/>
            <w:vAlign w:val="bottom"/>
          </w:tcPr>
          <w:p w14:paraId="4A0B4A8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30FD0" w:rsidRPr="000956CC" w14:paraId="01A5C79F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6AFD9D2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0956CC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81EFF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417" w:type="dxa"/>
            <w:vAlign w:val="bottom"/>
          </w:tcPr>
          <w:p w14:paraId="79DF2BF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F30FD0" w:rsidRPr="000956CC" w14:paraId="7B06D7FA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4FE7D708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31378F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17" w:type="dxa"/>
            <w:vAlign w:val="bottom"/>
          </w:tcPr>
          <w:p w14:paraId="572D2C3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30FD0" w:rsidRPr="000956CC" w14:paraId="5E5E772C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50989E63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>Temperature (point increase TEWS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010C8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17" w:type="dxa"/>
            <w:vAlign w:val="bottom"/>
          </w:tcPr>
          <w:p w14:paraId="6549E18B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F30FD0" w:rsidRPr="000956CC" w14:paraId="659E765C" w14:textId="77777777" w:rsidTr="002B6520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690EBF7A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Constan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D4AC1E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-3.188</w:t>
            </w:r>
          </w:p>
        </w:tc>
        <w:tc>
          <w:tcPr>
            <w:tcW w:w="1417" w:type="dxa"/>
            <w:vAlign w:val="bottom"/>
          </w:tcPr>
          <w:p w14:paraId="7ADC0450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3.748</w:t>
            </w:r>
          </w:p>
        </w:tc>
      </w:tr>
    </w:tbl>
    <w:p w14:paraId="0B2F86A9" w14:textId="77777777" w:rsidR="00F30FD0" w:rsidRPr="000956CC" w:rsidRDefault="00F30FD0" w:rsidP="00F30FD0">
      <w:pPr>
        <w:spacing w:line="360" w:lineRule="auto"/>
      </w:pPr>
      <w:r w:rsidRPr="000956CC">
        <w:tab/>
      </w:r>
    </w:p>
    <w:p w14:paraId="394DAFB3" w14:textId="77777777" w:rsidR="00F30FD0" w:rsidRDefault="00F30FD0" w:rsidP="00F30FD0">
      <w:pPr>
        <w:spacing w:line="360" w:lineRule="auto"/>
      </w:pPr>
    </w:p>
    <w:p w14:paraId="745A499B" w14:textId="77777777" w:rsidR="00F30FD0" w:rsidRDefault="00F30FD0" w:rsidP="00F30FD0">
      <w:pPr>
        <w:spacing w:line="360" w:lineRule="auto"/>
      </w:pPr>
    </w:p>
    <w:p w14:paraId="46C6A882" w14:textId="77777777" w:rsidR="00F30FD0" w:rsidRDefault="00F30FD0" w:rsidP="00F30FD0">
      <w:pPr>
        <w:spacing w:line="360" w:lineRule="auto"/>
      </w:pPr>
    </w:p>
    <w:p w14:paraId="4E3B5DF7" w14:textId="77777777" w:rsidR="00F30FD0" w:rsidRDefault="00F30FD0" w:rsidP="00F30FD0">
      <w:pPr>
        <w:spacing w:line="360" w:lineRule="auto"/>
      </w:pPr>
    </w:p>
    <w:p w14:paraId="5A02BC9E" w14:textId="78CB8807" w:rsidR="00F30FD0" w:rsidRPr="000956CC" w:rsidRDefault="00F724EB" w:rsidP="00F30FD0">
      <w:pPr>
        <w:spacing w:line="360" w:lineRule="auto"/>
      </w:pPr>
      <w:r>
        <w:t>S7</w:t>
      </w:r>
      <w:r w:rsidR="0064540B">
        <w:t xml:space="preserve"> Table</w:t>
      </w:r>
      <w:r w:rsidR="00F30FD0" w:rsidRPr="000956CC">
        <w:t>: Restricted multivariable analysis, using multiple imputation (10 imputations; N=152,782 each imputation)</w:t>
      </w:r>
    </w:p>
    <w:tbl>
      <w:tblPr>
        <w:tblW w:w="808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2268"/>
      </w:tblGrid>
      <w:tr w:rsidR="00F30FD0" w:rsidRPr="000956CC" w14:paraId="22B73D79" w14:textId="77777777" w:rsidTr="002B6520">
        <w:trPr>
          <w:trHeight w:val="300"/>
        </w:trPr>
        <w:tc>
          <w:tcPr>
            <w:tcW w:w="5812" w:type="dxa"/>
            <w:gridSpan w:val="3"/>
            <w:shd w:val="clear" w:color="000000" w:fill="E7E6E6"/>
            <w:noWrap/>
            <w:vAlign w:val="center"/>
            <w:hideMark/>
          </w:tcPr>
          <w:p w14:paraId="360AF0E9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le selection (restricted to 10) (Continuous variables modelled using fractional polynomials)</w:t>
            </w:r>
          </w:p>
        </w:tc>
        <w:tc>
          <w:tcPr>
            <w:tcW w:w="2268" w:type="dxa"/>
            <w:shd w:val="clear" w:color="000000" w:fill="E7E6E6"/>
          </w:tcPr>
          <w:p w14:paraId="5CC8E99E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0FD0" w:rsidRPr="000956CC" w14:paraId="6727CF6D" w14:textId="77777777" w:rsidTr="002B6520">
        <w:trPr>
          <w:trHeight w:val="300"/>
        </w:trPr>
        <w:tc>
          <w:tcPr>
            <w:tcW w:w="5812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6ABE1416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C-statistic: 0.8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CI 0.865 to 0.873)</w:t>
            </w:r>
          </w:p>
        </w:tc>
        <w:tc>
          <w:tcPr>
            <w:tcW w:w="2268" w:type="dxa"/>
            <w:shd w:val="clear" w:color="auto" w:fill="E7E6E6" w:themeFill="background2"/>
          </w:tcPr>
          <w:p w14:paraId="191574A0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30FD0" w:rsidRPr="000956CC" w14:paraId="0FFD8DBB" w14:textId="77777777" w:rsidTr="002B6520">
        <w:trPr>
          <w:trHeight w:val="300"/>
        </w:trPr>
        <w:tc>
          <w:tcPr>
            <w:tcW w:w="5812" w:type="dxa"/>
            <w:gridSpan w:val="3"/>
            <w:shd w:val="clear" w:color="auto" w:fill="E7E6E6" w:themeFill="background2"/>
            <w:noWrap/>
            <w:vAlign w:val="center"/>
          </w:tcPr>
          <w:p w14:paraId="7D4D765D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CITL: -0.0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CI -0.042 to 0.008)</w:t>
            </w:r>
          </w:p>
        </w:tc>
        <w:tc>
          <w:tcPr>
            <w:tcW w:w="2268" w:type="dxa"/>
            <w:shd w:val="clear" w:color="auto" w:fill="E7E6E6" w:themeFill="background2"/>
          </w:tcPr>
          <w:p w14:paraId="1FC2D1F6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30FD0" w:rsidRPr="000956CC" w14:paraId="101C4E46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32FDBA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14:paraId="783C8449" w14:textId="77777777" w:rsidR="00F30FD0" w:rsidRPr="000956CC" w:rsidRDefault="00F30FD0" w:rsidP="002B65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coefficient</w:t>
            </w:r>
          </w:p>
        </w:tc>
        <w:tc>
          <w:tcPr>
            <w:tcW w:w="2268" w:type="dxa"/>
          </w:tcPr>
          <w:p w14:paraId="44ABDBCE" w14:textId="77777777" w:rsidR="00F30FD0" w:rsidRPr="000956CC" w:rsidRDefault="00F30FD0" w:rsidP="002B652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es selected (</w:t>
            </w:r>
            <w:r w:rsidRPr="00145F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13EA5BEF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F37E24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AF316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559" w:type="dxa"/>
            <w:vAlign w:val="center"/>
          </w:tcPr>
          <w:p w14:paraId="108C5BD3" w14:textId="77777777" w:rsidR="00F30FD0" w:rsidRPr="000956CC" w:rsidRDefault="00F30FD0" w:rsidP="002B652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  <w:tc>
          <w:tcPr>
            <w:tcW w:w="2268" w:type="dxa"/>
          </w:tcPr>
          <w:p w14:paraId="73AB7668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10E62F13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D5A5E2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(Age/10) ^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49A292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59" w:type="dxa"/>
            <w:vAlign w:val="bottom"/>
          </w:tcPr>
          <w:p w14:paraId="06EEA238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2268" w:type="dxa"/>
          </w:tcPr>
          <w:p w14:paraId="0BD1F665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35DA0F2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A8B016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82113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1.667</w:t>
            </w:r>
          </w:p>
        </w:tc>
        <w:tc>
          <w:tcPr>
            <w:tcW w:w="1559" w:type="dxa"/>
            <w:vAlign w:val="bottom"/>
          </w:tcPr>
          <w:p w14:paraId="26998AA7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2268" w:type="dxa"/>
          </w:tcPr>
          <w:p w14:paraId="6B68FDB6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28B98BCC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850618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aturation/10)</w:t>
            </w: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78AE7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559" w:type="dxa"/>
            <w:vAlign w:val="bottom"/>
          </w:tcPr>
          <w:p w14:paraId="06A8A500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2268" w:type="dxa"/>
          </w:tcPr>
          <w:p w14:paraId="0ECEA5C1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49AD64A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34CACD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55156F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486</w:t>
            </w:r>
          </w:p>
        </w:tc>
        <w:tc>
          <w:tcPr>
            <w:tcW w:w="1559" w:type="dxa"/>
            <w:vAlign w:val="bottom"/>
          </w:tcPr>
          <w:p w14:paraId="0823F9A7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2268" w:type="dxa"/>
          </w:tcPr>
          <w:p w14:paraId="672D233A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7DE05A4C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FC1D50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emperature/10)</w:t>
            </w: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D3F16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59" w:type="dxa"/>
            <w:vAlign w:val="bottom"/>
          </w:tcPr>
          <w:p w14:paraId="5B69EB3C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68" w:type="dxa"/>
          </w:tcPr>
          <w:p w14:paraId="09723823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4BF92174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2F50FAB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66E8EA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559" w:type="dxa"/>
            <w:vAlign w:val="bottom"/>
          </w:tcPr>
          <w:p w14:paraId="3D023206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2268" w:type="dxa"/>
          </w:tcPr>
          <w:p w14:paraId="1845E1EE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7CA2E20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F854F9C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(AVCPU+1) ^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4BDFCD" w14:textId="77777777" w:rsidR="00F30FD0" w:rsidRPr="000956CC" w:rsidRDefault="00F30FD0" w:rsidP="002B652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59" w:type="dxa"/>
            <w:vAlign w:val="bottom"/>
          </w:tcPr>
          <w:p w14:paraId="01D583EF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2268" w:type="dxa"/>
          </w:tcPr>
          <w:p w14:paraId="77330DBC" w14:textId="77777777" w:rsidR="00F30FD0" w:rsidRPr="000956CC" w:rsidRDefault="00F30FD0" w:rsidP="002B6520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5182FD4B" w14:textId="77777777" w:rsidTr="002B6520">
        <w:trPr>
          <w:trHeight w:val="159"/>
        </w:trPr>
        <w:tc>
          <w:tcPr>
            <w:tcW w:w="2552" w:type="dxa"/>
            <w:shd w:val="clear" w:color="auto" w:fill="auto"/>
            <w:noWrap/>
            <w:vAlign w:val="bottom"/>
          </w:tcPr>
          <w:p w14:paraId="0FC70E21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ystolic Blood Pressure/100)</w:t>
            </w: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75AFC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559" w:type="dxa"/>
            <w:vAlign w:val="bottom"/>
          </w:tcPr>
          <w:p w14:paraId="57E52A13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2268" w:type="dxa"/>
          </w:tcPr>
          <w:p w14:paraId="0D8C115E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F30FD0" w:rsidRPr="000956CC" w14:paraId="6D07E9AC" w14:textId="77777777" w:rsidTr="002B6520">
        <w:trPr>
          <w:trHeight w:val="159"/>
        </w:trPr>
        <w:tc>
          <w:tcPr>
            <w:tcW w:w="2552" w:type="dxa"/>
            <w:shd w:val="clear" w:color="auto" w:fill="auto"/>
            <w:noWrap/>
            <w:vAlign w:val="bottom"/>
          </w:tcPr>
          <w:p w14:paraId="293BFE4A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(</w:t>
            </w:r>
            <w:proofErr w:type="gramEnd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rate/1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9720C4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559" w:type="dxa"/>
            <w:vAlign w:val="bottom"/>
          </w:tcPr>
          <w:p w14:paraId="29D0EEC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268" w:type="dxa"/>
          </w:tcPr>
          <w:p w14:paraId="4F64E73D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09B5141C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639C5582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8936F6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9" w:type="dxa"/>
            <w:vAlign w:val="bottom"/>
          </w:tcPr>
          <w:p w14:paraId="4E0E7A4C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268" w:type="dxa"/>
          </w:tcPr>
          <w:p w14:paraId="1C768410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61D3DB4B" w14:textId="77777777" w:rsidTr="002B6520">
        <w:trPr>
          <w:trHeight w:val="199"/>
        </w:trPr>
        <w:tc>
          <w:tcPr>
            <w:tcW w:w="2552" w:type="dxa"/>
            <w:shd w:val="clear" w:color="auto" w:fill="auto"/>
            <w:noWrap/>
            <w:vAlign w:val="bottom"/>
          </w:tcPr>
          <w:p w14:paraId="02D135CA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094207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59" w:type="dxa"/>
            <w:vAlign w:val="bottom"/>
          </w:tcPr>
          <w:p w14:paraId="1136D081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68" w:type="dxa"/>
          </w:tcPr>
          <w:p w14:paraId="7EE993B1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06960F2B" w14:textId="77777777" w:rsidTr="002B6520">
        <w:trPr>
          <w:trHeight w:val="199"/>
        </w:trPr>
        <w:tc>
          <w:tcPr>
            <w:tcW w:w="2552" w:type="dxa"/>
            <w:shd w:val="clear" w:color="auto" w:fill="auto"/>
            <w:noWrap/>
            <w:vAlign w:val="bottom"/>
          </w:tcPr>
          <w:p w14:paraId="1790BEF7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FAC0BB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9" w:type="dxa"/>
            <w:vAlign w:val="bottom"/>
          </w:tcPr>
          <w:p w14:paraId="7CC085D8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68" w:type="dxa"/>
          </w:tcPr>
          <w:p w14:paraId="00DBAD5A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F30FD0" w:rsidRPr="000956CC" w14:paraId="2164BE33" w14:textId="77777777" w:rsidTr="002B6520">
        <w:trPr>
          <w:trHeight w:val="199"/>
        </w:trPr>
        <w:tc>
          <w:tcPr>
            <w:tcW w:w="2552" w:type="dxa"/>
            <w:shd w:val="clear" w:color="auto" w:fill="auto"/>
            <w:noWrap/>
            <w:vAlign w:val="bottom"/>
          </w:tcPr>
          <w:p w14:paraId="45D0A450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3C5F2B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2.056</w:t>
            </w:r>
          </w:p>
        </w:tc>
        <w:tc>
          <w:tcPr>
            <w:tcW w:w="1559" w:type="dxa"/>
            <w:vAlign w:val="bottom"/>
          </w:tcPr>
          <w:p w14:paraId="571BE7DC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3.796</w:t>
            </w:r>
          </w:p>
        </w:tc>
        <w:tc>
          <w:tcPr>
            <w:tcW w:w="2268" w:type="dxa"/>
          </w:tcPr>
          <w:p w14:paraId="649ACAD8" w14:textId="77777777" w:rsidR="00F30FD0" w:rsidRPr="000956CC" w:rsidRDefault="00F30FD0" w:rsidP="002B65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30FD0" w:rsidRPr="000956CC" w14:paraId="24990845" w14:textId="77777777" w:rsidTr="002B6520">
        <w:trPr>
          <w:trHeight w:val="856"/>
        </w:trPr>
        <w:tc>
          <w:tcPr>
            <w:tcW w:w="5812" w:type="dxa"/>
            <w:gridSpan w:val="3"/>
            <w:shd w:val="clear" w:color="auto" w:fill="D9D9D9" w:themeFill="background1" w:themeFillShade="D9"/>
            <w:noWrap/>
            <w:vAlign w:val="center"/>
          </w:tcPr>
          <w:p w14:paraId="30E17C6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le selection (restricted to 10) (Continuous variables modelled us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TEWS Categories</w:t>
            </w: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56F2987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0FD0" w:rsidRPr="000956CC" w14:paraId="16E4D3F3" w14:textId="77777777" w:rsidTr="002B6520">
        <w:trPr>
          <w:trHeight w:val="300"/>
        </w:trPr>
        <w:tc>
          <w:tcPr>
            <w:tcW w:w="5812" w:type="dxa"/>
            <w:gridSpan w:val="3"/>
            <w:shd w:val="clear" w:color="auto" w:fill="D9D9D9" w:themeFill="background1" w:themeFillShade="D9"/>
            <w:noWrap/>
            <w:vAlign w:val="center"/>
          </w:tcPr>
          <w:p w14:paraId="1DDF0BF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0.86 to 0.86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0DA0454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30FD0" w:rsidRPr="000956CC" w14:paraId="43C52CF9" w14:textId="77777777" w:rsidTr="002B6520">
        <w:trPr>
          <w:trHeight w:val="300"/>
        </w:trPr>
        <w:tc>
          <w:tcPr>
            <w:tcW w:w="5812" w:type="dxa"/>
            <w:gridSpan w:val="3"/>
            <w:shd w:val="clear" w:color="auto" w:fill="D9D9D9" w:themeFill="background1" w:themeFillShade="D9"/>
            <w:noWrap/>
            <w:vAlign w:val="center"/>
          </w:tcPr>
          <w:p w14:paraId="63A3C50D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-</w:t>
            </w:r>
            <w:proofErr w:type="gramEnd"/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-0.047 to 0.008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CCB7145" w14:textId="77777777" w:rsidR="00F30FD0" w:rsidRPr="000956CC" w:rsidRDefault="00F30FD0" w:rsidP="002B652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30FD0" w:rsidRPr="000956CC" w14:paraId="6748EF94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7E5B1C2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</w:tcPr>
          <w:p w14:paraId="0854F4B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2268" w:type="dxa"/>
          </w:tcPr>
          <w:p w14:paraId="3E3DE362" w14:textId="77777777" w:rsidR="00F30FD0" w:rsidRPr="000956CC" w:rsidRDefault="00F30FD0" w:rsidP="002B652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es Selected (</w:t>
            </w:r>
            <w:r w:rsidRPr="00145F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0956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30FD0" w:rsidRPr="000956CC" w14:paraId="74346B89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741BFDD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E5413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559" w:type="dxa"/>
            <w:vAlign w:val="center"/>
          </w:tcPr>
          <w:p w14:paraId="2603083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  <w:tc>
          <w:tcPr>
            <w:tcW w:w="2268" w:type="dxa"/>
          </w:tcPr>
          <w:p w14:paraId="5D5DD800" w14:textId="77777777" w:rsidR="00F30FD0" w:rsidRPr="000956CC" w:rsidRDefault="00F30FD0" w:rsidP="002B652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30FD0" w:rsidRPr="000956CC" w14:paraId="1957923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1A0E6A6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156A4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59" w:type="dxa"/>
            <w:vAlign w:val="bottom"/>
          </w:tcPr>
          <w:p w14:paraId="6E9A223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2268" w:type="dxa"/>
          </w:tcPr>
          <w:p w14:paraId="2A1F99AF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5EFF5AD4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4F91E27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A99A7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1.426</w:t>
            </w:r>
          </w:p>
        </w:tc>
        <w:tc>
          <w:tcPr>
            <w:tcW w:w="1559" w:type="dxa"/>
            <w:vAlign w:val="bottom"/>
          </w:tcPr>
          <w:p w14:paraId="479799A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486</w:t>
            </w:r>
          </w:p>
        </w:tc>
        <w:tc>
          <w:tcPr>
            <w:tcW w:w="2268" w:type="dxa"/>
          </w:tcPr>
          <w:p w14:paraId="1DEE6E04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6805127E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054C6CE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uration (point increase TEW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F9C2D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559" w:type="dxa"/>
            <w:vAlign w:val="bottom"/>
          </w:tcPr>
          <w:p w14:paraId="0BB56AEF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268" w:type="dxa"/>
          </w:tcPr>
          <w:p w14:paraId="49D413B6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5829917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5A362C3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10976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501</w:t>
            </w:r>
          </w:p>
        </w:tc>
        <w:tc>
          <w:tcPr>
            <w:tcW w:w="1559" w:type="dxa"/>
            <w:vAlign w:val="bottom"/>
          </w:tcPr>
          <w:p w14:paraId="7F8D059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2268" w:type="dxa"/>
          </w:tcPr>
          <w:p w14:paraId="601D1E8B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6E0F822D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4DBF3DD4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lastRenderedPageBreak/>
              <w:t>AVCPU (point increase TEW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B3CA8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59" w:type="dxa"/>
            <w:vAlign w:val="bottom"/>
          </w:tcPr>
          <w:p w14:paraId="586E6993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268" w:type="dxa"/>
          </w:tcPr>
          <w:p w14:paraId="1ED50AE4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3C3BDE14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6401DEC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CC3775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59" w:type="dxa"/>
            <w:vAlign w:val="bottom"/>
          </w:tcPr>
          <w:p w14:paraId="5378621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2268" w:type="dxa"/>
          </w:tcPr>
          <w:p w14:paraId="4C56E27E" w14:textId="77777777" w:rsidR="00F30FD0" w:rsidRPr="000956CC" w:rsidRDefault="00F30FD0" w:rsidP="002B65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147C6BA7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5FC38B1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>Heart Rate (point increase TEW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BBEBC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59" w:type="dxa"/>
            <w:vAlign w:val="bottom"/>
          </w:tcPr>
          <w:p w14:paraId="23517695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268" w:type="dxa"/>
          </w:tcPr>
          <w:p w14:paraId="073EEFA6" w14:textId="77777777" w:rsidR="00F30FD0" w:rsidRPr="000956CC" w:rsidRDefault="00F30FD0" w:rsidP="002B652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35E8F915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043AAFE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0956CC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7BCACC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559" w:type="dxa"/>
            <w:vAlign w:val="bottom"/>
          </w:tcPr>
          <w:p w14:paraId="5A1FDAAF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268" w:type="dxa"/>
          </w:tcPr>
          <w:p w14:paraId="13155EF8" w14:textId="77777777" w:rsidR="00F30FD0" w:rsidRPr="000956CC" w:rsidRDefault="00F30FD0" w:rsidP="002B652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4C02E444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45A85BD1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D73BD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59" w:type="dxa"/>
            <w:vAlign w:val="bottom"/>
          </w:tcPr>
          <w:p w14:paraId="6A1E811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268" w:type="dxa"/>
          </w:tcPr>
          <w:p w14:paraId="2F4A2F3C" w14:textId="77777777" w:rsidR="00F30FD0" w:rsidRPr="000956CC" w:rsidRDefault="00F30FD0" w:rsidP="002B652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30FD0" w:rsidRPr="000956CC" w14:paraId="3434AADC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5FBEBE2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color w:val="000000"/>
                <w:sz w:val="18"/>
                <w:szCs w:val="18"/>
              </w:rPr>
              <w:t>Temperature (point increase TEW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94F526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559" w:type="dxa"/>
            <w:vAlign w:val="bottom"/>
          </w:tcPr>
          <w:p w14:paraId="098D878D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268" w:type="dxa"/>
          </w:tcPr>
          <w:p w14:paraId="1595F069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30FD0" w:rsidRPr="000956CC" w14:paraId="204F72EA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638B9508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Cou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E14F4F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0.004</w:t>
            </w:r>
          </w:p>
        </w:tc>
        <w:tc>
          <w:tcPr>
            <w:tcW w:w="1559" w:type="dxa"/>
            <w:vAlign w:val="bottom"/>
          </w:tcPr>
          <w:p w14:paraId="6AAC901E" w14:textId="77777777" w:rsidR="00F30FD0" w:rsidRPr="000956CC" w:rsidRDefault="00F30FD0" w:rsidP="002B6520">
            <w:pPr>
              <w:rPr>
                <w:rFonts w:eastAsia="Times New Roman" w:cstheme="minorHAnsi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2268" w:type="dxa"/>
          </w:tcPr>
          <w:p w14:paraId="7921CA01" w14:textId="77777777" w:rsidR="00F30FD0" w:rsidRPr="000956CC" w:rsidRDefault="00F30FD0" w:rsidP="002B652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F30FD0" w:rsidRPr="000956CC" w14:paraId="24A60606" w14:textId="77777777" w:rsidTr="002B6520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</w:tcPr>
          <w:p w14:paraId="22F839E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Consta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D10910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eastAsia="Times New Roman" w:cstheme="minorHAnsi"/>
                <w:sz w:val="18"/>
                <w:szCs w:val="18"/>
              </w:rPr>
              <w:t>-3.382</w:t>
            </w:r>
          </w:p>
        </w:tc>
        <w:tc>
          <w:tcPr>
            <w:tcW w:w="1559" w:type="dxa"/>
            <w:vAlign w:val="bottom"/>
          </w:tcPr>
          <w:p w14:paraId="1955779E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6CC">
              <w:rPr>
                <w:rFonts w:ascii="Calibri" w:hAnsi="Calibri" w:cs="Calibri"/>
                <w:color w:val="000000"/>
                <w:sz w:val="18"/>
                <w:szCs w:val="18"/>
              </w:rPr>
              <w:t>-3.186</w:t>
            </w:r>
          </w:p>
        </w:tc>
        <w:tc>
          <w:tcPr>
            <w:tcW w:w="2268" w:type="dxa"/>
          </w:tcPr>
          <w:p w14:paraId="7EDAA2D7" w14:textId="77777777" w:rsidR="00F30FD0" w:rsidRPr="000956CC" w:rsidRDefault="00F30FD0" w:rsidP="002B65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69549B4" w14:textId="77777777" w:rsidR="00F30FD0" w:rsidRDefault="00F30FD0"/>
    <w:p w14:paraId="7AE961E1" w14:textId="77777777" w:rsidR="00F30FD0" w:rsidRDefault="00F30FD0"/>
    <w:p w14:paraId="15112B9D" w14:textId="77777777" w:rsidR="00F30FD0" w:rsidRDefault="00F30FD0"/>
    <w:p w14:paraId="2638D014" w14:textId="77777777" w:rsidR="00F30FD0" w:rsidRDefault="00F30FD0"/>
    <w:p w14:paraId="6DA16913" w14:textId="77777777" w:rsidR="00F30FD0" w:rsidRDefault="00F30FD0"/>
    <w:p w14:paraId="5C3B46BB" w14:textId="77777777" w:rsidR="00F30FD0" w:rsidRDefault="00F30FD0"/>
    <w:p w14:paraId="73917CDD" w14:textId="77777777" w:rsidR="00F30FD0" w:rsidRDefault="00F30FD0"/>
    <w:p w14:paraId="7ADEC8D1" w14:textId="77777777" w:rsidR="00F30FD0" w:rsidRDefault="00F30FD0"/>
    <w:p w14:paraId="52D27FB3" w14:textId="77777777" w:rsidR="00F30FD0" w:rsidRDefault="00F30FD0"/>
    <w:p w14:paraId="0D8CB94A" w14:textId="77777777" w:rsidR="00F30FD0" w:rsidRDefault="00F30FD0"/>
    <w:p w14:paraId="07EA53D3" w14:textId="77777777" w:rsidR="00F30FD0" w:rsidRDefault="00F30FD0"/>
    <w:p w14:paraId="31CD7655" w14:textId="77777777" w:rsidR="00F30FD0" w:rsidRDefault="00F30FD0"/>
    <w:p w14:paraId="147804E6" w14:textId="77777777" w:rsidR="00F30FD0" w:rsidRDefault="00F30FD0"/>
    <w:p w14:paraId="24A508E0" w14:textId="77777777" w:rsidR="00F30FD0" w:rsidRDefault="00F30FD0"/>
    <w:p w14:paraId="6DEB74BA" w14:textId="77777777" w:rsidR="00F30FD0" w:rsidRDefault="00F30FD0"/>
    <w:p w14:paraId="360A726C" w14:textId="77777777" w:rsidR="00F30FD0" w:rsidRDefault="00F30FD0"/>
    <w:p w14:paraId="759D3997" w14:textId="77777777" w:rsidR="00F30FD0" w:rsidRDefault="00F30FD0"/>
    <w:p w14:paraId="3167E67A" w14:textId="77777777" w:rsidR="00F30FD0" w:rsidRDefault="00F30FD0"/>
    <w:p w14:paraId="2AF8A74A" w14:textId="77777777" w:rsidR="00F30FD0" w:rsidRDefault="00F30FD0"/>
    <w:p w14:paraId="653850F8" w14:textId="77777777" w:rsidR="00F30FD0" w:rsidRDefault="00F30FD0"/>
    <w:p w14:paraId="296457D6" w14:textId="77777777" w:rsidR="00F30FD0" w:rsidRDefault="00F30FD0"/>
    <w:p w14:paraId="20D8A522" w14:textId="77777777" w:rsidR="00F30FD0" w:rsidRDefault="00F30FD0"/>
    <w:p w14:paraId="6031648C" w14:textId="49AA65B5" w:rsidR="003F77F2" w:rsidRDefault="003F77F2">
      <w:r>
        <w:lastRenderedPageBreak/>
        <w:t>S</w:t>
      </w:r>
      <w:r w:rsidR="00F724EB">
        <w:t>8</w:t>
      </w:r>
      <w:r w:rsidR="004576BF">
        <w:t xml:space="preserve"> Table</w:t>
      </w:r>
      <w:r>
        <w:t xml:space="preserve">: </w:t>
      </w:r>
      <w:bookmarkStart w:id="4" w:name="_Hlk114311134"/>
      <w:r>
        <w:t>Multivariable Analysis complete case analysis (N=102, 402)</w:t>
      </w:r>
      <w:bookmarkEnd w:id="4"/>
    </w:p>
    <w:tbl>
      <w:tblPr>
        <w:tblW w:w="51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1417"/>
        <w:gridCol w:w="1276"/>
      </w:tblGrid>
      <w:tr w:rsidR="001D05D9" w:rsidRPr="002918DA" w14:paraId="6E9621D4" w14:textId="77777777" w:rsidTr="001D05D9">
        <w:trPr>
          <w:trHeight w:val="300"/>
        </w:trPr>
        <w:tc>
          <w:tcPr>
            <w:tcW w:w="5193" w:type="dxa"/>
            <w:gridSpan w:val="3"/>
            <w:shd w:val="clear" w:color="000000" w:fill="E7E6E6"/>
            <w:noWrap/>
            <w:vAlign w:val="center"/>
            <w:hideMark/>
          </w:tcPr>
          <w:p w14:paraId="7E68B997" w14:textId="395CA330" w:rsidR="001D05D9" w:rsidRPr="002918DA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5" w:name="_Hlk114311166"/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ntinuous variables modelled using fractional polynomials)</w:t>
            </w:r>
          </w:p>
        </w:tc>
      </w:tr>
      <w:tr w:rsidR="001D05D9" w:rsidRPr="002918DA" w14:paraId="4226C0C5" w14:textId="77777777" w:rsidTr="001D05D9">
        <w:trPr>
          <w:trHeight w:val="300"/>
        </w:trPr>
        <w:tc>
          <w:tcPr>
            <w:tcW w:w="5193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109CBC60" w14:textId="036CFC02" w:rsidR="001D05D9" w:rsidRPr="002918DA" w:rsidRDefault="001D05D9" w:rsidP="00773A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</w:tr>
      <w:tr w:rsidR="001D05D9" w:rsidRPr="002918DA" w14:paraId="7328E4A1" w14:textId="77777777" w:rsidTr="001D05D9">
        <w:trPr>
          <w:trHeight w:val="300"/>
        </w:trPr>
        <w:tc>
          <w:tcPr>
            <w:tcW w:w="5193" w:type="dxa"/>
            <w:gridSpan w:val="3"/>
            <w:shd w:val="clear" w:color="auto" w:fill="E7E6E6" w:themeFill="background2"/>
            <w:noWrap/>
            <w:vAlign w:val="center"/>
          </w:tcPr>
          <w:p w14:paraId="30B26CDC" w14:textId="3C63A8EA" w:rsidR="001D05D9" w:rsidRPr="002918DA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-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1D05D9" w:rsidRPr="002E4D11" w14:paraId="76AF08C1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BE17D7" w14:textId="77777777" w:rsidR="001D05D9" w:rsidRPr="00A50BA1" w:rsidRDefault="001D05D9" w:rsidP="00773A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0EA56E85" w14:textId="77777777" w:rsidR="001D05D9" w:rsidRPr="00A50BA1" w:rsidRDefault="001D05D9" w:rsidP="00773A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1D05D9" w:rsidRPr="002E4D11" w14:paraId="6E3E5383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EFD9DD" w14:textId="77777777" w:rsidR="001D05D9" w:rsidRPr="00A50BA1" w:rsidRDefault="001D05D9" w:rsidP="00773A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5AF9B" w14:textId="77777777" w:rsidR="001D05D9" w:rsidRPr="00A50BA1" w:rsidRDefault="001D05D9" w:rsidP="00773AE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76" w:type="dxa"/>
            <w:vAlign w:val="center"/>
          </w:tcPr>
          <w:p w14:paraId="0AAE8941" w14:textId="77777777" w:rsidR="001D05D9" w:rsidRPr="00A50BA1" w:rsidRDefault="001D05D9" w:rsidP="00773AE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1D05D9" w:rsidRPr="002918DA" w14:paraId="6E107221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6816BD53" w14:textId="77777777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6A195B" w14:textId="20A9AEEB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36</w:t>
            </w:r>
          </w:p>
        </w:tc>
        <w:tc>
          <w:tcPr>
            <w:tcW w:w="1276" w:type="dxa"/>
            <w:vAlign w:val="bottom"/>
          </w:tcPr>
          <w:p w14:paraId="405B89BB" w14:textId="62D63DDC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7</w:t>
            </w:r>
          </w:p>
        </w:tc>
      </w:tr>
      <w:tr w:rsidR="001D05D9" w:rsidRPr="002918DA" w14:paraId="3CF953F7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7F756F3" w14:textId="378F40C7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CF5E9A" w14:textId="413EB694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276" w:type="dxa"/>
            <w:vAlign w:val="bottom"/>
          </w:tcPr>
          <w:p w14:paraId="4C6D07DF" w14:textId="44F6FB2B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</w:tr>
      <w:tr w:rsidR="001D05D9" w:rsidRPr="002918DA" w14:paraId="20CD9956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416EE51" w14:textId="70B0AD6F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aturation/1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897.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C17AC2" w14:textId="4A35EE5E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276" w:type="dxa"/>
            <w:vAlign w:val="bottom"/>
          </w:tcPr>
          <w:p w14:paraId="1F8F3C72" w14:textId="2B49D417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69</w:t>
            </w:r>
          </w:p>
        </w:tc>
      </w:tr>
      <w:tr w:rsidR="001D05D9" w:rsidRPr="002918DA" w14:paraId="57783A40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A802A5F" w14:textId="1D908F9C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E645D7" w14:textId="48372E82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1276" w:type="dxa"/>
            <w:vAlign w:val="bottom"/>
          </w:tcPr>
          <w:p w14:paraId="2A124650" w14:textId="40FDF872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</w:tr>
      <w:tr w:rsidR="001D05D9" w:rsidRPr="002918DA" w14:paraId="671881C2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3A5F9DB0" w14:textId="3BFA5F97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emperature/1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48.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314D1F" w14:textId="17A2E2C1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76" w:type="dxa"/>
            <w:vAlign w:val="bottom"/>
          </w:tcPr>
          <w:p w14:paraId="5B684C1E" w14:textId="3A5630A3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</w:tr>
      <w:tr w:rsidR="001D05D9" w:rsidRPr="002918DA" w14:paraId="690364F6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3236D382" w14:textId="475BD4B2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5CE882" w14:textId="1C29BA87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1276" w:type="dxa"/>
            <w:vAlign w:val="bottom"/>
          </w:tcPr>
          <w:p w14:paraId="1350AB9B" w14:textId="45EF380D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</w:tr>
      <w:tr w:rsidR="001D05D9" w:rsidRPr="002918DA" w14:paraId="1F8D56CE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2450FC7" w14:textId="37DBE598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AVCPU+1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7B1A09" w14:textId="39172248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6" w:type="dxa"/>
            <w:vAlign w:val="bottom"/>
          </w:tcPr>
          <w:p w14:paraId="03A2B5D2" w14:textId="07D3D6EE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1D05D9" w:rsidRPr="002918DA" w14:paraId="04A3A81C" w14:textId="77777777" w:rsidTr="001D05D9">
        <w:trPr>
          <w:trHeight w:val="159"/>
        </w:trPr>
        <w:tc>
          <w:tcPr>
            <w:tcW w:w="2500" w:type="dxa"/>
            <w:shd w:val="clear" w:color="auto" w:fill="auto"/>
            <w:noWrap/>
            <w:vAlign w:val="bottom"/>
          </w:tcPr>
          <w:p w14:paraId="011523EC" w14:textId="0B09ECE8" w:rsidR="001D05D9" w:rsidRPr="002E4D1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0FCFB4" w14:textId="70B5A973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276" w:type="dxa"/>
            <w:vAlign w:val="bottom"/>
          </w:tcPr>
          <w:p w14:paraId="30A0045C" w14:textId="61E468CD" w:rsidR="001D05D9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1D05D9" w:rsidRPr="002918DA" w14:paraId="1067DCC4" w14:textId="77777777" w:rsidTr="001D05D9">
        <w:trPr>
          <w:trHeight w:val="159"/>
        </w:trPr>
        <w:tc>
          <w:tcPr>
            <w:tcW w:w="2500" w:type="dxa"/>
            <w:shd w:val="clear" w:color="auto" w:fill="auto"/>
            <w:noWrap/>
            <w:vAlign w:val="bottom"/>
          </w:tcPr>
          <w:p w14:paraId="3A5AB05B" w14:textId="32EA83AC" w:rsidR="001D05D9" w:rsidRDefault="001D05D9" w:rsidP="00773A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(</w:t>
            </w:r>
            <w:proofErr w:type="gramEnd"/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rat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10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-0.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2C6DCC" w14:textId="38FA616E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276" w:type="dxa"/>
            <w:vAlign w:val="bottom"/>
          </w:tcPr>
          <w:p w14:paraId="777D03AC" w14:textId="0DDE9B25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</w:tr>
      <w:tr w:rsidR="001D05D9" w:rsidRPr="002918DA" w14:paraId="08EAF822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523C68A" w14:textId="0AA23ADC" w:rsidR="001D05D9" w:rsidRDefault="001D05D9" w:rsidP="00773A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8482DD" w14:textId="260CDA10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276" w:type="dxa"/>
            <w:vAlign w:val="bottom"/>
          </w:tcPr>
          <w:p w14:paraId="5E9D0CE2" w14:textId="32E51C37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81</w:t>
            </w:r>
          </w:p>
        </w:tc>
      </w:tr>
      <w:tr w:rsidR="001D05D9" w:rsidRPr="002918DA" w14:paraId="1F238C99" w14:textId="77777777" w:rsidTr="001D05D9">
        <w:trPr>
          <w:trHeight w:val="199"/>
        </w:trPr>
        <w:tc>
          <w:tcPr>
            <w:tcW w:w="2500" w:type="dxa"/>
            <w:shd w:val="clear" w:color="auto" w:fill="auto"/>
            <w:noWrap/>
            <w:vAlign w:val="bottom"/>
          </w:tcPr>
          <w:p w14:paraId="04EE1EBF" w14:textId="12B1E242" w:rsidR="001D05D9" w:rsidRDefault="001D05D9" w:rsidP="00773A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1E4BAB" w14:textId="79C910E0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76" w:type="dxa"/>
            <w:vAlign w:val="bottom"/>
          </w:tcPr>
          <w:p w14:paraId="2B49C77F" w14:textId="473E596E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</w:tr>
      <w:tr w:rsidR="001D05D9" w:rsidRPr="002918DA" w14:paraId="0642DCFB" w14:textId="77777777" w:rsidTr="001D05D9">
        <w:trPr>
          <w:trHeight w:val="199"/>
        </w:trPr>
        <w:tc>
          <w:tcPr>
            <w:tcW w:w="2500" w:type="dxa"/>
            <w:shd w:val="clear" w:color="auto" w:fill="auto"/>
            <w:noWrap/>
            <w:vAlign w:val="bottom"/>
          </w:tcPr>
          <w:p w14:paraId="39310675" w14:textId="2D68142A" w:rsidR="001D05D9" w:rsidRDefault="001D05D9" w:rsidP="00773A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D18E79" w14:textId="749E0D73" w:rsidR="001D05D9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76" w:type="dxa"/>
            <w:vAlign w:val="bottom"/>
          </w:tcPr>
          <w:p w14:paraId="0A5374E1" w14:textId="327F6C97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1D05D9" w:rsidRPr="002918DA" w14:paraId="69AC965D" w14:textId="77777777" w:rsidTr="001D05D9">
        <w:trPr>
          <w:trHeight w:val="199"/>
        </w:trPr>
        <w:tc>
          <w:tcPr>
            <w:tcW w:w="2500" w:type="dxa"/>
            <w:shd w:val="clear" w:color="auto" w:fill="auto"/>
            <w:noWrap/>
            <w:vAlign w:val="bottom"/>
          </w:tcPr>
          <w:p w14:paraId="1E8466FC" w14:textId="08D491FE" w:rsidR="001D05D9" w:rsidRDefault="001D05D9" w:rsidP="00773A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t Pregn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6F883E" w14:textId="50329E6D" w:rsidR="001D05D9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276" w:type="dxa"/>
            <w:vAlign w:val="bottom"/>
          </w:tcPr>
          <w:p w14:paraId="49CAA34A" w14:textId="5471B84F" w:rsidR="001D05D9" w:rsidRPr="00A50BA1" w:rsidRDefault="001D05D9" w:rsidP="00773AE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1D05D9" w:rsidRPr="002918DA" w14:paraId="320D470C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C47D03D" w14:textId="66120055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Immunosuppression (HIV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0C7EDD" w14:textId="76423AE6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276" w:type="dxa"/>
            <w:vAlign w:val="bottom"/>
          </w:tcPr>
          <w:p w14:paraId="0C6BC1CD" w14:textId="7044AE1D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</w:tr>
      <w:tr w:rsidR="001D05D9" w:rsidRPr="002918DA" w14:paraId="757552ED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26B60F0" w14:textId="2798D4EF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Coug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72BF44" w14:textId="1054CCFA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6" w:type="dxa"/>
            <w:vAlign w:val="bottom"/>
          </w:tcPr>
          <w:p w14:paraId="492052A5" w14:textId="19A87130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1D05D9" w:rsidRPr="002918DA" w14:paraId="4AB427F3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30FB3DAB" w14:textId="0E4248DA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Other chronic lung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798E6E" w14:textId="76A7A1C0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76" w:type="dxa"/>
            <w:vAlign w:val="bottom"/>
          </w:tcPr>
          <w:p w14:paraId="1F59EC7A" w14:textId="4B1E1D6C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</w:p>
        </w:tc>
      </w:tr>
      <w:tr w:rsidR="001D05D9" w:rsidRPr="002918DA" w14:paraId="62CF316E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7C6D60A7" w14:textId="41FCB321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Fev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21DC89" w14:textId="3A8E88EA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1276" w:type="dxa"/>
            <w:vAlign w:val="bottom"/>
          </w:tcPr>
          <w:p w14:paraId="2D161C9B" w14:textId="05E5775E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</w:tr>
      <w:tr w:rsidR="001D05D9" w:rsidRPr="00E905B8" w14:paraId="66C445AF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1A82B1E" w14:textId="1E3C3444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8AF5C9" w14:textId="570A3A2C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993</w:t>
            </w:r>
          </w:p>
        </w:tc>
        <w:tc>
          <w:tcPr>
            <w:tcW w:w="1276" w:type="dxa"/>
            <w:vAlign w:val="bottom"/>
          </w:tcPr>
          <w:p w14:paraId="4D0422B2" w14:textId="7D57CD45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248</w:t>
            </w:r>
          </w:p>
        </w:tc>
      </w:tr>
      <w:tr w:rsidR="001D05D9" w:rsidRPr="002E4D11" w14:paraId="52B4A861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12B242EA" w14:textId="2C6ACD93" w:rsidR="001D05D9" w:rsidRPr="00A50BA1" w:rsidRDefault="001D05D9" w:rsidP="00773A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BDC168" w14:textId="185D3D79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9B187AD" w14:textId="4C0BFFDB" w:rsidR="001D05D9" w:rsidRPr="00A50BA1" w:rsidRDefault="001D05D9" w:rsidP="00773A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D05D9" w:rsidRPr="002E4D11" w14:paraId="51B32566" w14:textId="77777777" w:rsidTr="001D05D9">
        <w:trPr>
          <w:trHeight w:val="856"/>
        </w:trPr>
        <w:tc>
          <w:tcPr>
            <w:tcW w:w="5193" w:type="dxa"/>
            <w:gridSpan w:val="3"/>
            <w:shd w:val="clear" w:color="auto" w:fill="D9D9D9" w:themeFill="background1" w:themeFillShade="D9"/>
            <w:noWrap/>
            <w:vAlign w:val="center"/>
          </w:tcPr>
          <w:p w14:paraId="41AE1DEA" w14:textId="1FDFC99E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ntinuous variables modelled using TEWS categories)</w:t>
            </w:r>
          </w:p>
        </w:tc>
      </w:tr>
      <w:tr w:rsidR="001D05D9" w:rsidRPr="002E4D11" w14:paraId="4765FA31" w14:textId="77777777" w:rsidTr="001D05D9">
        <w:trPr>
          <w:trHeight w:val="300"/>
        </w:trPr>
        <w:tc>
          <w:tcPr>
            <w:tcW w:w="5193" w:type="dxa"/>
            <w:gridSpan w:val="3"/>
            <w:shd w:val="clear" w:color="auto" w:fill="D9D9D9" w:themeFill="background1" w:themeFillShade="D9"/>
            <w:noWrap/>
            <w:vAlign w:val="center"/>
          </w:tcPr>
          <w:p w14:paraId="72F1BCAC" w14:textId="402395C6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</w:tr>
      <w:tr w:rsidR="001D05D9" w:rsidRPr="002E4D11" w14:paraId="352C7628" w14:textId="77777777" w:rsidTr="001D05D9">
        <w:trPr>
          <w:trHeight w:val="300"/>
        </w:trPr>
        <w:tc>
          <w:tcPr>
            <w:tcW w:w="5193" w:type="dxa"/>
            <w:gridSpan w:val="3"/>
            <w:shd w:val="clear" w:color="auto" w:fill="D9D9D9" w:themeFill="background1" w:themeFillShade="D9"/>
            <w:noWrap/>
            <w:vAlign w:val="center"/>
          </w:tcPr>
          <w:p w14:paraId="0F8F82B3" w14:textId="16FCBDF2" w:rsidR="001D05D9" w:rsidRPr="002918DA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-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1D05D9" w:rsidRPr="002E4D11" w14:paraId="548E422A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2E3BFF72" w14:textId="23A8D742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3D9852C3" w14:textId="476C47C8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1D05D9" w:rsidRPr="002E4D11" w14:paraId="5C67E758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708D29E2" w14:textId="63BBBFCF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8CC121" w14:textId="2DECEF5F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76" w:type="dxa"/>
            <w:vAlign w:val="center"/>
          </w:tcPr>
          <w:p w14:paraId="1CD9FCE9" w14:textId="75A7CC0D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1D05D9" w:rsidRPr="002E4D11" w14:paraId="31AEE185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192311A8" w14:textId="54657AF2" w:rsidR="001D05D9" w:rsidRPr="00A50BA1" w:rsidRDefault="001D05D9" w:rsidP="003566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692914" w14:textId="388410CE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276" w:type="dxa"/>
            <w:vAlign w:val="bottom"/>
          </w:tcPr>
          <w:p w14:paraId="6A59D64E" w14:textId="17F2D02C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1</w:t>
            </w:r>
          </w:p>
        </w:tc>
      </w:tr>
      <w:tr w:rsidR="001D05D9" w:rsidRPr="002E4D11" w14:paraId="2CDA969D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1D0E8C0D" w14:textId="5CA77E8C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1F954E" w14:textId="20AEB35A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276" w:type="dxa"/>
            <w:vAlign w:val="bottom"/>
          </w:tcPr>
          <w:p w14:paraId="20AFAF39" w14:textId="7900ED67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</w:t>
            </w:r>
          </w:p>
        </w:tc>
      </w:tr>
      <w:tr w:rsidR="001D05D9" w:rsidRPr="002E4D11" w14:paraId="6E3770DA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58D0D7FB" w14:textId="6231D560" w:rsidR="001D05D9" w:rsidRPr="00A50BA1" w:rsidRDefault="001D05D9" w:rsidP="003566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aturation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FA94F1" w14:textId="767112DC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4-</w:t>
            </w:r>
          </w:p>
        </w:tc>
        <w:tc>
          <w:tcPr>
            <w:tcW w:w="1276" w:type="dxa"/>
            <w:vAlign w:val="bottom"/>
          </w:tcPr>
          <w:p w14:paraId="4E30DCCF" w14:textId="7653C23D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</w:tr>
      <w:tr w:rsidR="001D05D9" w:rsidRPr="002E4D11" w14:paraId="5E18B4AB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5FF159E6" w14:textId="104B088C" w:rsidR="001D05D9" w:rsidRPr="009F732A" w:rsidRDefault="001D05D9" w:rsidP="003566A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12AC63" w14:textId="746651EF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38</w:t>
            </w:r>
          </w:p>
        </w:tc>
        <w:tc>
          <w:tcPr>
            <w:tcW w:w="1276" w:type="dxa"/>
            <w:vAlign w:val="bottom"/>
          </w:tcPr>
          <w:p w14:paraId="6C6C3804" w14:textId="2F8DB7EC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</w:tr>
      <w:tr w:rsidR="001D05D9" w:rsidRPr="002E4D11" w14:paraId="70048EE9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74D7DFE8" w14:textId="7114DDE5" w:rsidR="001D05D9" w:rsidRPr="009F732A" w:rsidRDefault="001D05D9" w:rsidP="009F73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AVCPU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B5CBAF" w14:textId="5D0A07CE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276" w:type="dxa"/>
            <w:vAlign w:val="bottom"/>
          </w:tcPr>
          <w:p w14:paraId="1153AA8E" w14:textId="1142682E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</w:tr>
      <w:tr w:rsidR="001D05D9" w:rsidRPr="002E4D11" w14:paraId="6D237A7C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79EB626C" w14:textId="2FD5ED1F" w:rsidR="001D05D9" w:rsidRPr="009F732A" w:rsidRDefault="001D05D9" w:rsidP="009F732A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2BCB16" w14:textId="58FFA898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276" w:type="dxa"/>
            <w:vAlign w:val="bottom"/>
          </w:tcPr>
          <w:p w14:paraId="691ADC96" w14:textId="2D2D8665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1D05D9" w:rsidRPr="002E4D11" w14:paraId="0409CD32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51EE00F" w14:textId="0BCD8C53" w:rsidR="001D05D9" w:rsidRPr="009F732A" w:rsidRDefault="001D05D9" w:rsidP="009F73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86606A" w14:textId="2984DAA6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276" w:type="dxa"/>
            <w:vAlign w:val="bottom"/>
          </w:tcPr>
          <w:p w14:paraId="1A2D887E" w14:textId="5A16163C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1D05D9" w:rsidRPr="002E4D11" w14:paraId="1EB33840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711B402" w14:textId="1DAB0319" w:rsidR="001D05D9" w:rsidRPr="009F732A" w:rsidRDefault="001D05D9" w:rsidP="009F73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Heart Rate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337715" w14:textId="2A9B0397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1276" w:type="dxa"/>
            <w:vAlign w:val="bottom"/>
          </w:tcPr>
          <w:p w14:paraId="4A6C4FF9" w14:textId="4A277E73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1D05D9" w:rsidRPr="002E4D11" w14:paraId="433AD4A3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5C81AA4B" w14:textId="58EFEC8E" w:rsidR="001D05D9" w:rsidRPr="009F732A" w:rsidRDefault="001D05D9" w:rsidP="003566A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o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6EDE2D" w14:textId="141ECC94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1276" w:type="dxa"/>
            <w:vAlign w:val="bottom"/>
          </w:tcPr>
          <w:p w14:paraId="394E69DF" w14:textId="65294063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4</w:t>
            </w:r>
          </w:p>
        </w:tc>
      </w:tr>
      <w:tr w:rsidR="001D05D9" w:rsidRPr="002E4D11" w14:paraId="4A17AD34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2FC3ACB" w14:textId="09B7C6C0" w:rsidR="001D05D9" w:rsidRPr="009F732A" w:rsidRDefault="001D05D9" w:rsidP="003566A5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t Pregn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6865D2" w14:textId="28D45669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276" w:type="dxa"/>
            <w:vAlign w:val="bottom"/>
          </w:tcPr>
          <w:p w14:paraId="7D170E97" w14:textId="1E59979A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1D05D9" w:rsidRPr="002E4D11" w14:paraId="5885504A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95C8FB7" w14:textId="344EB1E2" w:rsidR="001D05D9" w:rsidRPr="009F732A" w:rsidRDefault="001D05D9" w:rsidP="003566A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022191" w14:textId="1FC171A7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76" w:type="dxa"/>
            <w:vAlign w:val="bottom"/>
          </w:tcPr>
          <w:p w14:paraId="4FCE9975" w14:textId="538A4786" w:rsidR="001D05D9" w:rsidRPr="00A50BA1" w:rsidRDefault="001D05D9" w:rsidP="003566A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1D05D9" w:rsidRPr="002E4D11" w14:paraId="4C920753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0D660E83" w14:textId="07A6F693" w:rsidR="001D05D9" w:rsidRPr="009F732A" w:rsidRDefault="001D05D9" w:rsidP="003566A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Immunosuppressio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HIV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477316" w14:textId="6DEF437A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1276" w:type="dxa"/>
            <w:vAlign w:val="bottom"/>
          </w:tcPr>
          <w:p w14:paraId="1316CF03" w14:textId="6A04A81C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</w:tr>
      <w:tr w:rsidR="001D05D9" w:rsidRPr="002E4D11" w14:paraId="4A0EF2B3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192FCBC7" w14:textId="40BE74B1" w:rsidR="001D05D9" w:rsidRPr="009F732A" w:rsidRDefault="001D05D9" w:rsidP="009F732A">
            <w:pPr>
              <w:ind w:right="2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o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A955DA" w14:textId="502BAF76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76" w:type="dxa"/>
            <w:vAlign w:val="bottom"/>
          </w:tcPr>
          <w:p w14:paraId="504F6DC0" w14:textId="02A2C266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1D05D9" w:rsidRPr="002E4D11" w14:paraId="61DC5D28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3A819F1C" w14:textId="6904DF97" w:rsidR="001D05D9" w:rsidRPr="009F732A" w:rsidRDefault="001D05D9" w:rsidP="009F73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emperature </w:t>
            </w: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C1C619" w14:textId="2C68A723" w:rsidR="001D05D9" w:rsidRPr="00A50BA1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1276" w:type="dxa"/>
            <w:vAlign w:val="bottom"/>
          </w:tcPr>
          <w:p w14:paraId="39D96727" w14:textId="537D6EBA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1D05D9" w:rsidRPr="002E4D11" w14:paraId="407E4681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5DEEB3CD" w14:textId="22B86EB4" w:rsidR="001D05D9" w:rsidRPr="009F732A" w:rsidRDefault="001D05D9" w:rsidP="009F732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Other chronic lung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974AB5F" w14:textId="5B93DFC4" w:rsidR="001D05D9" w:rsidRPr="00A50BA1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1276" w:type="dxa"/>
            <w:vAlign w:val="bottom"/>
          </w:tcPr>
          <w:p w14:paraId="7BDF2490" w14:textId="7F949AD7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</w:t>
            </w:r>
          </w:p>
        </w:tc>
      </w:tr>
      <w:tr w:rsidR="001D05D9" w:rsidRPr="002E4D11" w14:paraId="0662B606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47639DD3" w14:textId="13F063B3" w:rsidR="001D05D9" w:rsidRPr="009F732A" w:rsidRDefault="001D05D9" w:rsidP="003566A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olic Blood Pressure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AA951F" w14:textId="54D8682A" w:rsidR="001D05D9" w:rsidRPr="00A50BA1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276" w:type="dxa"/>
            <w:vAlign w:val="bottom"/>
          </w:tcPr>
          <w:p w14:paraId="5227AE90" w14:textId="42D0BFCF" w:rsidR="001D05D9" w:rsidRPr="00A50BA1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</w:tr>
      <w:tr w:rsidR="001D05D9" w:rsidRPr="002E4D11" w14:paraId="338A764C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67C5EC6A" w14:textId="55E0E2A5" w:rsidR="001D05D9" w:rsidRDefault="001D05D9" w:rsidP="003566A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Fev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0B7CFE" w14:textId="2213B508" w:rsidR="001D05D9" w:rsidRPr="00A50BA1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76" w:type="dxa"/>
            <w:vAlign w:val="bottom"/>
          </w:tcPr>
          <w:p w14:paraId="66C6F7FC" w14:textId="0E1CECDC" w:rsidR="001D05D9" w:rsidRDefault="001D05D9" w:rsidP="003566A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1D05D9" w:rsidRPr="002E4D11" w14:paraId="69CF1009" w14:textId="77777777" w:rsidTr="001D05D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</w:tcPr>
          <w:p w14:paraId="1A81C538" w14:textId="153447AB" w:rsidR="001D05D9" w:rsidRDefault="001D05D9" w:rsidP="003566A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77C630" w14:textId="63A9F948" w:rsidR="001D05D9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518</w:t>
            </w:r>
          </w:p>
        </w:tc>
        <w:tc>
          <w:tcPr>
            <w:tcW w:w="1276" w:type="dxa"/>
            <w:vAlign w:val="bottom"/>
          </w:tcPr>
          <w:p w14:paraId="30FB1F44" w14:textId="7BF0E187" w:rsidR="001D05D9" w:rsidRDefault="001D05D9" w:rsidP="003566A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229</w:t>
            </w:r>
          </w:p>
        </w:tc>
      </w:tr>
    </w:tbl>
    <w:bookmarkEnd w:id="5"/>
    <w:p w14:paraId="2B1FCF84" w14:textId="787EEEB6" w:rsidR="003F77F2" w:rsidRPr="008D0E1A" w:rsidRDefault="007F6255" w:rsidP="007F6255">
      <w:pPr>
        <w:pStyle w:val="ListParagraph"/>
        <w:rPr>
          <w:lang w:val="fr-FR"/>
        </w:rPr>
      </w:pPr>
      <w:r w:rsidRPr="008D0E1A">
        <w:rPr>
          <w:lang w:val="fr-FR"/>
        </w:rPr>
        <w:t xml:space="preserve">*AVCPU </w:t>
      </w:r>
      <w:proofErr w:type="spellStart"/>
      <w:r w:rsidRPr="008D0E1A">
        <w:rPr>
          <w:lang w:val="fr-FR"/>
        </w:rPr>
        <w:t>coded</w:t>
      </w:r>
      <w:proofErr w:type="spellEnd"/>
      <w:r w:rsidRPr="008D0E1A">
        <w:rPr>
          <w:lang w:val="fr-FR"/>
        </w:rPr>
        <w:t xml:space="preserve"> </w:t>
      </w:r>
      <w:proofErr w:type="spellStart"/>
      <w:r w:rsidRPr="008D0E1A">
        <w:rPr>
          <w:lang w:val="fr-FR"/>
        </w:rPr>
        <w:t>alert</w:t>
      </w:r>
      <w:proofErr w:type="spellEnd"/>
      <w:r w:rsidRPr="008D0E1A">
        <w:rPr>
          <w:lang w:val="fr-FR"/>
        </w:rPr>
        <w:t xml:space="preserve">=0, Voice=1, Confusion=2, Pain= 3, </w:t>
      </w:r>
      <w:proofErr w:type="spellStart"/>
      <w:r w:rsidRPr="008D0E1A">
        <w:rPr>
          <w:lang w:val="fr-FR"/>
        </w:rPr>
        <w:t>Unresponsive</w:t>
      </w:r>
      <w:proofErr w:type="spellEnd"/>
      <w:r w:rsidRPr="008D0E1A">
        <w:rPr>
          <w:lang w:val="fr-FR"/>
        </w:rPr>
        <w:t xml:space="preserve"> =4</w:t>
      </w:r>
    </w:p>
    <w:p w14:paraId="3898B68D" w14:textId="55A01191" w:rsidR="00FB3D01" w:rsidRPr="008D0E1A" w:rsidRDefault="00FB3D01" w:rsidP="007F6255">
      <w:pPr>
        <w:pStyle w:val="ListParagraph"/>
        <w:rPr>
          <w:lang w:val="fr-FR"/>
        </w:rPr>
      </w:pPr>
    </w:p>
    <w:p w14:paraId="4B9F5E0F" w14:textId="77777777" w:rsidR="00F724EB" w:rsidRPr="008D0E1A" w:rsidRDefault="00F724EB" w:rsidP="00F724EB">
      <w:pPr>
        <w:rPr>
          <w:bCs/>
          <w:lang w:val="fr-FR"/>
        </w:rPr>
      </w:pPr>
    </w:p>
    <w:p w14:paraId="58C240B1" w14:textId="77777777" w:rsidR="00F724EB" w:rsidRPr="008D0E1A" w:rsidRDefault="00F724EB" w:rsidP="00F724EB">
      <w:pPr>
        <w:rPr>
          <w:bCs/>
          <w:lang w:val="fr-FR"/>
        </w:rPr>
      </w:pPr>
    </w:p>
    <w:p w14:paraId="2A309914" w14:textId="77777777" w:rsidR="00F724EB" w:rsidRPr="008D0E1A" w:rsidRDefault="00F724EB" w:rsidP="00F724EB">
      <w:pPr>
        <w:rPr>
          <w:bCs/>
          <w:lang w:val="fr-FR"/>
        </w:rPr>
      </w:pPr>
    </w:p>
    <w:p w14:paraId="71B2D8A7" w14:textId="77777777" w:rsidR="00F724EB" w:rsidRPr="008D0E1A" w:rsidRDefault="00F724EB" w:rsidP="00F724EB">
      <w:pPr>
        <w:rPr>
          <w:bCs/>
          <w:lang w:val="fr-FR"/>
        </w:rPr>
      </w:pPr>
    </w:p>
    <w:p w14:paraId="0FA9F218" w14:textId="77777777" w:rsidR="00F724EB" w:rsidRPr="008D0E1A" w:rsidRDefault="00F724EB" w:rsidP="00F724EB">
      <w:pPr>
        <w:rPr>
          <w:bCs/>
          <w:lang w:val="fr-FR"/>
        </w:rPr>
      </w:pPr>
    </w:p>
    <w:p w14:paraId="302F8D81" w14:textId="77777777" w:rsidR="00F724EB" w:rsidRPr="008D0E1A" w:rsidRDefault="00F724EB" w:rsidP="00F724EB">
      <w:pPr>
        <w:rPr>
          <w:bCs/>
          <w:lang w:val="fr-FR"/>
        </w:rPr>
      </w:pPr>
    </w:p>
    <w:p w14:paraId="60DEAD44" w14:textId="77777777" w:rsidR="00F724EB" w:rsidRPr="008D0E1A" w:rsidRDefault="00F724EB" w:rsidP="00F724EB">
      <w:pPr>
        <w:rPr>
          <w:bCs/>
          <w:lang w:val="fr-FR"/>
        </w:rPr>
      </w:pPr>
    </w:p>
    <w:p w14:paraId="69792FE7" w14:textId="77777777" w:rsidR="00F724EB" w:rsidRPr="008D0E1A" w:rsidRDefault="00F724EB" w:rsidP="00F724EB">
      <w:pPr>
        <w:rPr>
          <w:bCs/>
          <w:lang w:val="fr-FR"/>
        </w:rPr>
      </w:pPr>
    </w:p>
    <w:p w14:paraId="6229EC48" w14:textId="77777777" w:rsidR="00F724EB" w:rsidRPr="008D0E1A" w:rsidRDefault="00F724EB" w:rsidP="00F724EB">
      <w:pPr>
        <w:rPr>
          <w:bCs/>
          <w:lang w:val="fr-FR"/>
        </w:rPr>
      </w:pPr>
    </w:p>
    <w:p w14:paraId="120729F2" w14:textId="77777777" w:rsidR="00F724EB" w:rsidRPr="008D0E1A" w:rsidRDefault="00F724EB" w:rsidP="00F724EB">
      <w:pPr>
        <w:rPr>
          <w:bCs/>
          <w:lang w:val="fr-FR"/>
        </w:rPr>
      </w:pPr>
    </w:p>
    <w:p w14:paraId="4A0627E5" w14:textId="77777777" w:rsidR="00F724EB" w:rsidRPr="008D0E1A" w:rsidRDefault="00F724EB" w:rsidP="00F724EB">
      <w:pPr>
        <w:rPr>
          <w:bCs/>
          <w:lang w:val="fr-FR"/>
        </w:rPr>
      </w:pPr>
    </w:p>
    <w:p w14:paraId="3DE785F1" w14:textId="77777777" w:rsidR="00F724EB" w:rsidRPr="008D0E1A" w:rsidRDefault="00F724EB" w:rsidP="00F724EB">
      <w:pPr>
        <w:rPr>
          <w:bCs/>
          <w:lang w:val="fr-FR"/>
        </w:rPr>
      </w:pPr>
    </w:p>
    <w:p w14:paraId="546FAA6C" w14:textId="63AE00ED" w:rsidR="00F724EB" w:rsidRDefault="00F724EB" w:rsidP="00F724EB">
      <w:pPr>
        <w:rPr>
          <w:bCs/>
        </w:rPr>
      </w:pPr>
      <w:r>
        <w:rPr>
          <w:bCs/>
        </w:rPr>
        <w:lastRenderedPageBreak/>
        <w:t>S9</w:t>
      </w:r>
      <w:r w:rsidR="00FE4348">
        <w:rPr>
          <w:bCs/>
        </w:rPr>
        <w:t xml:space="preserve"> Table</w:t>
      </w:r>
      <w:r>
        <w:rPr>
          <w:bCs/>
        </w:rPr>
        <w:t>: Unrestricted Deterministic Imputation (N=152,782)</w:t>
      </w:r>
    </w:p>
    <w:tbl>
      <w:tblPr>
        <w:tblW w:w="567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560"/>
        <w:gridCol w:w="1984"/>
      </w:tblGrid>
      <w:tr w:rsidR="00F724EB" w:rsidRPr="002E4D11" w14:paraId="5A1FBB88" w14:textId="77777777" w:rsidTr="00267BE3">
        <w:trPr>
          <w:trHeight w:val="856"/>
        </w:trPr>
        <w:tc>
          <w:tcPr>
            <w:tcW w:w="5670" w:type="dxa"/>
            <w:gridSpan w:val="3"/>
            <w:shd w:val="clear" w:color="auto" w:fill="D9D9D9" w:themeFill="background1" w:themeFillShade="D9"/>
            <w:noWrap/>
            <w:vAlign w:val="center"/>
          </w:tcPr>
          <w:p w14:paraId="5AE9E5BF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6" w:name="_Hlk114311725"/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ntinuous variables modelled using TEWS categories)</w:t>
            </w:r>
          </w:p>
        </w:tc>
      </w:tr>
      <w:tr w:rsidR="00F724EB" w:rsidRPr="002E4D11" w14:paraId="1E2D9329" w14:textId="77777777" w:rsidTr="00267BE3">
        <w:trPr>
          <w:trHeight w:val="300"/>
        </w:trPr>
        <w:tc>
          <w:tcPr>
            <w:tcW w:w="5670" w:type="dxa"/>
            <w:gridSpan w:val="3"/>
            <w:shd w:val="clear" w:color="auto" w:fill="D9D9D9" w:themeFill="background1" w:themeFillShade="D9"/>
            <w:noWrap/>
            <w:vAlign w:val="center"/>
          </w:tcPr>
          <w:p w14:paraId="0E6A46DF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F724EB" w:rsidRPr="002E4D11" w14:paraId="410DF44A" w14:textId="77777777" w:rsidTr="00267BE3">
        <w:trPr>
          <w:trHeight w:val="300"/>
        </w:trPr>
        <w:tc>
          <w:tcPr>
            <w:tcW w:w="5670" w:type="dxa"/>
            <w:gridSpan w:val="3"/>
            <w:shd w:val="clear" w:color="auto" w:fill="D9D9D9" w:themeFill="background1" w:themeFillShade="D9"/>
            <w:noWrap/>
            <w:vAlign w:val="center"/>
          </w:tcPr>
          <w:p w14:paraId="55733D92" w14:textId="77777777" w:rsidR="00F724EB" w:rsidRPr="002918DA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=-0.018</w:t>
            </w:r>
          </w:p>
        </w:tc>
      </w:tr>
      <w:tr w:rsidR="00F724EB" w:rsidRPr="002E4D11" w14:paraId="26361367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F618416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</w:tcPr>
          <w:p w14:paraId="6B152B96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F724EB" w:rsidRPr="002E4D11" w14:paraId="2C9B8C3A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3931E47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FD44B0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984" w:type="dxa"/>
            <w:vAlign w:val="center"/>
          </w:tcPr>
          <w:p w14:paraId="3840E4F0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F724EB" w:rsidRPr="002E4D11" w14:paraId="65356359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65F5A05" w14:textId="77777777" w:rsidR="00F724EB" w:rsidRPr="00A50BA1" w:rsidRDefault="00F724EB" w:rsidP="00267B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30D608F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27</w:t>
            </w:r>
          </w:p>
        </w:tc>
        <w:tc>
          <w:tcPr>
            <w:tcW w:w="1984" w:type="dxa"/>
            <w:vAlign w:val="bottom"/>
          </w:tcPr>
          <w:p w14:paraId="633E399F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7</w:t>
            </w:r>
          </w:p>
        </w:tc>
      </w:tr>
      <w:tr w:rsidR="00F724EB" w:rsidRPr="002E4D11" w14:paraId="0E1E2E1E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C313E53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30CCB3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96</w:t>
            </w:r>
          </w:p>
        </w:tc>
        <w:tc>
          <w:tcPr>
            <w:tcW w:w="1984" w:type="dxa"/>
            <w:vAlign w:val="bottom"/>
          </w:tcPr>
          <w:p w14:paraId="23299AA3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</w:tr>
      <w:tr w:rsidR="00F724EB" w:rsidRPr="007B75C5" w14:paraId="00FAB142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6DBF2A4" w14:textId="77777777" w:rsidR="00F724EB" w:rsidRPr="00A50BA1" w:rsidRDefault="00F724EB" w:rsidP="00267BE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uration 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F84AD5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984" w:type="dxa"/>
            <w:vAlign w:val="bottom"/>
          </w:tcPr>
          <w:p w14:paraId="065B8B46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7</w:t>
            </w:r>
          </w:p>
        </w:tc>
      </w:tr>
      <w:tr w:rsidR="00F724EB" w:rsidRPr="002E4D11" w14:paraId="73CCA3DB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6EE6A0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5926410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38</w:t>
            </w:r>
          </w:p>
        </w:tc>
        <w:tc>
          <w:tcPr>
            <w:tcW w:w="1984" w:type="dxa"/>
            <w:vAlign w:val="bottom"/>
          </w:tcPr>
          <w:p w14:paraId="4C159A48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2</w:t>
            </w:r>
          </w:p>
        </w:tc>
      </w:tr>
      <w:tr w:rsidR="00F724EB" w:rsidRPr="002E4D11" w14:paraId="5A966A09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B6F163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AVCPU 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1571AEF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984" w:type="dxa"/>
            <w:vAlign w:val="bottom"/>
          </w:tcPr>
          <w:p w14:paraId="65B136F6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</w:tr>
      <w:tr w:rsidR="00F724EB" w:rsidRPr="002E4D11" w14:paraId="7D22128B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76EBFF9" w14:textId="77777777" w:rsidR="00F724EB" w:rsidRPr="009F732A" w:rsidRDefault="00F724EB" w:rsidP="00267BE3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EC79217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984" w:type="dxa"/>
            <w:vAlign w:val="bottom"/>
          </w:tcPr>
          <w:p w14:paraId="593C6601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</w:tr>
      <w:tr w:rsidR="00F724EB" w:rsidRPr="002E4D11" w14:paraId="3DC99E8E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F2E6B10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CE155C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984" w:type="dxa"/>
            <w:vAlign w:val="bottom"/>
          </w:tcPr>
          <w:p w14:paraId="47164E60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</w:tr>
      <w:tr w:rsidR="00F724EB" w:rsidRPr="002E4D11" w14:paraId="1D948346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AD473B7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Heart Rate 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3683448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1984" w:type="dxa"/>
            <w:vAlign w:val="bottom"/>
          </w:tcPr>
          <w:p w14:paraId="0FAA914A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</w:tr>
      <w:tr w:rsidR="00F724EB" w:rsidRPr="002E4D11" w14:paraId="59F5887B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57CE187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o Heart Diseas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E4F4BA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1984" w:type="dxa"/>
            <w:vAlign w:val="bottom"/>
          </w:tcPr>
          <w:p w14:paraId="248D40A4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41</w:t>
            </w:r>
          </w:p>
        </w:tc>
      </w:tr>
      <w:tr w:rsidR="00F724EB" w:rsidRPr="002E4D11" w14:paraId="06525D8B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B81AA4E" w14:textId="77777777" w:rsidR="00F724EB" w:rsidRPr="009F732A" w:rsidRDefault="00F724EB" w:rsidP="00267BE3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t Pregnan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86F4115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84" w:type="dxa"/>
            <w:vAlign w:val="bottom"/>
          </w:tcPr>
          <w:p w14:paraId="5F20BF28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37</w:t>
            </w:r>
          </w:p>
        </w:tc>
      </w:tr>
      <w:tr w:rsidR="00F724EB" w:rsidRPr="007B75C5" w14:paraId="3139A085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DB4237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87EB9C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984" w:type="dxa"/>
            <w:vAlign w:val="bottom"/>
          </w:tcPr>
          <w:p w14:paraId="776678EA" w14:textId="77777777" w:rsidR="00F724EB" w:rsidRPr="00A50BA1" w:rsidRDefault="00F724EB" w:rsidP="00267B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72</w:t>
            </w:r>
          </w:p>
        </w:tc>
      </w:tr>
      <w:tr w:rsidR="00F724EB" w:rsidRPr="002E4D11" w14:paraId="57A6E72F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ACFDD5F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Immunosuppressio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HIV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6C2AD3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1984" w:type="dxa"/>
            <w:vAlign w:val="bottom"/>
          </w:tcPr>
          <w:p w14:paraId="47B3CC06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F724EB" w:rsidRPr="002E4D11" w14:paraId="28D14BC3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8FFCA38" w14:textId="77777777" w:rsidR="00F724EB" w:rsidRPr="009F732A" w:rsidRDefault="00F724EB" w:rsidP="00267BE3">
            <w:pPr>
              <w:ind w:right="2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o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7FD9F82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984" w:type="dxa"/>
            <w:vAlign w:val="bottom"/>
          </w:tcPr>
          <w:p w14:paraId="67DD1DE8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F724EB" w:rsidRPr="002E4D11" w14:paraId="1E6E29D5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5442B3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emperature </w:t>
            </w: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8F6BC0" w14:textId="77777777" w:rsidR="00F724EB" w:rsidRPr="00A50BA1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1984" w:type="dxa"/>
            <w:vAlign w:val="bottom"/>
          </w:tcPr>
          <w:p w14:paraId="08256A5D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F724EB" w:rsidRPr="002E4D11" w14:paraId="6F7217E8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347A520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Other chronic lung diseas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E9680CF" w14:textId="77777777" w:rsidR="00F724EB" w:rsidRPr="00A50BA1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1984" w:type="dxa"/>
            <w:vAlign w:val="bottom"/>
          </w:tcPr>
          <w:p w14:paraId="1ED86A48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9</w:t>
            </w:r>
          </w:p>
        </w:tc>
      </w:tr>
      <w:tr w:rsidR="00F724EB" w:rsidRPr="002E4D11" w14:paraId="2F9D9771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70C11A0" w14:textId="77777777" w:rsidR="00F724EB" w:rsidRPr="009F732A" w:rsidRDefault="00F724EB" w:rsidP="00267BE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olic Blood Pressure (point increase TEW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0CE1CA" w14:textId="77777777" w:rsidR="00F724EB" w:rsidRPr="00A50BA1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984" w:type="dxa"/>
            <w:vAlign w:val="bottom"/>
          </w:tcPr>
          <w:p w14:paraId="0A3F0B35" w14:textId="77777777" w:rsidR="00F724EB" w:rsidRPr="00A50BA1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</w:tr>
      <w:tr w:rsidR="00F724EB" w:rsidRPr="002918DA" w14:paraId="0ABD3EDB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BC7A3D1" w14:textId="77777777" w:rsidR="00F724EB" w:rsidRDefault="00F724EB" w:rsidP="00267B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Feve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E453A1" w14:textId="77777777" w:rsidR="00F724EB" w:rsidRPr="00A50BA1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984" w:type="dxa"/>
            <w:vAlign w:val="bottom"/>
          </w:tcPr>
          <w:p w14:paraId="06692501" w14:textId="77777777" w:rsidR="00F724EB" w:rsidRDefault="00F724EB" w:rsidP="00267BE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724EB" w:rsidRPr="002918DA" w14:paraId="57D44E2F" w14:textId="77777777" w:rsidTr="00267BE3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9210079" w14:textId="77777777" w:rsidR="00F724EB" w:rsidRDefault="00F724EB" w:rsidP="00267B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21BDC2E" w14:textId="77777777" w:rsidR="00F724EB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893</w:t>
            </w:r>
          </w:p>
        </w:tc>
        <w:tc>
          <w:tcPr>
            <w:tcW w:w="1984" w:type="dxa"/>
            <w:vAlign w:val="bottom"/>
          </w:tcPr>
          <w:p w14:paraId="21DA895C" w14:textId="77777777" w:rsidR="00F724EB" w:rsidRDefault="00F724EB" w:rsidP="00267BE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82</w:t>
            </w:r>
          </w:p>
        </w:tc>
      </w:tr>
      <w:bookmarkEnd w:id="6"/>
    </w:tbl>
    <w:p w14:paraId="78CED96A" w14:textId="3277AD5F" w:rsidR="00FB3D01" w:rsidRDefault="00FB3D01" w:rsidP="007F6255">
      <w:pPr>
        <w:pStyle w:val="ListParagraph"/>
      </w:pPr>
    </w:p>
    <w:p w14:paraId="3442E4B6" w14:textId="054CF3BC" w:rsidR="00FB3D01" w:rsidRDefault="00FB3D01" w:rsidP="007F6255">
      <w:pPr>
        <w:pStyle w:val="ListParagraph"/>
      </w:pPr>
    </w:p>
    <w:p w14:paraId="0246047D" w14:textId="77777777" w:rsidR="00F724EB" w:rsidRDefault="00F724EB" w:rsidP="00F724EB"/>
    <w:p w14:paraId="15FD6E97" w14:textId="77777777" w:rsidR="00F724EB" w:rsidRDefault="00F724EB" w:rsidP="00F724EB"/>
    <w:p w14:paraId="10047203" w14:textId="44CE124F" w:rsidR="00F724EB" w:rsidRDefault="00F724EB" w:rsidP="00F724EB">
      <w:r>
        <w:lastRenderedPageBreak/>
        <w:t>S10</w:t>
      </w:r>
      <w:r w:rsidR="001D5435">
        <w:t xml:space="preserve"> Table</w:t>
      </w:r>
      <w:r>
        <w:t xml:space="preserve">: </w:t>
      </w:r>
      <w:bookmarkStart w:id="7" w:name="_Hlk114314514"/>
      <w:r>
        <w:t>Multivariable analysis, using multiple imputation (10 imputations; N=</w:t>
      </w:r>
      <w:r w:rsidRPr="005A34B0">
        <w:t>152,782</w:t>
      </w:r>
      <w:r>
        <w:t>)</w:t>
      </w:r>
      <w:bookmarkEnd w:id="7"/>
    </w:p>
    <w:tbl>
      <w:tblPr>
        <w:tblW w:w="58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</w:tblGrid>
      <w:tr w:rsidR="00F724EB" w:rsidRPr="002918DA" w14:paraId="30C2CC99" w14:textId="77777777" w:rsidTr="007D2DAC">
        <w:trPr>
          <w:trHeight w:val="300"/>
        </w:trPr>
        <w:tc>
          <w:tcPr>
            <w:tcW w:w="4395" w:type="dxa"/>
            <w:gridSpan w:val="3"/>
            <w:shd w:val="clear" w:color="000000" w:fill="E7E6E6"/>
            <w:noWrap/>
            <w:vAlign w:val="center"/>
            <w:hideMark/>
          </w:tcPr>
          <w:p w14:paraId="15968FF8" w14:textId="77777777" w:rsidR="00F724EB" w:rsidRPr="002918DA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8" w:name="_Hlk114314564"/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ntinuous variables modelled using fractional polynomials)</w:t>
            </w:r>
          </w:p>
        </w:tc>
        <w:tc>
          <w:tcPr>
            <w:tcW w:w="1417" w:type="dxa"/>
            <w:shd w:val="clear" w:color="000000" w:fill="E7E6E6"/>
            <w:noWrap/>
            <w:vAlign w:val="center"/>
            <w:hideMark/>
          </w:tcPr>
          <w:p w14:paraId="4C1DDD62" w14:textId="77777777" w:rsidR="00F724EB" w:rsidRPr="002918DA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24EB" w:rsidRPr="002918DA" w14:paraId="3C462FFE" w14:textId="77777777" w:rsidTr="007D2DAC">
        <w:trPr>
          <w:trHeight w:val="300"/>
        </w:trPr>
        <w:tc>
          <w:tcPr>
            <w:tcW w:w="4395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3C2FD4D0" w14:textId="77777777" w:rsidR="00F724EB" w:rsidRPr="002918DA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203F121" w14:textId="77777777" w:rsidR="00F724EB" w:rsidRPr="002918DA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4EB" w:rsidRPr="002918DA" w14:paraId="1A37D93C" w14:textId="77777777" w:rsidTr="007D2DAC">
        <w:trPr>
          <w:trHeight w:val="300"/>
        </w:trPr>
        <w:tc>
          <w:tcPr>
            <w:tcW w:w="4395" w:type="dxa"/>
            <w:gridSpan w:val="3"/>
            <w:shd w:val="clear" w:color="auto" w:fill="E7E6E6" w:themeFill="background2"/>
            <w:noWrap/>
            <w:vAlign w:val="center"/>
          </w:tcPr>
          <w:p w14:paraId="6BABF52B" w14:textId="77777777" w:rsidR="00F724EB" w:rsidRPr="002918DA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 -0.1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3EE960EA" w14:textId="77777777" w:rsidR="00F724EB" w:rsidRPr="002918DA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4EB" w:rsidRPr="002E4D11" w14:paraId="12C29F94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959FAC" w14:textId="77777777" w:rsidR="00F724EB" w:rsidRPr="00A50BA1" w:rsidRDefault="00F724EB" w:rsidP="007D2DA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661B7142" w14:textId="77777777" w:rsidR="00F724EB" w:rsidRPr="00A50BA1" w:rsidRDefault="00F724EB" w:rsidP="007D2D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 c</w:t>
            </w: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D4E0D8" w14:textId="77777777" w:rsidR="00F724EB" w:rsidRPr="002E4D11" w:rsidRDefault="00F724EB" w:rsidP="007D2DA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times selected</w:t>
            </w:r>
          </w:p>
        </w:tc>
      </w:tr>
      <w:tr w:rsidR="00F724EB" w:rsidRPr="002E4D11" w14:paraId="26CE5411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70B3D3" w14:textId="77777777" w:rsidR="00F724EB" w:rsidRPr="00A50BA1" w:rsidRDefault="00F724EB" w:rsidP="007D2DA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F954C" w14:textId="77777777" w:rsidR="00F724EB" w:rsidRPr="00A50BA1" w:rsidRDefault="00F724EB" w:rsidP="007D2DAC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418" w:type="dxa"/>
            <w:vAlign w:val="center"/>
          </w:tcPr>
          <w:p w14:paraId="37FF50D0" w14:textId="77777777" w:rsidR="00F724EB" w:rsidRPr="00A50BA1" w:rsidRDefault="00F724EB" w:rsidP="007D2DAC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C0AFC" w14:textId="77777777" w:rsidR="00F724EB" w:rsidRPr="002E4D1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24EB" w:rsidRPr="002918DA" w14:paraId="076379D7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47BE6F1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57926E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418" w:type="dxa"/>
            <w:vAlign w:val="bottom"/>
          </w:tcPr>
          <w:p w14:paraId="2A994880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7F155D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388A3923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E45D38C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D15C4E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1418" w:type="dxa"/>
            <w:vAlign w:val="bottom"/>
          </w:tcPr>
          <w:p w14:paraId="25CEE9E3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EF833B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07577AB6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9BED13A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aturation/1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6D6BEC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18" w:type="dxa"/>
            <w:vAlign w:val="bottom"/>
          </w:tcPr>
          <w:p w14:paraId="38D20C02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23894F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5501264E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20B57E2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3742AE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778</w:t>
            </w:r>
          </w:p>
        </w:tc>
        <w:tc>
          <w:tcPr>
            <w:tcW w:w="1418" w:type="dxa"/>
            <w:vAlign w:val="bottom"/>
          </w:tcPr>
          <w:p w14:paraId="0B05F54A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9FD6D2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6B7C533B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8276D75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Temperature/1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9EE34B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18" w:type="dxa"/>
            <w:vAlign w:val="bottom"/>
          </w:tcPr>
          <w:p w14:paraId="69827A27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951610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64CD9212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B91DC19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B560A8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1418" w:type="dxa"/>
            <w:vAlign w:val="bottom"/>
          </w:tcPr>
          <w:p w14:paraId="5A49E200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6FF317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27C406B3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D6998C7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AVCPU+1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16D4C6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8" w:type="dxa"/>
            <w:vAlign w:val="bottom"/>
          </w:tcPr>
          <w:p w14:paraId="61ED7889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35F9FB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35FBC0A0" w14:textId="77777777" w:rsidTr="007D2DAC">
        <w:trPr>
          <w:trHeight w:val="159"/>
        </w:trPr>
        <w:tc>
          <w:tcPr>
            <w:tcW w:w="1560" w:type="dxa"/>
            <w:shd w:val="clear" w:color="auto" w:fill="auto"/>
            <w:noWrap/>
            <w:vAlign w:val="bottom"/>
          </w:tcPr>
          <w:p w14:paraId="2641C5E3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ystolic Blood Pressure/100)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^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516C88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418" w:type="dxa"/>
            <w:vAlign w:val="bottom"/>
          </w:tcPr>
          <w:p w14:paraId="02BD79CC" w14:textId="77777777" w:rsidR="00F724EB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F6392A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2CC18430" w14:textId="77777777" w:rsidTr="007D2DAC">
        <w:trPr>
          <w:trHeight w:val="159"/>
        </w:trPr>
        <w:tc>
          <w:tcPr>
            <w:tcW w:w="1560" w:type="dxa"/>
            <w:shd w:val="clear" w:color="auto" w:fill="auto"/>
            <w:noWrap/>
            <w:vAlign w:val="bottom"/>
          </w:tcPr>
          <w:p w14:paraId="161985BB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(</w:t>
            </w:r>
            <w:proofErr w:type="gramEnd"/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rat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10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2C14F9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418" w:type="dxa"/>
            <w:vAlign w:val="bottom"/>
          </w:tcPr>
          <w:p w14:paraId="722D7D94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3790F9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22AC7D17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6F8F637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0A481C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418" w:type="dxa"/>
            <w:vAlign w:val="bottom"/>
          </w:tcPr>
          <w:p w14:paraId="6D7D59D9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ECC773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55B59718" w14:textId="77777777" w:rsidTr="007D2DAC">
        <w:trPr>
          <w:trHeight w:val="199"/>
        </w:trPr>
        <w:tc>
          <w:tcPr>
            <w:tcW w:w="1560" w:type="dxa"/>
            <w:shd w:val="clear" w:color="auto" w:fill="auto"/>
            <w:noWrap/>
            <w:vAlign w:val="bottom"/>
          </w:tcPr>
          <w:p w14:paraId="4E47AE00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EB1D41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18" w:type="dxa"/>
            <w:vAlign w:val="bottom"/>
          </w:tcPr>
          <w:p w14:paraId="0CCE05A2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BAC21C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58F0D073" w14:textId="77777777" w:rsidTr="007D2DAC">
        <w:trPr>
          <w:trHeight w:val="199"/>
        </w:trPr>
        <w:tc>
          <w:tcPr>
            <w:tcW w:w="1560" w:type="dxa"/>
            <w:shd w:val="clear" w:color="auto" w:fill="auto"/>
            <w:noWrap/>
            <w:vAlign w:val="bottom"/>
          </w:tcPr>
          <w:p w14:paraId="32725547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3E4B4C" w14:textId="77777777" w:rsidR="00F724EB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18" w:type="dxa"/>
            <w:vAlign w:val="bottom"/>
          </w:tcPr>
          <w:p w14:paraId="5BDB9FE3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91BC48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72CF6077" w14:textId="77777777" w:rsidTr="007D2DAC">
        <w:trPr>
          <w:trHeight w:val="199"/>
        </w:trPr>
        <w:tc>
          <w:tcPr>
            <w:tcW w:w="1560" w:type="dxa"/>
            <w:shd w:val="clear" w:color="auto" w:fill="auto"/>
            <w:noWrap/>
            <w:vAlign w:val="bottom"/>
          </w:tcPr>
          <w:p w14:paraId="2979B1C2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t Pregn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A51B1F" w14:textId="77777777" w:rsidR="00F724EB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418" w:type="dxa"/>
            <w:vAlign w:val="bottom"/>
          </w:tcPr>
          <w:p w14:paraId="250E3E38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75A889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5C3B67D7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8B4A720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Immunosuppression (HIV)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7C2DB2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418" w:type="dxa"/>
            <w:vAlign w:val="bottom"/>
          </w:tcPr>
          <w:p w14:paraId="67F1F2E8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00A80A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F724EB" w:rsidRPr="002918DA" w14:paraId="3BA918DB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E0B85A2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Coug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129295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18" w:type="dxa"/>
            <w:vAlign w:val="bottom"/>
          </w:tcPr>
          <w:p w14:paraId="228E4C5A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3D397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078807D6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12B4A98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Other chronic lung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D99C88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418" w:type="dxa"/>
            <w:vAlign w:val="bottom"/>
          </w:tcPr>
          <w:p w14:paraId="3B56FC27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4297B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918DA" w14:paraId="0E030C1F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8A16068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Fev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FC2A15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18" w:type="dxa"/>
            <w:vAlign w:val="bottom"/>
          </w:tcPr>
          <w:p w14:paraId="31E7393A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8B387F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F724EB" w:rsidRPr="00E905B8" w14:paraId="026046B6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5F4CCA4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5B7F14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77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bottom"/>
          </w:tcPr>
          <w:p w14:paraId="4026F164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075BFA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724EB" w:rsidRPr="002E4D11" w14:paraId="26D1E562" w14:textId="77777777" w:rsidTr="007D2DAC">
        <w:trPr>
          <w:trHeight w:val="856"/>
        </w:trPr>
        <w:tc>
          <w:tcPr>
            <w:tcW w:w="4395" w:type="dxa"/>
            <w:gridSpan w:val="3"/>
            <w:shd w:val="clear" w:color="auto" w:fill="D9D9D9" w:themeFill="background1" w:themeFillShade="D9"/>
            <w:noWrap/>
            <w:vAlign w:val="center"/>
          </w:tcPr>
          <w:p w14:paraId="42857322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Continuous variables modelled using TEWS categories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149EAFFB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24EB" w:rsidRPr="002E4D11" w14:paraId="6E48EA90" w14:textId="77777777" w:rsidTr="007D2DAC">
        <w:trPr>
          <w:trHeight w:val="300"/>
        </w:trPr>
        <w:tc>
          <w:tcPr>
            <w:tcW w:w="4395" w:type="dxa"/>
            <w:gridSpan w:val="3"/>
            <w:shd w:val="clear" w:color="auto" w:fill="D9D9D9" w:themeFill="background1" w:themeFillShade="D9"/>
            <w:noWrap/>
            <w:vAlign w:val="center"/>
          </w:tcPr>
          <w:p w14:paraId="5D59B917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561E950D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724EB" w:rsidRPr="002E4D11" w14:paraId="00FB971F" w14:textId="77777777" w:rsidTr="007D2DAC">
        <w:trPr>
          <w:trHeight w:val="300"/>
        </w:trPr>
        <w:tc>
          <w:tcPr>
            <w:tcW w:w="4395" w:type="dxa"/>
            <w:gridSpan w:val="3"/>
            <w:shd w:val="clear" w:color="auto" w:fill="D9D9D9" w:themeFill="background1" w:themeFillShade="D9"/>
            <w:noWrap/>
            <w:vAlign w:val="center"/>
          </w:tcPr>
          <w:p w14:paraId="7E5B8427" w14:textId="77777777" w:rsidR="00F724EB" w:rsidRPr="002918DA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TL: -0.01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17E9D776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724EB" w:rsidRPr="002E4D11" w14:paraId="1DED3EB1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EE13E27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Parameter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321A395C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173F89" w14:textId="77777777" w:rsidR="00F724EB" w:rsidRPr="00636BA5" w:rsidRDefault="00F724EB" w:rsidP="007D2DA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6B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times</w:t>
            </w:r>
          </w:p>
        </w:tc>
      </w:tr>
      <w:tr w:rsidR="00F724EB" w:rsidRPr="002E4D11" w14:paraId="36E063D2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18AD090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6FE9FF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418" w:type="dxa"/>
            <w:vAlign w:val="center"/>
          </w:tcPr>
          <w:p w14:paraId="2170B2A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819FE7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724EB" w:rsidRPr="002E4D11" w14:paraId="097CE2B5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9622F5A" w14:textId="77777777" w:rsidR="00F724EB" w:rsidRPr="00A50BA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BF7526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1418" w:type="dxa"/>
            <w:vAlign w:val="bottom"/>
          </w:tcPr>
          <w:p w14:paraId="19FE0A66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E1AB7E" w14:textId="77777777" w:rsidR="00F724EB" w:rsidRPr="002E4D1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724EB" w:rsidRPr="002E4D11" w14:paraId="5557DE40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711FCBE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Supplemental Oxyge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19C756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418" w:type="dxa"/>
            <w:vAlign w:val="bottom"/>
          </w:tcPr>
          <w:p w14:paraId="0000FE92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32CFBA" w14:textId="77777777" w:rsidR="00F724EB" w:rsidRPr="002E4D1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724EB" w:rsidRPr="002E4D11" w14:paraId="20792C29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6F6101F" w14:textId="77777777" w:rsidR="00F724EB" w:rsidRPr="00A50BA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uration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D54B0E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418" w:type="dxa"/>
            <w:vAlign w:val="bottom"/>
          </w:tcPr>
          <w:p w14:paraId="39AD311A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418431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3960FAD8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39FEAFF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Diabet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072B2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418" w:type="dxa"/>
            <w:vAlign w:val="bottom"/>
          </w:tcPr>
          <w:p w14:paraId="730E597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8A36B2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25AE2C74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840270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AVCPU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5E77F3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8" w:type="dxa"/>
            <w:vAlign w:val="bottom"/>
          </w:tcPr>
          <w:p w14:paraId="522C896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9F41DB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5B374734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5EC12F8" w14:textId="77777777" w:rsidR="00F724EB" w:rsidRPr="009F732A" w:rsidRDefault="00F724EB" w:rsidP="007D2DAC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spiratory Rate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A069BD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418" w:type="dxa"/>
            <w:vAlign w:val="bottom"/>
          </w:tcPr>
          <w:p w14:paraId="610579F5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24A76A" w14:textId="77777777" w:rsidR="00F724EB" w:rsidRPr="002E4D1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724EB" w:rsidRPr="002E4D11" w14:paraId="03ABDF8A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2B36A7B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Hypertens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08F3A8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18" w:type="dxa"/>
            <w:vAlign w:val="bottom"/>
          </w:tcPr>
          <w:p w14:paraId="3A78615A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3B940F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16886BC0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3AB6DAC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Heart Rate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9B56B3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76</w:t>
            </w:r>
          </w:p>
        </w:tc>
        <w:tc>
          <w:tcPr>
            <w:tcW w:w="1418" w:type="dxa"/>
            <w:vAlign w:val="bottom"/>
          </w:tcPr>
          <w:p w14:paraId="6C59C433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C8DB0D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3EFEED1C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A9A590E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o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57195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418" w:type="dxa"/>
            <w:vAlign w:val="bottom"/>
          </w:tcPr>
          <w:p w14:paraId="4E733136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33B6F7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6A50822B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4DB1AAB" w14:textId="77777777" w:rsidR="00F724EB" w:rsidRPr="009F732A" w:rsidRDefault="00F724EB" w:rsidP="007D2DAC">
            <w:pPr>
              <w:rPr>
                <w:rFonts w:eastAsia="Times New Roman" w:cstheme="minorHAnsi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t Pregn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9B079B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418" w:type="dxa"/>
            <w:vAlign w:val="bottom"/>
          </w:tcPr>
          <w:p w14:paraId="7A7FBE51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B510C1" w14:textId="77777777" w:rsidR="00F724EB" w:rsidRPr="002E4D1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724EB" w:rsidRPr="002E4D11" w14:paraId="2E78F899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2D9EA575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3E3A5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18" w:type="dxa"/>
            <w:vAlign w:val="bottom"/>
          </w:tcPr>
          <w:p w14:paraId="005013D7" w14:textId="77777777" w:rsidR="00F724EB" w:rsidRPr="00A50BA1" w:rsidRDefault="00F724EB" w:rsidP="007D2DA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15CD7D" w14:textId="77777777" w:rsidR="00F724EB" w:rsidRPr="002E4D11" w:rsidRDefault="00F724EB" w:rsidP="007D2DA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724EB" w:rsidRPr="002E4D11" w14:paraId="76952523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1E5D2AE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Immunosuppressio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(HIV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D059E5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1418" w:type="dxa"/>
            <w:vAlign w:val="bottom"/>
          </w:tcPr>
          <w:p w14:paraId="0C156343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8DB63E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2EB88355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2BEADE5" w14:textId="77777777" w:rsidR="00F724EB" w:rsidRPr="009F732A" w:rsidRDefault="00F724EB" w:rsidP="007D2DAC">
            <w:pPr>
              <w:ind w:right="2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o </w:t>
            </w:r>
            <w:r w:rsidRPr="009F732A">
              <w:rPr>
                <w:rFonts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21FF88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18" w:type="dxa"/>
            <w:vAlign w:val="bottom"/>
          </w:tcPr>
          <w:p w14:paraId="4B550056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FACDDE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4E01B1E5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7932ADE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emperature </w:t>
            </w:r>
            <w:r w:rsidRPr="009F732A">
              <w:rPr>
                <w:rFonts w:eastAsia="Times New Roman" w:cstheme="minorHAnsi"/>
                <w:color w:val="000000"/>
                <w:sz w:val="18"/>
                <w:szCs w:val="18"/>
              </w:rPr>
              <w:t>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E0826E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14:paraId="36F89280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18F87C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610964D2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21279FB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F732A">
              <w:rPr>
                <w:rFonts w:cstheme="minorHAnsi"/>
                <w:color w:val="000000"/>
                <w:sz w:val="18"/>
                <w:szCs w:val="18"/>
              </w:rPr>
              <w:t>No Other chronic lung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DE5938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346</w:t>
            </w:r>
          </w:p>
        </w:tc>
        <w:tc>
          <w:tcPr>
            <w:tcW w:w="1418" w:type="dxa"/>
            <w:vAlign w:val="bottom"/>
          </w:tcPr>
          <w:p w14:paraId="32117450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A7F907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331274F2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406DBFFB" w14:textId="77777777" w:rsidR="00F724EB" w:rsidRPr="009F732A" w:rsidRDefault="00F724EB" w:rsidP="007D2DAC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ystolic Blood Pressure (point increase TEW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6AC50B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418" w:type="dxa"/>
            <w:vAlign w:val="bottom"/>
          </w:tcPr>
          <w:p w14:paraId="14160E11" w14:textId="77777777" w:rsidR="00F724EB" w:rsidRPr="00A50BA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265833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F724EB" w:rsidRPr="002E4D11" w14:paraId="26AD9ACF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61D2847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Fev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9F06C2" w14:textId="77777777" w:rsidR="00F724EB" w:rsidRPr="00A50BA1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vAlign w:val="bottom"/>
          </w:tcPr>
          <w:p w14:paraId="7AD30795" w14:textId="77777777" w:rsidR="00F724EB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D6C76F" w14:textId="77777777" w:rsidR="00F724EB" w:rsidRPr="002E4D11" w:rsidRDefault="00F724EB" w:rsidP="007D2DA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F724EB" w:rsidRPr="002E4D11" w14:paraId="54D7E02A" w14:textId="77777777" w:rsidTr="007D2DA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D18B47D" w14:textId="77777777" w:rsidR="00F724EB" w:rsidRDefault="00F724EB" w:rsidP="007D2DA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D10F93" w14:textId="77777777" w:rsidR="00F724EB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05</w:t>
            </w:r>
          </w:p>
        </w:tc>
        <w:tc>
          <w:tcPr>
            <w:tcW w:w="1418" w:type="dxa"/>
            <w:vAlign w:val="bottom"/>
          </w:tcPr>
          <w:p w14:paraId="5A4F7775" w14:textId="77777777" w:rsidR="00F724EB" w:rsidRDefault="00F724EB" w:rsidP="007D2DA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88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A6A36A" w14:textId="77777777" w:rsidR="00F724EB" w:rsidRPr="002E4D11" w:rsidRDefault="00F724EB" w:rsidP="007D2DA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bookmarkEnd w:id="8"/>
    </w:tbl>
    <w:p w14:paraId="78BF901C" w14:textId="77777777" w:rsidR="00F724EB" w:rsidRDefault="00F724EB" w:rsidP="00F724EB">
      <w:pPr>
        <w:rPr>
          <w:bCs/>
        </w:rPr>
      </w:pPr>
    </w:p>
    <w:p w14:paraId="742F3010" w14:textId="5153BB90" w:rsidR="00FB3D01" w:rsidRDefault="00FB3D01" w:rsidP="007F6255">
      <w:pPr>
        <w:pStyle w:val="ListParagraph"/>
      </w:pPr>
    </w:p>
    <w:p w14:paraId="144F76EE" w14:textId="4792465A" w:rsidR="00FB3D01" w:rsidRDefault="00FB3D01" w:rsidP="007F6255">
      <w:pPr>
        <w:pStyle w:val="ListParagraph"/>
      </w:pPr>
    </w:p>
    <w:p w14:paraId="51A1C5E2" w14:textId="46314B1D" w:rsidR="00FB3D01" w:rsidRDefault="00FB3D01" w:rsidP="007F6255">
      <w:pPr>
        <w:pStyle w:val="ListParagraph"/>
      </w:pPr>
    </w:p>
    <w:p w14:paraId="6C1B7378" w14:textId="7429BDEC" w:rsidR="00FB3D01" w:rsidRDefault="00FB3D01" w:rsidP="007F6255">
      <w:pPr>
        <w:pStyle w:val="ListParagraph"/>
      </w:pPr>
    </w:p>
    <w:p w14:paraId="00680657" w14:textId="30A13C56" w:rsidR="00FB3D01" w:rsidRDefault="00FB3D01" w:rsidP="007F6255">
      <w:pPr>
        <w:pStyle w:val="ListParagraph"/>
      </w:pPr>
    </w:p>
    <w:p w14:paraId="34948EB4" w14:textId="77777777" w:rsidR="001D5435" w:rsidRDefault="001D5435" w:rsidP="007F6255">
      <w:pPr>
        <w:pStyle w:val="ListParagraph"/>
      </w:pPr>
    </w:p>
    <w:p w14:paraId="6C9ABAB0" w14:textId="0A1C1E60" w:rsidR="00FB3D01" w:rsidRDefault="00FB3D01" w:rsidP="00FB3D01">
      <w:r>
        <w:lastRenderedPageBreak/>
        <w:t>S</w:t>
      </w:r>
      <w:r w:rsidR="00F724EB">
        <w:t>11</w:t>
      </w:r>
      <w:r w:rsidR="00FE4348">
        <w:t xml:space="preserve"> Figure</w:t>
      </w:r>
      <w:r>
        <w:t>: Calibration plots split internal validation</w:t>
      </w:r>
      <w:r w:rsidR="008868BC">
        <w:t xml:space="preserve"> complete case analysis</w:t>
      </w:r>
    </w:p>
    <w:p w14:paraId="7DFD9D2E" w14:textId="287C335D" w:rsidR="007C571B" w:rsidRDefault="007C571B" w:rsidP="007C571B">
      <w:pPr>
        <w:pStyle w:val="ListParagraph"/>
        <w:numPr>
          <w:ilvl w:val="0"/>
          <w:numId w:val="3"/>
        </w:numPr>
        <w:rPr>
          <w:bCs/>
        </w:rPr>
      </w:pPr>
      <w:r w:rsidRPr="007C571B">
        <w:rPr>
          <w:bCs/>
        </w:rPr>
        <w:t>Unrestricted (continuous variables modelled fractional polynomials)</w:t>
      </w:r>
    </w:p>
    <w:p w14:paraId="35D3E5F7" w14:textId="45E9BD4D" w:rsidR="007C571B" w:rsidRPr="007C571B" w:rsidRDefault="007C571B" w:rsidP="007C571B">
      <w:pPr>
        <w:pStyle w:val="ListParagraph"/>
        <w:ind w:left="1080"/>
        <w:rPr>
          <w:bCs/>
        </w:rPr>
      </w:pPr>
      <w:r>
        <w:rPr>
          <w:noProof/>
        </w:rPr>
        <w:drawing>
          <wp:inline distT="0" distB="0" distL="0" distR="0" wp14:anchorId="331014C1" wp14:editId="3B21C334">
            <wp:extent cx="2754630" cy="2021033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67302" cy="203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64491" w14:textId="6E1BF77B" w:rsidR="007C571B" w:rsidRPr="007C571B" w:rsidRDefault="007C571B" w:rsidP="007C571B">
      <w:pPr>
        <w:pStyle w:val="ListParagraph"/>
        <w:numPr>
          <w:ilvl w:val="0"/>
          <w:numId w:val="3"/>
        </w:numPr>
        <w:rPr>
          <w:b/>
        </w:rPr>
      </w:pPr>
      <w:r w:rsidRPr="007C571B">
        <w:rPr>
          <w:bCs/>
        </w:rPr>
        <w:t>Restricted</w:t>
      </w:r>
      <w:r>
        <w:rPr>
          <w:b/>
        </w:rPr>
        <w:t xml:space="preserve"> </w:t>
      </w:r>
      <w:r w:rsidRPr="007C571B">
        <w:rPr>
          <w:bCs/>
        </w:rPr>
        <w:t>(continuous variables modelled fractional polynomials)</w:t>
      </w:r>
    </w:p>
    <w:p w14:paraId="145C4CC8" w14:textId="47EB5628" w:rsidR="007C571B" w:rsidRPr="007C571B" w:rsidRDefault="007C571B" w:rsidP="007C571B">
      <w:pPr>
        <w:ind w:left="360"/>
        <w:rPr>
          <w:b/>
        </w:rPr>
      </w:pPr>
      <w:r>
        <w:rPr>
          <w:noProof/>
        </w:rPr>
        <w:t xml:space="preserve">                   </w:t>
      </w:r>
      <w:r>
        <w:rPr>
          <w:noProof/>
        </w:rPr>
        <w:drawing>
          <wp:inline distT="0" distB="0" distL="0" distR="0" wp14:anchorId="2A550D4E" wp14:editId="143BBB21">
            <wp:extent cx="2428164" cy="17399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6423" cy="1767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04D02" w14:textId="3EBB10EE" w:rsidR="007C571B" w:rsidRPr="007C571B" w:rsidRDefault="007C571B" w:rsidP="007C571B">
      <w:pPr>
        <w:pStyle w:val="ListParagraph"/>
        <w:numPr>
          <w:ilvl w:val="0"/>
          <w:numId w:val="3"/>
        </w:numPr>
        <w:rPr>
          <w:rFonts w:eastAsia="Times New Roman" w:cstheme="minorHAnsi"/>
        </w:rPr>
      </w:pPr>
      <w:r w:rsidRPr="007C571B">
        <w:rPr>
          <w:rFonts w:eastAsia="Times New Roman" w:cstheme="minorHAnsi"/>
        </w:rPr>
        <w:t>Unrestricted Lasso (continuous variables categorised)</w:t>
      </w:r>
    </w:p>
    <w:p w14:paraId="0A1AE8A1" w14:textId="06784BCD" w:rsidR="007C571B" w:rsidRDefault="007C571B" w:rsidP="007C571B">
      <w:pPr>
        <w:pStyle w:val="ListParagraph"/>
        <w:ind w:left="1080"/>
        <w:rPr>
          <w:noProof/>
        </w:rPr>
      </w:pP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2EF0A6F7" wp14:editId="0BB0534C">
            <wp:extent cx="2554309" cy="1809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73654" cy="182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D2114" w14:textId="719719A0" w:rsidR="007C571B" w:rsidRDefault="007C571B" w:rsidP="007C571B">
      <w:pPr>
        <w:pStyle w:val="ListParagraph"/>
        <w:numPr>
          <w:ilvl w:val="0"/>
          <w:numId w:val="3"/>
        </w:numPr>
        <w:rPr>
          <w:bCs/>
        </w:rPr>
      </w:pPr>
      <w:r w:rsidRPr="007C571B">
        <w:rPr>
          <w:bCs/>
        </w:rPr>
        <w:t>Restricted Lasso (</w:t>
      </w:r>
      <w:r>
        <w:rPr>
          <w:bCs/>
        </w:rPr>
        <w:t>continuous variables categorised)</w:t>
      </w:r>
    </w:p>
    <w:p w14:paraId="4B3DDA2C" w14:textId="661BAF63" w:rsidR="007C571B" w:rsidRDefault="007C571B" w:rsidP="007C571B">
      <w:pPr>
        <w:pStyle w:val="ListParagraph"/>
        <w:ind w:left="1080"/>
        <w:rPr>
          <w:bCs/>
        </w:rPr>
      </w:pPr>
      <w:r>
        <w:rPr>
          <w:noProof/>
        </w:rPr>
        <w:drawing>
          <wp:inline distT="0" distB="0" distL="0" distR="0" wp14:anchorId="3A75C571" wp14:editId="32ECE5C3">
            <wp:extent cx="2593444" cy="190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7158" cy="190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A4922" w14:textId="154572D7" w:rsidR="00C07869" w:rsidRDefault="00C07869" w:rsidP="007966A4">
      <w:pPr>
        <w:rPr>
          <w:bCs/>
        </w:rPr>
      </w:pPr>
      <w:bookmarkStart w:id="9" w:name="_Hlk132209748"/>
      <w:r>
        <w:rPr>
          <w:bCs/>
        </w:rPr>
        <w:lastRenderedPageBreak/>
        <w:t>S</w:t>
      </w:r>
      <w:r w:rsidR="00F724EB">
        <w:rPr>
          <w:bCs/>
        </w:rPr>
        <w:t>12</w:t>
      </w:r>
      <w:r w:rsidR="00FE4348">
        <w:rPr>
          <w:bCs/>
        </w:rPr>
        <w:t xml:space="preserve"> Figure</w:t>
      </w:r>
      <w:r>
        <w:rPr>
          <w:bCs/>
        </w:rPr>
        <w:t>:</w:t>
      </w:r>
      <w:r w:rsidR="008868BC">
        <w:rPr>
          <w:bCs/>
        </w:rPr>
        <w:t xml:space="preserve"> Calibration plots split internal validation deterministic imputation</w:t>
      </w:r>
    </w:p>
    <w:bookmarkEnd w:id="9"/>
    <w:p w14:paraId="7CCE80A1" w14:textId="50E7C311" w:rsidR="008868BC" w:rsidRDefault="008868BC" w:rsidP="008868BC">
      <w:pPr>
        <w:pStyle w:val="ListParagraph"/>
        <w:numPr>
          <w:ilvl w:val="0"/>
          <w:numId w:val="4"/>
        </w:numPr>
        <w:rPr>
          <w:bCs/>
        </w:rPr>
      </w:pPr>
      <w:r w:rsidRPr="007C571B">
        <w:rPr>
          <w:bCs/>
        </w:rPr>
        <w:t xml:space="preserve">Unrestricted </w:t>
      </w:r>
    </w:p>
    <w:p w14:paraId="1929900F" w14:textId="029ABAD3" w:rsidR="008868BC" w:rsidRPr="007C571B" w:rsidRDefault="007B5D27" w:rsidP="008868BC">
      <w:pPr>
        <w:pStyle w:val="ListParagraph"/>
        <w:ind w:left="1080"/>
        <w:rPr>
          <w:bCs/>
        </w:rPr>
      </w:pPr>
      <w:r>
        <w:rPr>
          <w:noProof/>
        </w:rPr>
        <w:drawing>
          <wp:inline distT="0" distB="0" distL="0" distR="0" wp14:anchorId="04FDEABA" wp14:editId="5846145C">
            <wp:extent cx="3287723" cy="2419350"/>
            <wp:effectExtent l="0" t="0" r="825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1922" cy="242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854C1" w14:textId="663337EB" w:rsidR="008868BC" w:rsidRPr="007C571B" w:rsidRDefault="008868BC" w:rsidP="008868BC">
      <w:pPr>
        <w:pStyle w:val="ListParagraph"/>
        <w:numPr>
          <w:ilvl w:val="0"/>
          <w:numId w:val="4"/>
        </w:numPr>
        <w:rPr>
          <w:b/>
        </w:rPr>
      </w:pPr>
      <w:r w:rsidRPr="007C571B">
        <w:rPr>
          <w:bCs/>
        </w:rPr>
        <w:t>Restricted</w:t>
      </w:r>
      <w:r>
        <w:rPr>
          <w:b/>
        </w:rPr>
        <w:t xml:space="preserve"> </w:t>
      </w:r>
    </w:p>
    <w:p w14:paraId="0B2870FE" w14:textId="6B8A7532" w:rsidR="008868BC" w:rsidRPr="007C571B" w:rsidRDefault="008868BC" w:rsidP="008868BC">
      <w:pPr>
        <w:ind w:left="360"/>
        <w:rPr>
          <w:b/>
        </w:rPr>
      </w:pPr>
      <w:r>
        <w:rPr>
          <w:noProof/>
        </w:rPr>
        <w:t xml:space="preserve">                   </w:t>
      </w:r>
      <w:r w:rsidR="007B5D27">
        <w:rPr>
          <w:noProof/>
        </w:rPr>
        <w:drawing>
          <wp:inline distT="0" distB="0" distL="0" distR="0" wp14:anchorId="39BEF5ED" wp14:editId="11E48F7B">
            <wp:extent cx="3209229" cy="23495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17723" cy="2355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985CB" w14:textId="7DE2F1EE" w:rsidR="008868BC" w:rsidRDefault="008868BC" w:rsidP="008868BC">
      <w:pPr>
        <w:rPr>
          <w:bCs/>
        </w:rPr>
      </w:pPr>
    </w:p>
    <w:p w14:paraId="066829A8" w14:textId="6512BE9D" w:rsidR="005A34B0" w:rsidRDefault="005A34B0" w:rsidP="008868BC">
      <w:pPr>
        <w:rPr>
          <w:bCs/>
        </w:rPr>
      </w:pPr>
    </w:p>
    <w:p w14:paraId="1B2769CD" w14:textId="313C5F5C" w:rsidR="005A34B0" w:rsidRDefault="005A34B0" w:rsidP="008868BC">
      <w:pPr>
        <w:rPr>
          <w:bCs/>
        </w:rPr>
      </w:pPr>
    </w:p>
    <w:p w14:paraId="74231E3E" w14:textId="024C17DB" w:rsidR="004E6FE2" w:rsidRDefault="004E6FE2" w:rsidP="008868BC">
      <w:pPr>
        <w:rPr>
          <w:bCs/>
        </w:rPr>
      </w:pPr>
    </w:p>
    <w:p w14:paraId="3C3BCC41" w14:textId="5D17AD16" w:rsidR="004E6FE2" w:rsidRDefault="004E6FE2" w:rsidP="008868BC">
      <w:pPr>
        <w:rPr>
          <w:bCs/>
        </w:rPr>
      </w:pPr>
    </w:p>
    <w:p w14:paraId="7057FCCE" w14:textId="7A8A668A" w:rsidR="004E6FE2" w:rsidRDefault="004E6FE2" w:rsidP="008868BC">
      <w:pPr>
        <w:rPr>
          <w:bCs/>
        </w:rPr>
      </w:pPr>
    </w:p>
    <w:p w14:paraId="2A8CB824" w14:textId="7381083A" w:rsidR="004E6FE2" w:rsidRDefault="004E6FE2" w:rsidP="008868BC">
      <w:pPr>
        <w:rPr>
          <w:bCs/>
        </w:rPr>
      </w:pPr>
    </w:p>
    <w:p w14:paraId="3825A064" w14:textId="1686F7F8" w:rsidR="004E6FE2" w:rsidRDefault="004E6FE2" w:rsidP="008868BC">
      <w:pPr>
        <w:rPr>
          <w:bCs/>
        </w:rPr>
      </w:pPr>
    </w:p>
    <w:p w14:paraId="52E39E30" w14:textId="01388104" w:rsidR="004E6FE2" w:rsidRDefault="004E6FE2" w:rsidP="008868BC">
      <w:pPr>
        <w:rPr>
          <w:bCs/>
        </w:rPr>
      </w:pPr>
    </w:p>
    <w:p w14:paraId="6FBA274E" w14:textId="77777777" w:rsidR="004E6FE2" w:rsidRDefault="004E6FE2" w:rsidP="008868BC">
      <w:pPr>
        <w:rPr>
          <w:bCs/>
        </w:rPr>
      </w:pPr>
    </w:p>
    <w:p w14:paraId="2C91D47C" w14:textId="719175E1" w:rsidR="005A34B0" w:rsidRDefault="005A34B0" w:rsidP="008868BC">
      <w:pPr>
        <w:rPr>
          <w:bCs/>
        </w:rPr>
      </w:pPr>
    </w:p>
    <w:p w14:paraId="188A5B8E" w14:textId="22DDFBCE" w:rsidR="00BD304D" w:rsidRDefault="00BD304D" w:rsidP="00BD304D">
      <w:bookmarkStart w:id="10" w:name="_Hlk132209778"/>
      <w:r>
        <w:rPr>
          <w:bCs/>
        </w:rPr>
        <w:lastRenderedPageBreak/>
        <w:t>S</w:t>
      </w:r>
      <w:r w:rsidR="00F724EB">
        <w:rPr>
          <w:bCs/>
        </w:rPr>
        <w:t>13</w:t>
      </w:r>
      <w:r w:rsidR="00FE4348">
        <w:rPr>
          <w:bCs/>
        </w:rPr>
        <w:t xml:space="preserve"> Figure</w:t>
      </w:r>
      <w:r>
        <w:rPr>
          <w:bCs/>
        </w:rPr>
        <w:t xml:space="preserve">: </w:t>
      </w:r>
      <w:r>
        <w:t xml:space="preserve">ROC curves for predicting secondary outcome death for </w:t>
      </w:r>
      <w:r w:rsidR="00FF76F0">
        <w:t>LMIC-</w:t>
      </w:r>
      <w:r>
        <w:t xml:space="preserve">PRIEST </w:t>
      </w:r>
      <w:r w:rsidR="00FF76F0">
        <w:t>s</w:t>
      </w:r>
      <w:r>
        <w:t>core</w:t>
      </w:r>
    </w:p>
    <w:bookmarkEnd w:id="10"/>
    <w:p w14:paraId="0EE711DC" w14:textId="77777777" w:rsidR="00BD304D" w:rsidRDefault="00BD304D" w:rsidP="00BD304D">
      <w:pPr>
        <w:pStyle w:val="ListParagraph"/>
        <w:numPr>
          <w:ilvl w:val="0"/>
          <w:numId w:val="8"/>
        </w:numPr>
      </w:pPr>
      <w:r>
        <w:t xml:space="preserve">Development cohort (N=305,564) C stat </w:t>
      </w:r>
      <w:r w:rsidRPr="00205B42">
        <w:t xml:space="preserve">0.8346 </w:t>
      </w:r>
      <w:r>
        <w:t xml:space="preserve">(95% CI </w:t>
      </w:r>
      <w:r w:rsidRPr="00205B42">
        <w:t xml:space="preserve">0.83081 </w:t>
      </w:r>
      <w:r>
        <w:t>to</w:t>
      </w:r>
      <w:r w:rsidRPr="00205B42">
        <w:t xml:space="preserve"> 0.83835</w:t>
      </w:r>
      <w:r>
        <w:t>)</w:t>
      </w:r>
    </w:p>
    <w:p w14:paraId="51A4CC09" w14:textId="77777777" w:rsidR="00BD304D" w:rsidRDefault="00BD304D" w:rsidP="00BD304D">
      <w:pPr>
        <w:pStyle w:val="ListParagraph"/>
        <w:ind w:left="1080"/>
      </w:pPr>
      <w:r w:rsidRPr="00205B42">
        <w:rPr>
          <w:noProof/>
        </w:rPr>
        <w:drawing>
          <wp:inline distT="0" distB="0" distL="0" distR="0" wp14:anchorId="5262DEA5" wp14:editId="3604507C">
            <wp:extent cx="3213100" cy="23368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494" cy="234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44811" w14:textId="77777777" w:rsidR="00BD304D" w:rsidRDefault="00BD304D" w:rsidP="00BD304D">
      <w:pPr>
        <w:pStyle w:val="ListParagraph"/>
        <w:ind w:left="1080"/>
      </w:pPr>
    </w:p>
    <w:p w14:paraId="02BD8301" w14:textId="77777777" w:rsidR="00BD304D" w:rsidRPr="00313906" w:rsidRDefault="00BD304D" w:rsidP="00BD304D">
      <w:pPr>
        <w:pStyle w:val="ListParagraph"/>
        <w:numPr>
          <w:ilvl w:val="0"/>
          <w:numId w:val="8"/>
        </w:numPr>
        <w:rPr>
          <w:bCs/>
        </w:rPr>
      </w:pPr>
      <w:r w:rsidRPr="00C655D2">
        <w:rPr>
          <w:bCs/>
          <w:lang w:val="fr-FR"/>
        </w:rPr>
        <w:t xml:space="preserve">Omicron Validation </w:t>
      </w:r>
      <w:proofErr w:type="spellStart"/>
      <w:r w:rsidRPr="00C655D2">
        <w:rPr>
          <w:bCs/>
          <w:lang w:val="fr-FR"/>
        </w:rPr>
        <w:t>cohort</w:t>
      </w:r>
      <w:proofErr w:type="spellEnd"/>
      <w:r w:rsidRPr="00C655D2">
        <w:rPr>
          <w:bCs/>
          <w:lang w:val="fr-FR"/>
        </w:rPr>
        <w:t xml:space="preserve"> (N=140,520) C-stat 0.</w:t>
      </w:r>
      <w:r w:rsidRPr="00C655D2">
        <w:rPr>
          <w:lang w:val="fr-FR"/>
        </w:rPr>
        <w:t xml:space="preserve"> </w:t>
      </w:r>
      <w:proofErr w:type="gramStart"/>
      <w:r w:rsidRPr="002F51EC">
        <w:rPr>
          <w:bCs/>
        </w:rPr>
        <w:t xml:space="preserve">0.8208 </w:t>
      </w:r>
      <w:r w:rsidRPr="00313906">
        <w:rPr>
          <w:bCs/>
        </w:rPr>
        <w:t xml:space="preserve"> (</w:t>
      </w:r>
      <w:proofErr w:type="gramEnd"/>
      <w:r w:rsidRPr="00313906">
        <w:rPr>
          <w:bCs/>
        </w:rPr>
        <w:t>95% CI:</w:t>
      </w:r>
      <w:r>
        <w:rPr>
          <w:bCs/>
        </w:rPr>
        <w:t xml:space="preserve"> </w:t>
      </w:r>
      <w:r w:rsidRPr="002F51EC">
        <w:rPr>
          <w:bCs/>
        </w:rPr>
        <w:t xml:space="preserve">0.81133 </w:t>
      </w:r>
      <w:r>
        <w:rPr>
          <w:bCs/>
        </w:rPr>
        <w:t>to</w:t>
      </w:r>
      <w:r w:rsidRPr="002F51EC">
        <w:rPr>
          <w:bCs/>
        </w:rPr>
        <w:t xml:space="preserve"> 0.83025</w:t>
      </w:r>
      <w:r>
        <w:rPr>
          <w:bCs/>
        </w:rPr>
        <w:t>)</w:t>
      </w:r>
    </w:p>
    <w:p w14:paraId="3B577423" w14:textId="77777777" w:rsidR="00BD304D" w:rsidRDefault="00BD304D" w:rsidP="00BD304D">
      <w:pPr>
        <w:pStyle w:val="ListParagraph"/>
        <w:ind w:left="1080"/>
      </w:pPr>
      <w:r w:rsidRPr="00EA61DE">
        <w:rPr>
          <w:noProof/>
        </w:rPr>
        <w:drawing>
          <wp:inline distT="0" distB="0" distL="0" distR="0" wp14:anchorId="5E907824" wp14:editId="675DE7C6">
            <wp:extent cx="3300412" cy="2400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825" cy="240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F3417" w14:textId="77777777" w:rsidR="00BD304D" w:rsidRDefault="00BD304D" w:rsidP="00BD304D">
      <w:pPr>
        <w:pStyle w:val="ListParagraph"/>
        <w:ind w:left="1080"/>
      </w:pPr>
    </w:p>
    <w:p w14:paraId="534E2AE0" w14:textId="77777777" w:rsidR="00BD304D" w:rsidRDefault="00BD304D" w:rsidP="00BD304D">
      <w:pPr>
        <w:pStyle w:val="ListParagraph"/>
        <w:numPr>
          <w:ilvl w:val="0"/>
          <w:numId w:val="8"/>
        </w:numPr>
      </w:pPr>
      <w:r>
        <w:t xml:space="preserve">UK PRIEST Validation cohort (N=20,695) C-stat </w:t>
      </w:r>
      <w:proofErr w:type="gramStart"/>
      <w:r w:rsidRPr="00E15230">
        <w:t xml:space="preserve">0.7923  </w:t>
      </w:r>
      <w:r>
        <w:t>(</w:t>
      </w:r>
      <w:proofErr w:type="gramEnd"/>
      <w:r>
        <w:t xml:space="preserve">95%CI: </w:t>
      </w:r>
      <w:r w:rsidRPr="00E15230">
        <w:t xml:space="preserve">0.78561 </w:t>
      </w:r>
      <w:r>
        <w:t>to</w:t>
      </w:r>
      <w:r w:rsidRPr="00E15230">
        <w:t xml:space="preserve">  0.79903</w:t>
      </w:r>
      <w:r>
        <w:t>)</w:t>
      </w:r>
    </w:p>
    <w:p w14:paraId="78CFA904" w14:textId="77777777" w:rsidR="00BD304D" w:rsidRDefault="00BD304D" w:rsidP="00BD304D">
      <w:pPr>
        <w:pStyle w:val="ListParagraph"/>
        <w:ind w:left="1080"/>
      </w:pPr>
      <w:r w:rsidRPr="00E15230">
        <w:rPr>
          <w:noProof/>
        </w:rPr>
        <w:drawing>
          <wp:inline distT="0" distB="0" distL="0" distR="0" wp14:anchorId="189189F3" wp14:editId="2265DBC9">
            <wp:extent cx="3387725" cy="246380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356" cy="2464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3EFE5" w14:textId="77777777" w:rsidR="00BD304D" w:rsidRDefault="00BD304D" w:rsidP="00BD304D">
      <w:pPr>
        <w:pStyle w:val="ListParagraph"/>
        <w:ind w:left="1080"/>
        <w:rPr>
          <w:bCs/>
        </w:rPr>
      </w:pPr>
    </w:p>
    <w:p w14:paraId="3366FE55" w14:textId="79E8061A" w:rsidR="00BD304D" w:rsidRDefault="00BD304D" w:rsidP="00BD304D">
      <w:bookmarkStart w:id="11" w:name="_Hlk132209789"/>
      <w:r>
        <w:rPr>
          <w:bCs/>
        </w:rPr>
        <w:lastRenderedPageBreak/>
        <w:t>S1</w:t>
      </w:r>
      <w:r w:rsidR="00F724EB">
        <w:rPr>
          <w:bCs/>
        </w:rPr>
        <w:t>4</w:t>
      </w:r>
      <w:r w:rsidR="008F34B3">
        <w:rPr>
          <w:bCs/>
        </w:rPr>
        <w:t xml:space="preserve"> Figure</w:t>
      </w:r>
      <w:r>
        <w:rPr>
          <w:bCs/>
        </w:rPr>
        <w:t xml:space="preserve">: </w:t>
      </w:r>
      <w:r>
        <w:t xml:space="preserve">ROC curves for predicting secondary outcome ICU admission/organ support for </w:t>
      </w:r>
      <w:r w:rsidR="00142B38">
        <w:t>LMIC-PRIEST Score</w:t>
      </w:r>
    </w:p>
    <w:bookmarkEnd w:id="11"/>
    <w:p w14:paraId="1137CA10" w14:textId="77777777" w:rsidR="00BD304D" w:rsidRDefault="00BD304D" w:rsidP="00BD304D">
      <w:pPr>
        <w:pStyle w:val="ListParagraph"/>
        <w:numPr>
          <w:ilvl w:val="0"/>
          <w:numId w:val="9"/>
        </w:numPr>
      </w:pPr>
      <w:r>
        <w:t xml:space="preserve">Development cohort (N=305,564) C stat </w:t>
      </w:r>
      <w:r w:rsidRPr="007554C8">
        <w:t xml:space="preserve">0.7361 </w:t>
      </w:r>
      <w:r>
        <w:t xml:space="preserve">(95% CI </w:t>
      </w:r>
      <w:r w:rsidRPr="007554C8">
        <w:t xml:space="preserve">0.72403 </w:t>
      </w:r>
      <w:r>
        <w:t>to</w:t>
      </w:r>
      <w:r w:rsidRPr="007554C8">
        <w:t xml:space="preserve"> 0.74822</w:t>
      </w:r>
      <w:r>
        <w:t>)</w:t>
      </w:r>
    </w:p>
    <w:p w14:paraId="244F90B8" w14:textId="77777777" w:rsidR="00BD304D" w:rsidRDefault="00BD304D" w:rsidP="00BD304D">
      <w:pPr>
        <w:pStyle w:val="ListParagraph"/>
        <w:ind w:left="1080"/>
        <w:rPr>
          <w:bCs/>
        </w:rPr>
      </w:pPr>
      <w:r w:rsidRPr="007554C8">
        <w:rPr>
          <w:bCs/>
          <w:noProof/>
        </w:rPr>
        <w:drawing>
          <wp:inline distT="0" distB="0" distL="0" distR="0" wp14:anchorId="38AD83D0" wp14:editId="73A69B93">
            <wp:extent cx="3274219" cy="23812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105" cy="238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FB292" w14:textId="77777777" w:rsidR="00BD304D" w:rsidRDefault="00BD304D" w:rsidP="00BD304D">
      <w:pPr>
        <w:pStyle w:val="ListParagraph"/>
        <w:ind w:left="1080"/>
        <w:rPr>
          <w:bCs/>
        </w:rPr>
      </w:pPr>
    </w:p>
    <w:p w14:paraId="272248B5" w14:textId="77777777" w:rsidR="00BD304D" w:rsidRPr="00E15230" w:rsidRDefault="00BD304D" w:rsidP="00BD304D">
      <w:pPr>
        <w:pStyle w:val="ListParagraph"/>
        <w:numPr>
          <w:ilvl w:val="0"/>
          <w:numId w:val="9"/>
        </w:numPr>
        <w:rPr>
          <w:bCs/>
        </w:rPr>
      </w:pPr>
      <w:r w:rsidRPr="00E15230">
        <w:rPr>
          <w:bCs/>
        </w:rPr>
        <w:t>Omicron Validation cohort (N=140,520) C-stat 0.6765 (95% CI:</w:t>
      </w:r>
      <w:r w:rsidRPr="002F51EC">
        <w:t xml:space="preserve"> </w:t>
      </w:r>
      <w:proofErr w:type="gramStart"/>
      <w:r w:rsidRPr="00E15230">
        <w:rPr>
          <w:bCs/>
        </w:rPr>
        <w:t xml:space="preserve">0.65797  </w:t>
      </w:r>
      <w:r>
        <w:rPr>
          <w:bCs/>
        </w:rPr>
        <w:t>to</w:t>
      </w:r>
      <w:proofErr w:type="gramEnd"/>
      <w:r w:rsidRPr="00E15230">
        <w:rPr>
          <w:bCs/>
        </w:rPr>
        <w:t xml:space="preserve">   0.69506)</w:t>
      </w:r>
    </w:p>
    <w:p w14:paraId="694C0E09" w14:textId="77777777" w:rsidR="00BD304D" w:rsidRDefault="00BD304D" w:rsidP="00BD304D">
      <w:pPr>
        <w:pStyle w:val="ListParagraph"/>
        <w:ind w:left="1080"/>
        <w:rPr>
          <w:bCs/>
        </w:rPr>
      </w:pPr>
      <w:r w:rsidRPr="002F51EC">
        <w:rPr>
          <w:bCs/>
          <w:noProof/>
        </w:rPr>
        <w:drawing>
          <wp:inline distT="0" distB="0" distL="0" distR="0" wp14:anchorId="59AB4E83" wp14:editId="1BEFD806">
            <wp:extent cx="3378995" cy="2457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118" cy="246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357A6" w14:textId="77777777" w:rsidR="00BD304D" w:rsidRDefault="00BD304D" w:rsidP="00BD304D">
      <w:pPr>
        <w:pStyle w:val="ListParagraph"/>
        <w:ind w:left="1080"/>
        <w:rPr>
          <w:bCs/>
        </w:rPr>
      </w:pPr>
    </w:p>
    <w:p w14:paraId="52062FC1" w14:textId="686B93F9" w:rsidR="00BD304D" w:rsidRDefault="00BD304D" w:rsidP="00BD304D">
      <w:pPr>
        <w:pStyle w:val="ListParagraph"/>
        <w:numPr>
          <w:ilvl w:val="0"/>
          <w:numId w:val="9"/>
        </w:numPr>
        <w:rPr>
          <w:bCs/>
        </w:rPr>
      </w:pPr>
      <w:r>
        <w:rPr>
          <w:bCs/>
        </w:rPr>
        <w:t xml:space="preserve">UK PRIEST validation cohort (20,965) C-stat </w:t>
      </w:r>
      <w:proofErr w:type="gramStart"/>
      <w:r w:rsidRPr="00FD79BB">
        <w:rPr>
          <w:bCs/>
        </w:rPr>
        <w:t xml:space="preserve">0.7019  </w:t>
      </w:r>
      <w:r>
        <w:rPr>
          <w:bCs/>
        </w:rPr>
        <w:t>(</w:t>
      </w:r>
      <w:proofErr w:type="gramEnd"/>
      <w:r>
        <w:rPr>
          <w:bCs/>
        </w:rPr>
        <w:t>95% CI:</w:t>
      </w:r>
      <w:r w:rsidRPr="00FD79BB">
        <w:rPr>
          <w:bCs/>
        </w:rPr>
        <w:t xml:space="preserve"> 0.69157 </w:t>
      </w:r>
      <w:r>
        <w:rPr>
          <w:bCs/>
        </w:rPr>
        <w:t>to</w:t>
      </w:r>
      <w:r w:rsidRPr="00FD79BB">
        <w:rPr>
          <w:bCs/>
        </w:rPr>
        <w:t xml:space="preserve">  0.71216</w:t>
      </w:r>
      <w:r>
        <w:rPr>
          <w:bCs/>
        </w:rPr>
        <w:t>)</w:t>
      </w:r>
    </w:p>
    <w:p w14:paraId="02189F9D" w14:textId="05AFE995" w:rsidR="00BD304D" w:rsidRDefault="00BD304D" w:rsidP="00BD304D">
      <w:pPr>
        <w:pStyle w:val="ListParagraph"/>
        <w:ind w:left="1080"/>
        <w:rPr>
          <w:bCs/>
        </w:rPr>
      </w:pPr>
      <w:r w:rsidRPr="00FD79BB">
        <w:rPr>
          <w:bCs/>
          <w:noProof/>
        </w:rPr>
        <w:drawing>
          <wp:inline distT="0" distB="0" distL="0" distR="0" wp14:anchorId="48A0BEAA" wp14:editId="59BF5FCE">
            <wp:extent cx="3396458" cy="247015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7387" cy="247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957EF" w14:textId="676B807B" w:rsidR="00650DD9" w:rsidRDefault="008F34B3" w:rsidP="003B4AFB">
      <w:bookmarkStart w:id="12" w:name="_Hlk132209801"/>
      <w:r>
        <w:lastRenderedPageBreak/>
        <w:t>S</w:t>
      </w:r>
      <w:r w:rsidR="00BD304D">
        <w:t>1</w:t>
      </w:r>
      <w:r w:rsidR="00F724EB">
        <w:t>5</w:t>
      </w:r>
      <w:r>
        <w:t xml:space="preserve"> Table</w:t>
      </w:r>
      <w:r w:rsidR="00B70CAD">
        <w:t xml:space="preserve">: </w:t>
      </w:r>
      <w:r w:rsidR="003B4AFB" w:rsidRPr="003B4AFB">
        <w:t xml:space="preserve">Sensitivity, specificity, PPV, NPV and proportion with a positive score at each </w:t>
      </w:r>
      <w:r w:rsidR="00FF76F0">
        <w:t xml:space="preserve">LMIC-PRIEST </w:t>
      </w:r>
      <w:r w:rsidR="003B4AFB" w:rsidRPr="003B4AFB">
        <w:t xml:space="preserve">score threshold for predicting the primary outcome </w:t>
      </w:r>
      <w:r w:rsidR="003B4AFB">
        <w:t>model development cohort (N=305,564)</w:t>
      </w:r>
    </w:p>
    <w:bookmarkEnd w:id="12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985"/>
        <w:gridCol w:w="1984"/>
        <w:gridCol w:w="1895"/>
        <w:gridCol w:w="2074"/>
      </w:tblGrid>
      <w:tr w:rsidR="003B4AFB" w:rsidRPr="005827B4" w14:paraId="37E1046E" w14:textId="77777777" w:rsidTr="00B13C51">
        <w:trPr>
          <w:trHeight w:val="300"/>
        </w:trPr>
        <w:tc>
          <w:tcPr>
            <w:tcW w:w="562" w:type="dxa"/>
          </w:tcPr>
          <w:p w14:paraId="7D8D61CF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EE301F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roportion with scor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B8DAB8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ensitivit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ABAD4A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pecificity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623F807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NNP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CEF0008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PV</w:t>
            </w:r>
          </w:p>
        </w:tc>
      </w:tr>
      <w:tr w:rsidR="003B4AFB" w:rsidRPr="005827B4" w14:paraId="4D092F9C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E73BB6A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E9A7FA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.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DDECD3" w14:textId="6BA9974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7 (0.996,0.99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D32DAC" w14:textId="0F783F4B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2 (0.019,0.02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28C0337" w14:textId="3FCDA496" w:rsidR="003B4AFB" w:rsidRPr="00B13C51" w:rsidRDefault="000E3C8D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3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5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06425C0" w14:textId="6773866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04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04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.04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2D4B3CC4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74744D0F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BD2D0A" w14:textId="16FBF4A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.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75A462" w14:textId="10D7D10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 (0.989,0.99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C3035F1" w14:textId="54BA7178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19 (0.118,0.121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0923F96" w14:textId="39C5162A" w:rsidR="003B4AFB" w:rsidRPr="00B13C51" w:rsidRDefault="000E3C8D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7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6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7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59E19A9" w14:textId="6A2B3D0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4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04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0E3C8D" w:rsidRPr="00B13C51">
              <w:rPr>
                <w:rFonts w:ascii="Calibri" w:hAnsi="Calibri" w:cs="Calibri"/>
                <w:sz w:val="20"/>
                <w:szCs w:val="20"/>
              </w:rPr>
              <w:t>4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79A1A4B8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3A66F2E9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81A7F8" w14:textId="3D5B0A1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1587F7" w14:textId="620868B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74 (0.972,0.97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0E1BC0" w14:textId="56C65F9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286 (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5,0.28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C4B4288" w14:textId="0FC90B54" w:rsidR="003B4AFB" w:rsidRPr="00B13C51" w:rsidRDefault="00B13C5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6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6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7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E443492" w14:textId="2D966BE5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5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5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7AC6BEC1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9392553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59AC02" w14:textId="1F1BA516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288DCF" w14:textId="0D38A27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49 (0.945,0.95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D52A2B" w14:textId="1BA3AD7E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437 (0.435,0.439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5BFAA15" w14:textId="4ED551D8" w:rsidR="003B4AFB" w:rsidRPr="00B13C51" w:rsidRDefault="00B13C5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5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5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5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4ECC823" w14:textId="284CE436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6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6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6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4DFE1AB6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3590DC5D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62A525" w14:textId="42B71C8B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662940" w14:textId="1BBDEF0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04 (0.899,0.9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49478E" w14:textId="37313E9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5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5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84ADB1E" w14:textId="027E7B4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AC4E124" w14:textId="751295F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7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B13C51" w:rsidRPr="00B13C51">
              <w:rPr>
                <w:rFonts w:ascii="Calibri" w:hAnsi="Calibri" w:cs="Calibri"/>
                <w:sz w:val="20"/>
                <w:szCs w:val="20"/>
              </w:rPr>
              <w:t>8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</w:tr>
      <w:tr w:rsidR="003B4AFB" w:rsidRPr="005827B4" w14:paraId="3B2DFC14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2853A2E4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9CD873" w14:textId="5407045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288287" w14:textId="60C9EF1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4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5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C244B37" w14:textId="50F4731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6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6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6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7662C1C" w14:textId="7777777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 (0.99,0.99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5B711AD" w14:textId="3C6FCD6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B13C5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5 (0.0</w:t>
            </w:r>
            <w:r w:rsidR="00B13C5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,0.0</w:t>
            </w:r>
            <w:r w:rsidR="00B13C51">
              <w:rPr>
                <w:rFonts w:ascii="Calibri" w:hAnsi="Calibri" w:cs="Calibri"/>
                <w:sz w:val="20"/>
                <w:szCs w:val="20"/>
              </w:rPr>
              <w:t>9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4864F99A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6E2C6A1F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F025D1" w14:textId="1B23C9B1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DD7F8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E794D2" w14:textId="0FCAA6B5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77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76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780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452A96" w14:textId="2897625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7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7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7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27F7E5A" w14:textId="2BC1235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01F35F0" w14:textId="2550ACF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13C51">
              <w:rPr>
                <w:rFonts w:ascii="Calibri" w:hAnsi="Calibri" w:cs="Calibri"/>
                <w:sz w:val="20"/>
                <w:szCs w:val="20"/>
              </w:rPr>
              <w:t>11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13C51">
              <w:rPr>
                <w:rFonts w:ascii="Calibri" w:hAnsi="Calibri" w:cs="Calibri"/>
                <w:sz w:val="20"/>
                <w:szCs w:val="20"/>
              </w:rPr>
              <w:t>1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13C51">
              <w:rPr>
                <w:rFonts w:ascii="Calibri" w:hAnsi="Calibri" w:cs="Calibri"/>
                <w:sz w:val="20"/>
                <w:szCs w:val="20"/>
              </w:rPr>
              <w:t>11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5A9F6A90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64C85260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0D1566" w14:textId="5C7A24B8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4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FAD2CE" w14:textId="1111852D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67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67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6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760048" w14:textId="6EF6145E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8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8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AF57CA8" w14:textId="657B1A4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6BC2334" w14:textId="7CACC20A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3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2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3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54F12785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30C80D00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7880E" w14:textId="16215AA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B32826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B32826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1B2667" w14:textId="392F8C3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57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79D026E" w14:textId="6499CEEC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8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D72F49A" w14:textId="75278C7D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9 (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7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A6089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E1E8C17" w14:textId="4364335F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5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8,0.</w:t>
            </w:r>
            <w:r w:rsidR="00BA6089">
              <w:rPr>
                <w:rFonts w:ascii="Calibri" w:hAnsi="Calibri" w:cs="Calibri"/>
                <w:sz w:val="20"/>
                <w:szCs w:val="20"/>
              </w:rPr>
              <w:t>1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3492D333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285F900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AE4D1E" w14:textId="580B4A15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D142C1" w14:textId="0269B02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4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45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470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3FAAB33" w14:textId="54FC7EB5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,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0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2868924" w14:textId="5A59D8D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E47D3BD" w14:textId="5DB7EDC6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17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1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9, 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1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13A22A96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7FBD27B0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A874D0" w14:textId="155128B3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3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961C5D" w14:textId="7D9D670E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5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45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CAFC98" w14:textId="60E94AF8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3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A604DB" w:rsidRPr="00B13C51">
              <w:rPr>
                <w:rFonts w:ascii="Calibri" w:hAnsi="Calibri" w:cs="Calibri"/>
                <w:sz w:val="20"/>
                <w:szCs w:val="20"/>
              </w:rPr>
              <w:t>40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A4920C4" w14:textId="4CF74ECD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E613CB">
              <w:rPr>
                <w:rFonts w:ascii="Calibri" w:hAnsi="Calibri" w:cs="Calibri"/>
                <w:sz w:val="20"/>
                <w:szCs w:val="20"/>
              </w:rPr>
              <w:t>7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27AFF55" w14:textId="211FA2B1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</w:t>
            </w:r>
            <w:r w:rsidR="00E613CB">
              <w:rPr>
                <w:rFonts w:ascii="Calibri" w:hAnsi="Calibri" w:cs="Calibri"/>
                <w:sz w:val="20"/>
                <w:szCs w:val="20"/>
              </w:rPr>
              <w:t>9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1</w:t>
            </w:r>
            <w:r w:rsidR="00E613CB">
              <w:rPr>
                <w:rFonts w:ascii="Calibri" w:hAnsi="Calibri" w:cs="Calibri"/>
                <w:sz w:val="20"/>
                <w:szCs w:val="20"/>
              </w:rPr>
              <w:t>9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20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1FB03F1C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F4873A4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89286E" w14:textId="5543C5AB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E0D33D" w14:textId="040B933C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2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2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26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5148562" w14:textId="6B5FD175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F4DB93E" w14:textId="52AF3698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8 (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3C88C03" w14:textId="2B706911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3 (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2</w:t>
            </w:r>
            <w:r w:rsidR="00E613CB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E613CB">
              <w:rPr>
                <w:rFonts w:ascii="Calibri" w:hAnsi="Calibri" w:cs="Calibri"/>
                <w:sz w:val="20"/>
                <w:szCs w:val="20"/>
              </w:rPr>
              <w:t>23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2F2AABE9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771DDDA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58D560" w14:textId="53FB606E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FEB444" w14:textId="1CCB583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17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1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568039" w14:textId="6EC52F95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7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7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781FDA7" w14:textId="3B509B18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DC1C29">
              <w:rPr>
                <w:rFonts w:ascii="Calibri" w:hAnsi="Calibri" w:cs="Calibri"/>
                <w:sz w:val="20"/>
                <w:szCs w:val="20"/>
              </w:rPr>
              <w:t>6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0EC955C" w14:textId="6743712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C1C29">
              <w:rPr>
                <w:rFonts w:ascii="Calibri" w:hAnsi="Calibri" w:cs="Calibri"/>
                <w:sz w:val="20"/>
                <w:szCs w:val="20"/>
              </w:rPr>
              <w:t>2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C1C29">
              <w:rPr>
                <w:rFonts w:ascii="Calibri" w:hAnsi="Calibri" w:cs="Calibri"/>
                <w:sz w:val="20"/>
                <w:szCs w:val="20"/>
              </w:rPr>
              <w:t>25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C1C29">
              <w:rPr>
                <w:rFonts w:ascii="Calibri" w:hAnsi="Calibri" w:cs="Calibri"/>
                <w:sz w:val="20"/>
                <w:szCs w:val="20"/>
              </w:rPr>
              <w:t>2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7C9C6BE4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1311DA0C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E6AE04" w14:textId="468B2747" w:rsidR="003B4AFB" w:rsidRPr="00B13C51" w:rsidRDefault="00B32826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="003B4AFB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AE9702" w14:textId="483393B4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10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10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11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E41379" w14:textId="55E6A7F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8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8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8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ECBEA70" w14:textId="470A2C2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FEDB098" w14:textId="1341D38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2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26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29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62C27A59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17E3FE45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9E5B09" w14:textId="2847F504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B32826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17240F" w14:textId="7BBA5ACA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6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0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7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CF51B3" w14:textId="47D81A96" w:rsidR="003B4AFB" w:rsidRPr="00B13C51" w:rsidRDefault="00935113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4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3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0.994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C7E42C7" w14:textId="4ACE1EE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2D4A4C8" w14:textId="1E3F1280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0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29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2</w:t>
            </w:r>
            <w:r w:rsidR="00996A3A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11997A9D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59DCA589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C7669E" w14:textId="6B8F5E56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B879CF" w14:textId="0471B878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3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03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0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26062B" w14:textId="0F45A715" w:rsidR="003B4AFB" w:rsidRPr="00B13C51" w:rsidRDefault="00935113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7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6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7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9C76A53" w14:textId="1950D589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95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246CFAA" w14:textId="405E94CB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1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29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</w:t>
            </w:r>
            <w:r w:rsidR="00996A3A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B4AFB" w:rsidRPr="005827B4" w14:paraId="0FC55B57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480181F2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E3017E" w14:textId="1A512D9A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B32826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BD4426" w14:textId="69436E22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1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1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2</w:t>
            </w:r>
            <w:r w:rsidR="00935113" w:rsidRPr="00B13C51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6EC2592" w14:textId="02860E18" w:rsidR="003B4AFB" w:rsidRPr="00B13C51" w:rsidRDefault="00935113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8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8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9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C6A1B9E" w14:textId="37345A41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5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5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996A3A">
              <w:rPr>
                <w:rFonts w:ascii="Calibri" w:hAnsi="Calibri" w:cs="Calibri"/>
                <w:sz w:val="20"/>
                <w:szCs w:val="20"/>
              </w:rPr>
              <w:t>60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DB2647A" w14:textId="0742B6D7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3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0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996A3A">
              <w:rPr>
                <w:rFonts w:ascii="Calibri" w:hAnsi="Calibri" w:cs="Calibri"/>
                <w:sz w:val="20"/>
                <w:szCs w:val="20"/>
              </w:rPr>
              <w:t>372</w:t>
            </w:r>
          </w:p>
        </w:tc>
      </w:tr>
      <w:tr w:rsidR="003B4AFB" w:rsidRPr="005827B4" w14:paraId="422DB360" w14:textId="77777777" w:rsidTr="00B13C51">
        <w:trPr>
          <w:trHeight w:val="300"/>
        </w:trPr>
        <w:tc>
          <w:tcPr>
            <w:tcW w:w="562" w:type="dxa"/>
            <w:vAlign w:val="center"/>
          </w:tcPr>
          <w:p w14:paraId="214DC2DE" w14:textId="77777777" w:rsidR="003B4AFB" w:rsidRPr="00B13C51" w:rsidRDefault="003B4AFB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398335" w14:textId="15768DE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B32826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6B69D0" w14:textId="7FA1E2CA" w:rsidR="003B4AFB" w:rsidRPr="00B13C51" w:rsidRDefault="00DD7F8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(0.008, 0.01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FC71712" w14:textId="56714B9D" w:rsidR="003B4AFB" w:rsidRPr="00B13C51" w:rsidRDefault="00DD7F8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9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0.999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0.999</w:t>
            </w:r>
            <w:r w:rsidR="003B4AFB"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3CCE474" w14:textId="06425F71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4B4FBD">
              <w:rPr>
                <w:rFonts w:ascii="Calibri" w:hAnsi="Calibri" w:cs="Calibri"/>
                <w:sz w:val="20"/>
                <w:szCs w:val="20"/>
              </w:rPr>
              <w:t>5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FB40C8">
              <w:rPr>
                <w:rFonts w:ascii="Calibri" w:hAnsi="Calibri" w:cs="Calibri"/>
                <w:sz w:val="20"/>
                <w:szCs w:val="20"/>
              </w:rPr>
              <w:t>5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FB40C8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6652AF5" w14:textId="6382F883" w:rsidR="003B4AFB" w:rsidRPr="00B13C51" w:rsidRDefault="003B4AFB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4B4FBD">
              <w:rPr>
                <w:rFonts w:ascii="Calibri" w:hAnsi="Calibri" w:cs="Calibri"/>
                <w:sz w:val="20"/>
                <w:szCs w:val="20"/>
              </w:rPr>
              <w:t>32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4B4FBD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7</w:t>
            </w:r>
            <w:r w:rsidR="004B4FBD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4B4FBD">
              <w:rPr>
                <w:rFonts w:ascii="Calibri" w:hAnsi="Calibri" w:cs="Calibri"/>
                <w:sz w:val="20"/>
                <w:szCs w:val="20"/>
              </w:rPr>
              <w:t>3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7C630395" w14:textId="3B541438" w:rsidR="003B4AFB" w:rsidRDefault="003B4AFB" w:rsidP="003B4AFB"/>
    <w:p w14:paraId="23987B97" w14:textId="2BCA2221" w:rsidR="00FB40C8" w:rsidRDefault="00FB40C8" w:rsidP="003B4AFB"/>
    <w:p w14:paraId="048C1067" w14:textId="0C5DECAE" w:rsidR="00FB40C8" w:rsidRDefault="00FB40C8" w:rsidP="003B4AFB"/>
    <w:p w14:paraId="0A4D779A" w14:textId="58F1FEC0" w:rsidR="00FB40C8" w:rsidRDefault="00FB40C8" w:rsidP="003B4AFB"/>
    <w:p w14:paraId="56C6E13E" w14:textId="26BBEB08" w:rsidR="00FB40C8" w:rsidRDefault="00FB40C8" w:rsidP="003B4AFB"/>
    <w:p w14:paraId="12344DC7" w14:textId="7B9883C9" w:rsidR="00FB40C8" w:rsidRDefault="00FB40C8" w:rsidP="003B4AFB"/>
    <w:p w14:paraId="2504B493" w14:textId="40903D4D" w:rsidR="00FB40C8" w:rsidRDefault="00FB40C8" w:rsidP="003B4AFB"/>
    <w:p w14:paraId="788C7AE7" w14:textId="4053D825" w:rsidR="00FB40C8" w:rsidRDefault="00FB40C8" w:rsidP="003B4AFB"/>
    <w:p w14:paraId="6B97D064" w14:textId="3A227B13" w:rsidR="00FB40C8" w:rsidRDefault="00FB40C8" w:rsidP="003B4AFB"/>
    <w:p w14:paraId="57D84D5C" w14:textId="201CAAE0" w:rsidR="00FB40C8" w:rsidRDefault="00FB40C8" w:rsidP="003B4AFB"/>
    <w:p w14:paraId="06D40ECC" w14:textId="10485D29" w:rsidR="00FB40C8" w:rsidRDefault="00FB40C8" w:rsidP="003B4AFB"/>
    <w:p w14:paraId="432AB873" w14:textId="58F2E35A" w:rsidR="00FB40C8" w:rsidRDefault="00FB40C8" w:rsidP="003B4AFB"/>
    <w:p w14:paraId="7908C9C9" w14:textId="613218E8" w:rsidR="00FB40C8" w:rsidRDefault="00FB40C8" w:rsidP="003B4AFB"/>
    <w:p w14:paraId="59F263E8" w14:textId="42EF9D23" w:rsidR="00FB40C8" w:rsidRDefault="00FB40C8" w:rsidP="003B4AFB"/>
    <w:p w14:paraId="7D6C2A18" w14:textId="3997C784" w:rsidR="00FB40C8" w:rsidRDefault="00FB40C8" w:rsidP="003B4AFB"/>
    <w:p w14:paraId="54F862A1" w14:textId="13DFEF99" w:rsidR="00E913F1" w:rsidRDefault="00E913F1" w:rsidP="00E913F1">
      <w:bookmarkStart w:id="13" w:name="_Hlk132209810"/>
      <w:r>
        <w:lastRenderedPageBreak/>
        <w:t>S1</w:t>
      </w:r>
      <w:r w:rsidR="00F724EB">
        <w:t>6</w:t>
      </w:r>
      <w:r w:rsidR="008F34B3">
        <w:t xml:space="preserve"> Table</w:t>
      </w:r>
      <w:r>
        <w:t xml:space="preserve">: </w:t>
      </w:r>
      <w:r w:rsidRPr="003B4AFB">
        <w:t>Sensitivity, specificity, PPV, NPV and proportion with a positive score at each</w:t>
      </w:r>
      <w:r w:rsidR="00FF76F0">
        <w:t xml:space="preserve"> LMIC-PRIEST</w:t>
      </w:r>
      <w:r w:rsidRPr="003B4AFB">
        <w:t xml:space="preserve"> score threshold for predicting the primary outcome </w:t>
      </w:r>
      <w:r>
        <w:t>model Omicron validation cohort (N=</w:t>
      </w:r>
      <w:r w:rsidRPr="00E913F1">
        <w:rPr>
          <w:bCs/>
        </w:rPr>
        <w:t xml:space="preserve"> </w:t>
      </w:r>
      <w:r w:rsidRPr="00313906">
        <w:rPr>
          <w:bCs/>
        </w:rPr>
        <w:t>N=140,520</w:t>
      </w:r>
      <w:r>
        <w:t>)</w:t>
      </w:r>
    </w:p>
    <w:bookmarkEnd w:id="13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985"/>
        <w:gridCol w:w="1984"/>
        <w:gridCol w:w="1895"/>
        <w:gridCol w:w="2074"/>
      </w:tblGrid>
      <w:tr w:rsidR="00E913F1" w:rsidRPr="005827B4" w14:paraId="58152118" w14:textId="77777777" w:rsidTr="008B0322">
        <w:trPr>
          <w:trHeight w:val="300"/>
        </w:trPr>
        <w:tc>
          <w:tcPr>
            <w:tcW w:w="562" w:type="dxa"/>
          </w:tcPr>
          <w:p w14:paraId="57EC9CA5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423DD5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roportion with scor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74AF0B1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ensitivit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10087C1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pecificity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C64953D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NNP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9BDF964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PV</w:t>
            </w:r>
          </w:p>
        </w:tc>
      </w:tr>
      <w:tr w:rsidR="00E913F1" w:rsidRPr="005827B4" w14:paraId="5FB2F610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3DA37AE9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AF0F11" w14:textId="12EF42B8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DE1D186" w14:textId="70DBE826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2FCD0F" w14:textId="3FFF0D1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2</w:t>
            </w:r>
            <w:r w:rsidR="00073621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2</w:t>
            </w:r>
            <w:r w:rsidR="0007362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3DA87F4" w14:textId="1EC6BDBA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19E4466" w14:textId="0ACD75F3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43ACE487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6F96AB23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304A11" w14:textId="02B272E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961478" w14:textId="11FDC2F4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073621">
              <w:rPr>
                <w:rFonts w:ascii="Calibri" w:hAnsi="Calibri" w:cs="Calibri"/>
                <w:sz w:val="20"/>
                <w:szCs w:val="20"/>
              </w:rPr>
              <w:t>9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59BEC1A" w14:textId="0521DD54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</w:t>
            </w:r>
            <w:r w:rsidR="00073621">
              <w:rPr>
                <w:rFonts w:ascii="Calibri" w:hAnsi="Calibri" w:cs="Calibri"/>
                <w:sz w:val="20"/>
                <w:szCs w:val="20"/>
              </w:rPr>
              <w:t>2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1</w:t>
            </w:r>
            <w:r w:rsidR="00073621">
              <w:rPr>
                <w:rFonts w:ascii="Calibri" w:hAnsi="Calibri" w:cs="Calibri"/>
                <w:sz w:val="20"/>
                <w:szCs w:val="20"/>
              </w:rPr>
              <w:t>2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12</w:t>
            </w:r>
            <w:r w:rsidR="0007362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9BD8E3F" w14:textId="11485FA9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07362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</w:t>
            </w:r>
            <w:r w:rsidR="00073621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806B079" w14:textId="3CCFB6B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073621">
              <w:rPr>
                <w:rFonts w:ascii="Calibri" w:hAnsi="Calibri" w:cs="Calibri"/>
                <w:sz w:val="20"/>
                <w:szCs w:val="20"/>
              </w:rPr>
              <w:t>2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64F5D378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5AC7EF53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352CA7" w14:textId="3AE707B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FED2EA" w14:textId="2135F23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</w:t>
            </w:r>
            <w:r w:rsidR="00456D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0.9</w:t>
            </w:r>
            <w:r w:rsidR="00456D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0.9</w:t>
            </w:r>
            <w:r w:rsidR="00456D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FEE4973" w14:textId="7DAB906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2</w:t>
            </w:r>
            <w:r w:rsidR="00456D46">
              <w:rPr>
                <w:rFonts w:ascii="Calibri" w:hAnsi="Calibri" w:cs="Calibri"/>
                <w:sz w:val="20"/>
                <w:szCs w:val="20"/>
              </w:rPr>
              <w:t>9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</w:t>
            </w:r>
            <w:r w:rsidR="00456D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,0.</w:t>
            </w:r>
            <w:r w:rsidR="00456D4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384B6F1" w14:textId="484AF67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456D46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456D46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456D46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56B0043" w14:textId="46EDC994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456D46">
              <w:rPr>
                <w:rFonts w:ascii="Calibri" w:hAnsi="Calibri" w:cs="Calibri"/>
                <w:sz w:val="20"/>
                <w:szCs w:val="20"/>
              </w:rPr>
              <w:t>2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456D46">
              <w:rPr>
                <w:rFonts w:ascii="Calibri" w:hAnsi="Calibri" w:cs="Calibri"/>
                <w:sz w:val="20"/>
                <w:szCs w:val="20"/>
              </w:rPr>
              <w:t>2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456D46">
              <w:rPr>
                <w:rFonts w:ascii="Calibri" w:hAnsi="Calibri" w:cs="Calibri"/>
                <w:sz w:val="20"/>
                <w:szCs w:val="20"/>
              </w:rPr>
              <w:t>2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15DE7555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45BE8739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566D60" w14:textId="2F74F30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AEC348" w14:textId="5548B5D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984C42">
              <w:rPr>
                <w:rFonts w:ascii="Calibri" w:hAnsi="Calibri" w:cs="Calibri"/>
                <w:sz w:val="20"/>
                <w:szCs w:val="20"/>
              </w:rPr>
              <w:t>2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84C42">
              <w:rPr>
                <w:rFonts w:ascii="Calibri" w:hAnsi="Calibri" w:cs="Calibri"/>
                <w:sz w:val="20"/>
                <w:szCs w:val="20"/>
              </w:rPr>
              <w:t>1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984C42">
              <w:rPr>
                <w:rFonts w:ascii="Calibri" w:hAnsi="Calibri" w:cs="Calibri"/>
                <w:sz w:val="20"/>
                <w:szCs w:val="20"/>
              </w:rPr>
              <w:t>3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867EF8" w14:textId="0245FA66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4</w:t>
            </w:r>
            <w:r w:rsidR="00DE6340">
              <w:rPr>
                <w:rFonts w:ascii="Calibri" w:hAnsi="Calibri" w:cs="Calibri"/>
                <w:sz w:val="20"/>
                <w:szCs w:val="20"/>
              </w:rPr>
              <w:t>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 w:rsidR="00DE6340">
              <w:rPr>
                <w:rFonts w:ascii="Calibri" w:hAnsi="Calibri" w:cs="Calibri"/>
                <w:sz w:val="20"/>
                <w:szCs w:val="20"/>
              </w:rPr>
              <w:t>5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4</w:t>
            </w:r>
            <w:r w:rsidR="00DE6340">
              <w:rPr>
                <w:rFonts w:ascii="Calibri" w:hAnsi="Calibri" w:cs="Calibri"/>
                <w:sz w:val="20"/>
                <w:szCs w:val="20"/>
              </w:rPr>
              <w:t>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CC1B375" w14:textId="4717BA5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E0E4E4B" w14:textId="24BAD52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3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3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3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212DD829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1247E871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ACF11E" w14:textId="3883087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AB0355" w14:textId="118B7395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84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DE6340">
              <w:rPr>
                <w:rFonts w:ascii="Calibri" w:hAnsi="Calibri" w:cs="Calibri"/>
                <w:sz w:val="20"/>
                <w:szCs w:val="20"/>
              </w:rPr>
              <w:t>2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85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ABC267" w14:textId="6B489BB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5</w:t>
            </w:r>
            <w:r w:rsidR="00DE6340">
              <w:rPr>
                <w:rFonts w:ascii="Calibri" w:hAnsi="Calibri" w:cs="Calibri"/>
                <w:sz w:val="20"/>
                <w:szCs w:val="20"/>
              </w:rPr>
              <w:t>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5</w:t>
            </w:r>
            <w:r w:rsidR="00DE6340">
              <w:rPr>
                <w:rFonts w:ascii="Calibri" w:hAnsi="Calibri" w:cs="Calibri"/>
                <w:sz w:val="20"/>
                <w:szCs w:val="20"/>
              </w:rPr>
              <w:t>7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5</w:t>
            </w:r>
            <w:r w:rsidR="00DE6340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B4D99D2" w14:textId="507FCEFA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B12F42A" w14:textId="414D422F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3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3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</w:tr>
      <w:tr w:rsidR="00E913F1" w:rsidRPr="005827B4" w14:paraId="3DD0D7BD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76CA5BC2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2F0A87" w14:textId="788425D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B3A9FF" w14:textId="2CBA365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76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7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78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8D6404" w14:textId="7507CDB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6</w:t>
            </w:r>
            <w:r w:rsidR="00DE6340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6</w:t>
            </w:r>
            <w:r w:rsidR="00DE6340">
              <w:rPr>
                <w:rFonts w:ascii="Calibri" w:hAnsi="Calibri" w:cs="Calibri"/>
                <w:sz w:val="20"/>
                <w:szCs w:val="20"/>
              </w:rPr>
              <w:t>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6</w:t>
            </w:r>
            <w:r w:rsidR="00DE6340">
              <w:rPr>
                <w:rFonts w:ascii="Calibri" w:hAnsi="Calibri" w:cs="Calibri"/>
                <w:sz w:val="20"/>
                <w:szCs w:val="20"/>
              </w:rPr>
              <w:t>8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142D91F" w14:textId="410CA92A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C907B24" w14:textId="38D3D7B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4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,0.0</w:t>
            </w:r>
            <w:r w:rsidR="00DE6340">
              <w:rPr>
                <w:rFonts w:ascii="Calibri" w:hAnsi="Calibri" w:cs="Calibri"/>
                <w:sz w:val="20"/>
                <w:szCs w:val="20"/>
              </w:rPr>
              <w:t>4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33DF4572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0FF14854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7069C0" w14:textId="06F3153F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95BD2D" w14:textId="770DBA5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6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3 (0.6</w:t>
            </w:r>
            <w:r w:rsidR="00DE6340"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5,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8871355" w14:textId="2996397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7</w:t>
            </w:r>
            <w:r w:rsidR="00DE6340">
              <w:rPr>
                <w:rFonts w:ascii="Calibri" w:hAnsi="Calibri" w:cs="Calibri"/>
                <w:sz w:val="20"/>
                <w:szCs w:val="20"/>
              </w:rPr>
              <w:t>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76</w:t>
            </w:r>
            <w:r w:rsidR="00DE6340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7</w:t>
            </w:r>
            <w:r w:rsidR="00DE6340">
              <w:rPr>
                <w:rFonts w:ascii="Calibri" w:hAnsi="Calibri" w:cs="Calibri"/>
                <w:sz w:val="20"/>
                <w:szCs w:val="20"/>
              </w:rPr>
              <w:t>6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0FD6F42" w14:textId="41CBB11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DE6340">
              <w:rPr>
                <w:rFonts w:ascii="Calibri" w:hAnsi="Calibri" w:cs="Calibri"/>
                <w:sz w:val="20"/>
                <w:szCs w:val="20"/>
              </w:rPr>
              <w:t>9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DE6340">
              <w:rPr>
                <w:rFonts w:ascii="Calibri" w:hAnsi="Calibri" w:cs="Calibri"/>
                <w:sz w:val="20"/>
                <w:szCs w:val="20"/>
              </w:rPr>
              <w:t>9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DE6340">
              <w:rPr>
                <w:rFonts w:ascii="Calibri" w:hAnsi="Calibri" w:cs="Calibri"/>
                <w:sz w:val="20"/>
                <w:szCs w:val="20"/>
              </w:rPr>
              <w:t>9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5A2067B" w14:textId="535E7539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0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0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05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2E4F89DC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1777F910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9A9BB3" w14:textId="00CE1270" w:rsidR="00E913F1" w:rsidRPr="00B13C51" w:rsidRDefault="0025089F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</w:t>
            </w:r>
            <w:r w:rsidR="00E913F1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  <w:r w:rsidR="00E913F1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540767" w14:textId="6AB1E27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55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E6340">
              <w:rPr>
                <w:rFonts w:ascii="Calibri" w:hAnsi="Calibri" w:cs="Calibri"/>
                <w:sz w:val="20"/>
                <w:szCs w:val="20"/>
              </w:rPr>
              <w:t>53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E247A4">
              <w:rPr>
                <w:rFonts w:ascii="Calibri" w:hAnsi="Calibri" w:cs="Calibri"/>
                <w:sz w:val="20"/>
                <w:szCs w:val="20"/>
              </w:rPr>
              <w:t>57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0ACF17B" w14:textId="7240610A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8</w:t>
            </w:r>
            <w:r w:rsidR="00E247A4">
              <w:rPr>
                <w:rFonts w:ascii="Calibri" w:hAnsi="Calibri" w:cs="Calibri"/>
                <w:sz w:val="20"/>
                <w:szCs w:val="20"/>
              </w:rPr>
              <w:t>3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E247A4">
              <w:rPr>
                <w:rFonts w:ascii="Calibri" w:hAnsi="Calibri" w:cs="Calibri"/>
                <w:sz w:val="20"/>
                <w:szCs w:val="20"/>
              </w:rPr>
              <w:t>2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8</w:t>
            </w:r>
            <w:r w:rsidR="00E247A4">
              <w:rPr>
                <w:rFonts w:ascii="Calibri" w:hAnsi="Calibri" w:cs="Calibri"/>
                <w:sz w:val="20"/>
                <w:szCs w:val="20"/>
              </w:rPr>
              <w:t>3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5B8C749" w14:textId="4B3CECD1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E247A4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E247A4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E247A4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CC21FED" w14:textId="117DC19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E247A4">
              <w:rPr>
                <w:rFonts w:ascii="Calibri" w:hAnsi="Calibri" w:cs="Calibri"/>
                <w:sz w:val="20"/>
                <w:szCs w:val="20"/>
              </w:rPr>
              <w:t>06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E247A4">
              <w:rPr>
                <w:rFonts w:ascii="Calibri" w:hAnsi="Calibri" w:cs="Calibri"/>
                <w:sz w:val="20"/>
                <w:szCs w:val="20"/>
              </w:rPr>
              <w:t>0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E247A4">
              <w:rPr>
                <w:rFonts w:ascii="Calibri" w:hAnsi="Calibri" w:cs="Calibri"/>
                <w:sz w:val="20"/>
                <w:szCs w:val="20"/>
              </w:rPr>
              <w:t>06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524664DA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3C6890B1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83B2FD" w14:textId="2CB3EFF2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7661D5" w14:textId="6DE70B03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44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42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4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9424FD" w14:textId="29DC044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8</w:t>
            </w:r>
            <w:r w:rsidR="00136BA0">
              <w:rPr>
                <w:rFonts w:ascii="Calibri" w:hAnsi="Calibri" w:cs="Calibri"/>
                <w:sz w:val="20"/>
                <w:szCs w:val="20"/>
              </w:rPr>
              <w:t>8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8</w:t>
            </w:r>
            <w:r w:rsidR="00136BA0">
              <w:rPr>
                <w:rFonts w:ascii="Calibri" w:hAnsi="Calibri" w:cs="Calibri"/>
                <w:sz w:val="20"/>
                <w:szCs w:val="20"/>
              </w:rPr>
              <w:t>8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8</w:t>
            </w:r>
            <w:r w:rsidR="00136BA0">
              <w:rPr>
                <w:rFonts w:ascii="Calibri" w:hAnsi="Calibri" w:cs="Calibri"/>
                <w:sz w:val="20"/>
                <w:szCs w:val="20"/>
              </w:rPr>
              <w:t>8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F5BB401" w14:textId="04B26152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136BA0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136BA0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136BA0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C15901D" w14:textId="5246145D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07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06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136BA0">
              <w:rPr>
                <w:rFonts w:ascii="Calibri" w:hAnsi="Calibri" w:cs="Calibri"/>
                <w:sz w:val="20"/>
                <w:szCs w:val="20"/>
              </w:rPr>
              <w:t>07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6C7812D1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7197E180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B2D153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1557A8" w14:textId="1508279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93099E">
              <w:rPr>
                <w:rFonts w:ascii="Calibri" w:hAnsi="Calibri" w:cs="Calibri"/>
                <w:sz w:val="20"/>
                <w:szCs w:val="20"/>
              </w:rPr>
              <w:t>33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32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3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2D0C78E" w14:textId="4F86186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2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2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2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E8498A2" w14:textId="0C081E5A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FE0570B" w14:textId="4287FC1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0</w:t>
            </w:r>
            <w:r w:rsidR="00B94CD4">
              <w:rPr>
                <w:rFonts w:ascii="Calibri" w:hAnsi="Calibri" w:cs="Calibri"/>
                <w:sz w:val="20"/>
                <w:szCs w:val="20"/>
              </w:rPr>
              <w:t>8</w:t>
            </w:r>
            <w:r w:rsidR="00D755BF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0</w:t>
            </w:r>
            <w:r w:rsidR="00B94CD4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0</w:t>
            </w:r>
            <w:r w:rsidR="00B94CD4">
              <w:rPr>
                <w:rFonts w:ascii="Calibri" w:hAnsi="Calibri" w:cs="Calibri"/>
                <w:sz w:val="20"/>
                <w:szCs w:val="20"/>
              </w:rPr>
              <w:t>9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69EB6718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5576C340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2D5AAC" w14:textId="14AA3F6B" w:rsidR="00E913F1" w:rsidRPr="00B13C51" w:rsidRDefault="0025089F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9</w:t>
            </w:r>
            <w:r w:rsidR="00E913F1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EFC4BF5" w14:textId="7FFCA5F5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23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22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2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FAB6D0" w14:textId="5BEA3AE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5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5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0444E56" w14:textId="2283A325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77E0DFC" w14:textId="4D8989C8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09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09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94CD4" w:rsidRPr="005827B4" w14:paraId="759B4628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06DEE8CD" w14:textId="77777777" w:rsidR="00B94CD4" w:rsidRPr="00B13C51" w:rsidRDefault="00B94CD4" w:rsidP="00B94CD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5B539" w14:textId="558CDDEC" w:rsidR="00B94CD4" w:rsidRPr="00B13C51" w:rsidRDefault="0025089F" w:rsidP="00B94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="00B94CD4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  <w:r w:rsidR="00B94CD4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5620BF" w14:textId="27155DF9" w:rsidR="00B94CD4" w:rsidRPr="00B13C51" w:rsidRDefault="00B94CD4" w:rsidP="00B94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14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17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53345CF" w14:textId="43D1E0C0" w:rsidR="00B94CD4" w:rsidRPr="00B13C51" w:rsidRDefault="00B94CD4" w:rsidP="00B94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7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7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7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B09EAF2" w14:textId="38288188" w:rsidR="00B94CD4" w:rsidRPr="00B13C51" w:rsidRDefault="00B94CD4" w:rsidP="00B94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6870A1A" w14:textId="2A854ED3" w:rsidR="00B94CD4" w:rsidRPr="00B13C51" w:rsidRDefault="00B94CD4" w:rsidP="00B94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1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0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>
              <w:rPr>
                <w:rFonts w:ascii="Calibri" w:hAnsi="Calibri" w:cs="Calibri"/>
                <w:sz w:val="20"/>
                <w:szCs w:val="20"/>
              </w:rPr>
              <w:t>12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18EC1366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60DF6E01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8C17C4" w14:textId="33BCCE58" w:rsidR="00E913F1" w:rsidRPr="00B13C51" w:rsidRDefault="0025089F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</w:t>
            </w:r>
            <w:r w:rsidR="00E913F1"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78C09F" w14:textId="24A0F238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1</w:t>
            </w:r>
            <w:r w:rsidR="00B94CD4">
              <w:rPr>
                <w:rFonts w:ascii="Calibri" w:hAnsi="Calibri" w:cs="Calibri"/>
                <w:sz w:val="20"/>
                <w:szCs w:val="20"/>
              </w:rPr>
              <w:t>1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1</w:t>
            </w:r>
            <w:r w:rsidR="00B94CD4">
              <w:rPr>
                <w:rFonts w:ascii="Calibri" w:hAnsi="Calibri" w:cs="Calibri"/>
                <w:sz w:val="20"/>
                <w:szCs w:val="20"/>
              </w:rPr>
              <w:t>0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1</w:t>
            </w:r>
            <w:r w:rsidR="00B94CD4">
              <w:rPr>
                <w:rFonts w:ascii="Calibri" w:hAnsi="Calibri" w:cs="Calibri"/>
                <w:sz w:val="20"/>
                <w:szCs w:val="20"/>
              </w:rPr>
              <w:t>2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828EDE" w14:textId="3EF85D89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</w:t>
            </w:r>
            <w:r w:rsidR="00B94CD4">
              <w:rPr>
                <w:rFonts w:ascii="Calibri" w:hAnsi="Calibri" w:cs="Calibri"/>
                <w:sz w:val="20"/>
                <w:szCs w:val="20"/>
              </w:rPr>
              <w:t>8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1AFC546" w14:textId="11D9EDD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</w:t>
            </w:r>
            <w:r w:rsidR="00B94CD4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D755BF">
              <w:rPr>
                <w:rFonts w:ascii="Calibri" w:hAnsi="Calibri" w:cs="Calibri"/>
                <w:sz w:val="20"/>
                <w:szCs w:val="20"/>
              </w:rPr>
              <w:t>98</w:t>
            </w:r>
            <w:r w:rsidR="00B94CD4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F2FD42F" w14:textId="0FEF5691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1</w:t>
            </w:r>
            <w:r w:rsidR="00D755BF">
              <w:rPr>
                <w:rFonts w:ascii="Calibri" w:hAnsi="Calibri" w:cs="Calibri"/>
                <w:sz w:val="20"/>
                <w:szCs w:val="20"/>
              </w:rPr>
              <w:t>3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1</w:t>
            </w:r>
            <w:r w:rsidR="00D755BF">
              <w:rPr>
                <w:rFonts w:ascii="Calibri" w:hAnsi="Calibri" w:cs="Calibri"/>
                <w:sz w:val="20"/>
                <w:szCs w:val="20"/>
              </w:rPr>
              <w:t>1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B94CD4">
              <w:rPr>
                <w:rFonts w:ascii="Calibri" w:hAnsi="Calibri" w:cs="Calibri"/>
                <w:sz w:val="20"/>
                <w:szCs w:val="20"/>
              </w:rPr>
              <w:t>1</w:t>
            </w:r>
            <w:r w:rsidR="00D755BF">
              <w:rPr>
                <w:rFonts w:ascii="Calibri" w:hAnsi="Calibri" w:cs="Calibri"/>
                <w:sz w:val="20"/>
                <w:szCs w:val="20"/>
              </w:rPr>
              <w:t>4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755BF" w:rsidRPr="005827B4" w14:paraId="570BFE4F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33B10181" w14:textId="77777777" w:rsidR="00D755BF" w:rsidRPr="00B13C51" w:rsidRDefault="00D755BF" w:rsidP="00D755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937659" w14:textId="0325FE16" w:rsidR="00D755BF" w:rsidRPr="00B13C51" w:rsidRDefault="00D755BF" w:rsidP="00D75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300EEC" w14:textId="7368D6B3" w:rsidR="00D755BF" w:rsidRPr="00B13C51" w:rsidRDefault="00D755BF" w:rsidP="00D75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82C43">
              <w:rPr>
                <w:rFonts w:ascii="Calibri" w:hAnsi="Calibri" w:cs="Calibri"/>
                <w:sz w:val="20"/>
                <w:szCs w:val="20"/>
              </w:rPr>
              <w:t xml:space="preserve">076 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(0.06</w:t>
            </w:r>
            <w:r w:rsidR="00A82C43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8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B93E5E" w14:textId="045CD6A6" w:rsidR="00D755BF" w:rsidRPr="00B13C51" w:rsidRDefault="00D755BF" w:rsidP="00D75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F9A4C54" w14:textId="2B3B56CB" w:rsidR="00D755BF" w:rsidRPr="00B13C51" w:rsidRDefault="00D755BF" w:rsidP="00D75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D6F047C" w14:textId="77C01632" w:rsidR="00D755BF" w:rsidRPr="00B13C51" w:rsidRDefault="00D755BF" w:rsidP="00D755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4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6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356FFF4A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022800E2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B68BF5" w14:textId="578A599C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241624" w14:textId="333EC68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04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3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5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722F49" w14:textId="34255935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9</w:t>
            </w:r>
            <w:r w:rsidR="00A82C43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38CAC95" w14:textId="100EF5E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6C5984A" w14:textId="4B7E3E4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6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A82C43">
              <w:rPr>
                <w:rFonts w:ascii="Calibri" w:hAnsi="Calibri" w:cs="Calibri"/>
                <w:sz w:val="20"/>
                <w:szCs w:val="20"/>
              </w:rPr>
              <w:t>3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3158111B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24A17A66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E15D97" w14:textId="225F168B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</w:t>
            </w:r>
            <w:r w:rsidR="0025089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D04F16" w14:textId="0BE6F83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2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2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</w:t>
            </w:r>
            <w:r w:rsidR="00A82C43"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76C1AD" w14:textId="7987817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661C61">
              <w:rPr>
                <w:rFonts w:ascii="Calibri" w:hAnsi="Calibri" w:cs="Calibri"/>
                <w:sz w:val="20"/>
                <w:szCs w:val="20"/>
              </w:rPr>
              <w:t>9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661C61">
              <w:rPr>
                <w:rFonts w:ascii="Calibri" w:hAnsi="Calibri" w:cs="Calibri"/>
                <w:sz w:val="20"/>
                <w:szCs w:val="20"/>
              </w:rPr>
              <w:t>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5F0FD02" w14:textId="25FDBBC8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9273CE6" w14:textId="21210BB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6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A82C43">
              <w:rPr>
                <w:rFonts w:ascii="Calibri" w:hAnsi="Calibri" w:cs="Calibri"/>
                <w:sz w:val="20"/>
                <w:szCs w:val="20"/>
              </w:rPr>
              <w:t>204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4EFB4423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1A951293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F65C1B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385551" w14:textId="29603CF1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01</w:t>
            </w:r>
            <w:r w:rsidR="00661C61">
              <w:rPr>
                <w:rFonts w:ascii="Calibri" w:hAnsi="Calibri" w:cs="Calibri"/>
                <w:sz w:val="20"/>
                <w:szCs w:val="20"/>
              </w:rPr>
              <w:t>6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01</w:t>
            </w:r>
            <w:r w:rsidR="00661C6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02</w:t>
            </w:r>
            <w:r w:rsidR="00661C61">
              <w:rPr>
                <w:rFonts w:ascii="Calibri" w:hAnsi="Calibri" w:cs="Calibri"/>
                <w:sz w:val="20"/>
                <w:szCs w:val="20"/>
              </w:rPr>
              <w:t>2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2DF8A3" w14:textId="7D791790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9</w:t>
            </w:r>
            <w:r w:rsidR="00661C61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99</w:t>
            </w:r>
            <w:r w:rsidR="00661C61">
              <w:rPr>
                <w:rFonts w:ascii="Calibri" w:hAnsi="Calibri" w:cs="Calibri"/>
                <w:sz w:val="20"/>
                <w:szCs w:val="20"/>
              </w:rPr>
              <w:t>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FA87AEC" w14:textId="2989EE18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A82C43">
              <w:rPr>
                <w:rFonts w:ascii="Calibri" w:hAnsi="Calibri" w:cs="Calibri"/>
                <w:sz w:val="20"/>
                <w:szCs w:val="20"/>
              </w:rPr>
              <w:t>8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D80BDB8" w14:textId="65129DB1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661C61">
              <w:rPr>
                <w:rFonts w:ascii="Calibri" w:hAnsi="Calibri" w:cs="Calibri"/>
                <w:sz w:val="20"/>
                <w:szCs w:val="20"/>
              </w:rPr>
              <w:t>179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661C61">
              <w:rPr>
                <w:rFonts w:ascii="Calibri" w:hAnsi="Calibri" w:cs="Calibri"/>
                <w:sz w:val="20"/>
                <w:szCs w:val="20"/>
              </w:rPr>
              <w:t>133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0.</w:t>
            </w:r>
            <w:r w:rsidR="00661C61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="00F444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913F1" w:rsidRPr="005827B4" w14:paraId="73C5823D" w14:textId="77777777" w:rsidTr="008B0322">
        <w:trPr>
          <w:trHeight w:val="300"/>
        </w:trPr>
        <w:tc>
          <w:tcPr>
            <w:tcW w:w="562" w:type="dxa"/>
            <w:vAlign w:val="center"/>
          </w:tcPr>
          <w:p w14:paraId="1871DC24" w14:textId="77777777" w:rsidR="00E913F1" w:rsidRPr="00B13C51" w:rsidRDefault="00E913F1" w:rsidP="008B032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171A5B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5B07A1" w14:textId="318163F2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</w:t>
            </w:r>
            <w:r w:rsidR="00F444D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6 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0.00</w:t>
            </w:r>
            <w:r w:rsidR="00F444D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  <w:r w:rsidRPr="00B13C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0.0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40548D" w14:textId="77777777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99 (0.999, 0.999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9F86D60" w14:textId="7DC9E695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9</w:t>
            </w:r>
            <w:r w:rsidR="00F444D7"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9</w:t>
            </w:r>
            <w:r w:rsidR="00F444D7">
              <w:rPr>
                <w:rFonts w:ascii="Calibri" w:hAnsi="Calibri" w:cs="Calibri"/>
                <w:sz w:val="20"/>
                <w:szCs w:val="20"/>
              </w:rPr>
              <w:t>8.1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A88F901" w14:textId="17CB15DE" w:rsidR="00E913F1" w:rsidRPr="00B13C51" w:rsidRDefault="00E913F1" w:rsidP="008B03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0.</w:t>
            </w:r>
            <w:r w:rsidR="00F444D7">
              <w:rPr>
                <w:rFonts w:ascii="Calibri" w:hAnsi="Calibri" w:cs="Calibri"/>
                <w:sz w:val="20"/>
                <w:szCs w:val="20"/>
              </w:rPr>
              <w:t>157</w:t>
            </w:r>
            <w:r w:rsidRPr="00B13C5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F444D7">
              <w:rPr>
                <w:rFonts w:ascii="Calibri" w:hAnsi="Calibri" w:cs="Calibri"/>
                <w:sz w:val="20"/>
                <w:szCs w:val="20"/>
              </w:rPr>
              <w:t>095</w:t>
            </w:r>
            <w:r w:rsidRPr="00B13C51">
              <w:rPr>
                <w:rFonts w:ascii="Calibri" w:hAnsi="Calibri" w:cs="Calibri"/>
                <w:sz w:val="20"/>
                <w:szCs w:val="20"/>
              </w:rPr>
              <w:t>, 0.</w:t>
            </w:r>
            <w:r w:rsidR="00F444D7">
              <w:rPr>
                <w:rFonts w:ascii="Calibri" w:hAnsi="Calibri" w:cs="Calibri"/>
                <w:sz w:val="20"/>
                <w:szCs w:val="20"/>
              </w:rPr>
              <w:t>24)</w:t>
            </w:r>
          </w:p>
        </w:tc>
      </w:tr>
    </w:tbl>
    <w:p w14:paraId="497D600D" w14:textId="77777777" w:rsidR="00E913F1" w:rsidRDefault="00E913F1" w:rsidP="00FB40C8"/>
    <w:p w14:paraId="0787C60E" w14:textId="77777777" w:rsidR="00E913F1" w:rsidRDefault="00E913F1" w:rsidP="00FB40C8"/>
    <w:p w14:paraId="0156C637" w14:textId="77777777" w:rsidR="00E913F1" w:rsidRDefault="00E913F1" w:rsidP="00FB40C8"/>
    <w:p w14:paraId="63AFEA1C" w14:textId="77777777" w:rsidR="00E913F1" w:rsidRDefault="00E913F1" w:rsidP="00FB40C8"/>
    <w:p w14:paraId="331558B2" w14:textId="4353256C" w:rsidR="00E913F1" w:rsidRDefault="00E913F1" w:rsidP="00FB40C8"/>
    <w:p w14:paraId="67CF7A72" w14:textId="1D995BEE" w:rsidR="00E913F1" w:rsidRDefault="00E913F1" w:rsidP="00FB40C8"/>
    <w:p w14:paraId="1F687E3F" w14:textId="06C006FD" w:rsidR="00E913F1" w:rsidRDefault="00E913F1" w:rsidP="00FB40C8"/>
    <w:p w14:paraId="0FD8D20F" w14:textId="0BFF3B21" w:rsidR="00E913F1" w:rsidRDefault="00E913F1" w:rsidP="00FB40C8"/>
    <w:p w14:paraId="598C24DF" w14:textId="706F6E94" w:rsidR="00E913F1" w:rsidRDefault="00E913F1" w:rsidP="00FB40C8"/>
    <w:p w14:paraId="7DF20F5C" w14:textId="4A443654" w:rsidR="00E913F1" w:rsidRDefault="00E913F1" w:rsidP="00FB40C8"/>
    <w:p w14:paraId="35E522BC" w14:textId="3272678E" w:rsidR="00E913F1" w:rsidRDefault="00E913F1" w:rsidP="00FB40C8"/>
    <w:p w14:paraId="69FB8395" w14:textId="70F3D287" w:rsidR="00E913F1" w:rsidRDefault="00E913F1" w:rsidP="00FB40C8"/>
    <w:p w14:paraId="54E0785B" w14:textId="427629E1" w:rsidR="00E913F1" w:rsidRDefault="00E913F1" w:rsidP="00FB40C8"/>
    <w:p w14:paraId="4A316904" w14:textId="649694D8" w:rsidR="00E913F1" w:rsidRDefault="00E913F1" w:rsidP="00FB40C8"/>
    <w:p w14:paraId="09CBFF30" w14:textId="5C190127" w:rsidR="00E63176" w:rsidRDefault="00E63176" w:rsidP="00E63176">
      <w:bookmarkStart w:id="14" w:name="_Hlk132209820"/>
      <w:r>
        <w:lastRenderedPageBreak/>
        <w:t>S1</w:t>
      </w:r>
      <w:r w:rsidR="00F724EB">
        <w:t>7</w:t>
      </w:r>
      <w:r w:rsidR="008F34B3">
        <w:t xml:space="preserve"> Table</w:t>
      </w:r>
      <w:r>
        <w:t xml:space="preserve">: </w:t>
      </w:r>
      <w:r w:rsidRPr="003B4AFB">
        <w:t xml:space="preserve">Sensitivity, specificity, PPV, NPV and proportion with a positive score at each </w:t>
      </w:r>
      <w:r w:rsidR="00FF76F0">
        <w:t xml:space="preserve">LMIC-PRIEST </w:t>
      </w:r>
      <w:r w:rsidRPr="003B4AFB">
        <w:t xml:space="preserve">score threshold for predicting the primary outcome </w:t>
      </w:r>
      <w:r>
        <w:t xml:space="preserve">model UK PRIEST validation cohort </w:t>
      </w:r>
      <w:proofErr w:type="gramStart"/>
      <w:r>
        <w:t>(</w:t>
      </w:r>
      <w:r w:rsidRPr="00E913F1">
        <w:rPr>
          <w:bCs/>
        </w:rPr>
        <w:t xml:space="preserve"> </w:t>
      </w:r>
      <w:r w:rsidRPr="00313906">
        <w:rPr>
          <w:bCs/>
        </w:rPr>
        <w:t>N</w:t>
      </w:r>
      <w:proofErr w:type="gramEnd"/>
      <w:r w:rsidRPr="00313906">
        <w:rPr>
          <w:bCs/>
        </w:rPr>
        <w:t>=</w:t>
      </w:r>
      <w:r w:rsidRPr="00E63176">
        <w:rPr>
          <w:bCs/>
        </w:rPr>
        <w:t xml:space="preserve"> </w:t>
      </w:r>
      <w:r>
        <w:rPr>
          <w:bCs/>
        </w:rPr>
        <w:t>N=</w:t>
      </w:r>
      <w:r w:rsidRPr="00B40316">
        <w:rPr>
          <w:bCs/>
        </w:rPr>
        <w:t>20,698</w:t>
      </w:r>
      <w:r>
        <w:t>)</w:t>
      </w:r>
    </w:p>
    <w:bookmarkEnd w:id="14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985"/>
        <w:gridCol w:w="1984"/>
        <w:gridCol w:w="1895"/>
        <w:gridCol w:w="2074"/>
      </w:tblGrid>
      <w:tr w:rsidR="00E63176" w:rsidRPr="005827B4" w14:paraId="0B17BC03" w14:textId="77777777" w:rsidTr="00A5612B">
        <w:trPr>
          <w:trHeight w:val="300"/>
        </w:trPr>
        <w:tc>
          <w:tcPr>
            <w:tcW w:w="562" w:type="dxa"/>
          </w:tcPr>
          <w:p w14:paraId="72098630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DD0A7" w14:textId="77777777" w:rsidR="00E63176" w:rsidRPr="00B13C51" w:rsidRDefault="00E63176" w:rsidP="00A561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roportion with scor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EA8230" w14:textId="77777777" w:rsidR="00E63176" w:rsidRPr="00B13C51" w:rsidRDefault="00E63176" w:rsidP="00A561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ensitivit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915E74" w14:textId="77777777" w:rsidR="00E63176" w:rsidRPr="00B13C51" w:rsidRDefault="00E63176" w:rsidP="00A561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Specificity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7E15B16" w14:textId="77777777" w:rsidR="00E63176" w:rsidRPr="00B13C51" w:rsidRDefault="00E63176" w:rsidP="00A561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NNP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B7037C1" w14:textId="77777777" w:rsidR="00E63176" w:rsidRPr="00B13C51" w:rsidRDefault="00E63176" w:rsidP="00A5612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PPV</w:t>
            </w:r>
          </w:p>
        </w:tc>
      </w:tr>
      <w:tr w:rsidR="00E63176" w:rsidRPr="005827B4" w14:paraId="4B63C6DE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28946ADA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D3E3AB" w14:textId="06AD7438" w:rsidR="00E63176" w:rsidRPr="00A71C7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  <w:r w:rsidR="00A71C71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A71C71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D1F2FC" w14:textId="4F2D1033" w:rsidR="00E63176" w:rsidRPr="00E6317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631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998,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0637B8D" w14:textId="0EA439FE" w:rsidR="00E63176" w:rsidRPr="00E6317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631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 (0.006,0.008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3878713" w14:textId="1FF32DE8" w:rsidR="00E63176" w:rsidRPr="00E6317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631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3 (0.94,0.998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15595E3" w14:textId="2461F69C" w:rsidR="00E63176" w:rsidRPr="00E6317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6317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 (0.22,0.23)</w:t>
            </w:r>
          </w:p>
        </w:tc>
      </w:tr>
      <w:tr w:rsidR="00E63176" w:rsidRPr="005827B4" w14:paraId="71A5C7E9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4DD11C6A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3BF71B" w14:textId="35EB36B6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4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7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83B688" w14:textId="3A4B8393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CFE2C36" w14:textId="2F1DB5B8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7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3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1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DF30548" w14:textId="6DE121DF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8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F1E8A21" w14:textId="1ED1DC62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3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22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23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68962813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7FF3311F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B07FA7" w14:textId="3AC702CF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8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1DFA38" w14:textId="5CA08129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C1693"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96</w:t>
            </w: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0.9</w:t>
            </w:r>
            <w:r w:rsidR="00AC1693"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3</w:t>
            </w: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0.9</w:t>
            </w:r>
            <w:r w:rsidR="00AC1693"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7</w:t>
            </w: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614F3F0" w14:textId="71FC40A9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7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C1693"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2</w:t>
            </w:r>
            <w:r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0.</w:t>
            </w:r>
            <w:r w:rsidR="00AC1693" w:rsidRPr="00AC169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3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CDEFD81" w14:textId="7499FDDD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0.9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1B003FF" w14:textId="184DB88B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7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63ED77CC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638C43F5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17ECCB" w14:textId="1C0C14EC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1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E3D29C" w14:textId="7DFDF213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E135A40" w14:textId="4CA72EF0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9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2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77A3035" w14:textId="085E62C1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5980464" w14:textId="42F0C010" w:rsidR="00E63176" w:rsidRPr="00AC1693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8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2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C1693"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5</w:t>
            </w:r>
            <w:r w:rsidRPr="00AC169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5261364E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2819B689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7C6F0C" w14:textId="2103D22C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3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BD11ED" w14:textId="134665AA" w:rsidR="00E63176" w:rsidRPr="00A9614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1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6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6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5658098" w14:textId="2CFB0412" w:rsidR="00E63176" w:rsidRPr="00A9614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9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2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7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2033CB5" w14:textId="77C70F48" w:rsidR="00E63176" w:rsidRPr="00A9614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8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13CBE66" w14:textId="37B15F7D" w:rsidR="00E63176" w:rsidRPr="00A96146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2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A96146"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9</w:t>
            </w:r>
            <w:r w:rsidRPr="00A961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E63176" w:rsidRPr="005827B4" w14:paraId="32FD1C6D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766D33B6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65C41A" w14:textId="30EE0941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5.2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21045F" w14:textId="1517A9F1" w:rsidR="00E63176" w:rsidRPr="00C63F3B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2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5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9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B16BB5" w14:textId="6B3A5C79" w:rsidR="00E63176" w:rsidRPr="00C63F3B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2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7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B7DC544" w14:textId="6237CDCE" w:rsidR="00E63176" w:rsidRPr="00C63F3B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0.9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3057241" w14:textId="3F2BD96E" w:rsidR="00E63176" w:rsidRPr="00C63F3B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9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1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C63F3B"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7</w:t>
            </w:r>
            <w:r w:rsidRPr="00C63F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73440464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33386255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211D77" w14:textId="20AFF37A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6.5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7415C1" w14:textId="6114B109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1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1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A735772" w14:textId="77D25A70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5EE6B16" w14:textId="2D25AC6C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68EE716" w14:textId="7EC0FC28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C63F3B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9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19539289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13696286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55B43" w14:textId="0A443848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</w:t>
            </w: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BAF619" w14:textId="2A1E71A7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6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9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801857" w14:textId="5596D065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33293CE" w14:textId="6D7C77E5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,0.9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65D0346" w14:textId="467FD1CD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4)</w:t>
            </w:r>
          </w:p>
        </w:tc>
      </w:tr>
      <w:tr w:rsidR="00E63176" w:rsidRPr="005827B4" w14:paraId="45F272EC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36296025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5A4521" w14:textId="099A6482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7.7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1AED16" w14:textId="749E2442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3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0646A0" w14:textId="29DF53B5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1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DD03599" w14:textId="6BDA87D9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8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7A527BD" w14:textId="1220320E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61A060D4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012FABD8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E0245C" w14:textId="381F9328" w:rsidR="00E63176" w:rsidRPr="00A71C71" w:rsidRDefault="00A71C71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8.9</w:t>
            </w:r>
            <w:r w:rsidR="00E63176" w:rsidRPr="00A71C7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DF9B50" w14:textId="494302F0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9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3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5632C0" w14:textId="19FF36BF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2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4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3E5DA73" w14:textId="0974BBAA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73FA3A6D" w14:textId="7FA7CF5B" w:rsidR="00E63176" w:rsidRPr="0011374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5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113741"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11374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4918A2AF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60AFA152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CADBD" w14:textId="7EEE4C4A" w:rsidR="00E63176" w:rsidRPr="00A71C71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321B87" w14:textId="6D859D1D" w:rsidR="00E63176" w:rsidRPr="00E4653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6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,0.4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56EB27" w14:textId="66E2A457" w:rsidR="00E63176" w:rsidRPr="00E4653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3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7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8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587FA3A" w14:textId="297E0CB1" w:rsidR="00E63176" w:rsidRPr="00E4653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1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5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85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C9772B7" w14:textId="4B06C174" w:rsidR="00E63176" w:rsidRPr="00E4653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1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6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5</w:t>
            </w:r>
            <w:r w:rsidR="00E46531"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</w:t>
            </w:r>
            <w:r w:rsidRPr="00E4653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653B0220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5125E2FF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823F28" w14:textId="42BD934B" w:rsidR="00E63176" w:rsidRPr="00A71C71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4.6</w:t>
            </w:r>
            <w:r w:rsidR="00E63176"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BDB84C" w14:textId="64C19573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3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54227C" w14:textId="29CC2654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8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</w:t>
            </w:r>
            <w:r w:rsidR="00E46531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BBBD7F2" w14:textId="66AC2BB9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82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8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50584424" w14:textId="01CC883D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)</w:t>
            </w:r>
          </w:p>
        </w:tc>
      </w:tr>
      <w:tr w:rsidR="00E63176" w:rsidRPr="005827B4" w14:paraId="76AABF12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23CD78CB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9FBE31" w14:textId="11884D6C" w:rsidR="00E63176" w:rsidRPr="00A71C71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  <w:r w:rsidR="00E63176"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7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7502B5A" w14:textId="11FC1748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2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4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9BF576" w14:textId="7D80128A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0.95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F247A93" w14:textId="5883EBDB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8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2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057F108E" w14:textId="2FE9F22A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5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3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1035D83F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0F710B2E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69E14" w14:textId="190684A6" w:rsidR="00E63176" w:rsidRPr="00A71C71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E63176"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AB5237" w14:textId="0A1603A9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9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8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7DBFA7" w14:textId="009C59C5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9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9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22E41F0" w14:textId="531E72FD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4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9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8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3A4469D" w14:textId="05C10354" w:rsidR="00E63176" w:rsidRPr="00894A74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1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4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894A74"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8</w:t>
            </w:r>
            <w:r w:rsidRPr="00894A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605EDBD3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7CB59FE1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C38761" w14:textId="5D12A12D" w:rsidR="00E63176" w:rsidRPr="00435115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.6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E2D6BD5" w14:textId="5804BB8E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8E8AD0" w14:textId="44A4E397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9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A7055DC" w14:textId="1AE64B6B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894A74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8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29A9BFB" w14:textId="1EE27B76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9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)</w:t>
            </w:r>
          </w:p>
        </w:tc>
      </w:tr>
      <w:tr w:rsidR="00E63176" w:rsidRPr="005827B4" w14:paraId="4E5BA2BC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32242038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F4D3C5" w14:textId="40841562" w:rsidR="00E63176" w:rsidRPr="00A71C71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.9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6CF4BA" w14:textId="0E904663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F533F9" w14:textId="5200FA88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9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9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8D7BE56" w14:textId="77FD00BC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27ADB73F" w14:textId="430E7455" w:rsidR="00E63176" w:rsidRPr="006D687F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5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7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6D687F"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  <w:r w:rsidRPr="006D68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52E63872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2C7EDEA4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2FF2FA" w14:textId="3668F8D8" w:rsidR="00E63176" w:rsidRPr="00435115" w:rsidRDefault="00435115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89198B" w14:textId="140B46A2" w:rsidR="00E63176" w:rsidRPr="003E4C58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0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0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2A5B03A" w14:textId="7EA63A89" w:rsidR="00E63176" w:rsidRPr="003E4C58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99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99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9668CE4" w14:textId="1E2F1ACD" w:rsidR="00E63176" w:rsidRPr="003E4C58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, 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4E37EF5A" w14:textId="0067EFE6" w:rsidR="00E63176" w:rsidRPr="003E4C58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9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2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0.</w:t>
            </w:r>
            <w:r w:rsidR="003E4C58"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8</w:t>
            </w:r>
            <w:r w:rsidRPr="003E4C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3176" w:rsidRPr="005827B4" w14:paraId="18DF1C47" w14:textId="77777777" w:rsidTr="00A5612B">
        <w:trPr>
          <w:trHeight w:val="300"/>
        </w:trPr>
        <w:tc>
          <w:tcPr>
            <w:tcW w:w="562" w:type="dxa"/>
            <w:vAlign w:val="center"/>
          </w:tcPr>
          <w:p w14:paraId="651044B4" w14:textId="77777777" w:rsidR="00E63176" w:rsidRPr="00B13C51" w:rsidRDefault="00E63176" w:rsidP="00A5612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13C51">
              <w:rPr>
                <w:rFonts w:ascii="Calibri" w:hAnsi="Calibri" w:cs="Calibri"/>
                <w:sz w:val="20"/>
                <w:szCs w:val="20"/>
              </w:rPr>
              <w:t>&gt;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289EAF" w14:textId="6E11329F" w:rsidR="00E63176" w:rsidRPr="00A71C71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435115"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43511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5C6B9F" w14:textId="659AEE22" w:rsidR="00E63176" w:rsidRPr="00441B1C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441B1C"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7</w:t>
            </w:r>
            <w:r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0.0</w:t>
            </w:r>
            <w:r w:rsidR="00441B1C"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3</w:t>
            </w:r>
            <w:r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0.0</w:t>
            </w:r>
            <w:r w:rsidR="00441B1C"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441B1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99C0F9" w14:textId="56CE5B3A" w:rsidR="00E63176" w:rsidRPr="00441B1C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 (0.99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999)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E8D075E" w14:textId="1AA29990" w:rsidR="00E63176" w:rsidRPr="00441B1C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1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6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7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3360851B" w14:textId="7697F478" w:rsidR="00E63176" w:rsidRPr="00441B1C" w:rsidRDefault="00E63176" w:rsidP="00A561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6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3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0.</w:t>
            </w:r>
            <w:r w:rsidR="00441B1C"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7</w:t>
            </w:r>
            <w:r w:rsidRPr="00441B1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B7769B3" w14:textId="77777777" w:rsidR="00E63176" w:rsidRDefault="00E63176" w:rsidP="00FB40C8"/>
    <w:p w14:paraId="58249455" w14:textId="7F4017DF" w:rsidR="00E63176" w:rsidRDefault="00AC1693" w:rsidP="00FB40C8">
      <w:r>
        <w:t>.</w:t>
      </w:r>
    </w:p>
    <w:p w14:paraId="65BEE7F5" w14:textId="77777777" w:rsidR="00E63176" w:rsidRDefault="00E63176" w:rsidP="00FB40C8"/>
    <w:p w14:paraId="05CE8A32" w14:textId="77777777" w:rsidR="00E63176" w:rsidRDefault="00E63176" w:rsidP="00FB40C8"/>
    <w:p w14:paraId="6F6C27AA" w14:textId="77777777" w:rsidR="00E63176" w:rsidRDefault="00E63176" w:rsidP="00FB40C8"/>
    <w:p w14:paraId="1A7892E5" w14:textId="77777777" w:rsidR="00E63176" w:rsidRDefault="00E63176" w:rsidP="00FB40C8"/>
    <w:p w14:paraId="31DCD58F" w14:textId="77777777" w:rsidR="00E63176" w:rsidRDefault="00E63176" w:rsidP="00FB40C8"/>
    <w:p w14:paraId="26E44988" w14:textId="77777777" w:rsidR="00E63176" w:rsidRDefault="00E63176" w:rsidP="00FB40C8"/>
    <w:p w14:paraId="6D46D6FD" w14:textId="77777777" w:rsidR="00E63176" w:rsidRDefault="00E63176" w:rsidP="00FB40C8"/>
    <w:p w14:paraId="4DAEB4DE" w14:textId="77777777" w:rsidR="00E63176" w:rsidRDefault="00E63176" w:rsidP="00FB40C8"/>
    <w:p w14:paraId="1A385201" w14:textId="77777777" w:rsidR="00E63176" w:rsidRDefault="00E63176" w:rsidP="00FB40C8"/>
    <w:p w14:paraId="32908118" w14:textId="77777777" w:rsidR="00E63176" w:rsidRDefault="00E63176" w:rsidP="00FB40C8"/>
    <w:p w14:paraId="00D7085A" w14:textId="77777777" w:rsidR="00E63176" w:rsidRDefault="00E63176" w:rsidP="00FB40C8"/>
    <w:p w14:paraId="38AD9F12" w14:textId="77777777" w:rsidR="00E63176" w:rsidRDefault="00E63176" w:rsidP="00FB40C8"/>
    <w:p w14:paraId="0F0A24BB" w14:textId="77777777" w:rsidR="00E63176" w:rsidRDefault="00E63176" w:rsidP="00FB40C8"/>
    <w:p w14:paraId="437BBDB1" w14:textId="5F65E481" w:rsidR="00FB40C8" w:rsidRDefault="00FB40C8" w:rsidP="00FB40C8">
      <w:bookmarkStart w:id="15" w:name="_Hlk132209835"/>
      <w:r>
        <w:lastRenderedPageBreak/>
        <w:t>S1</w:t>
      </w:r>
      <w:r w:rsidR="00F724EB">
        <w:t>8</w:t>
      </w:r>
      <w:r w:rsidR="00DC5DC2">
        <w:t xml:space="preserve"> Chart</w:t>
      </w:r>
      <w:r>
        <w:t xml:space="preserve">: </w:t>
      </w:r>
      <w:r w:rsidRPr="00FB40C8">
        <w:rPr>
          <w:b/>
          <w:bCs/>
        </w:rPr>
        <w:t> </w:t>
      </w:r>
      <w:r w:rsidRPr="00FB40C8">
        <w:t xml:space="preserve">Probability of </w:t>
      </w:r>
      <w:r>
        <w:t xml:space="preserve">primary </w:t>
      </w:r>
      <w:r w:rsidRPr="00FB40C8">
        <w:t>adverse outcome for each value of the</w:t>
      </w:r>
      <w:r w:rsidR="00FF76F0">
        <w:t xml:space="preserve"> LMIC-PRIEST</w:t>
      </w:r>
      <w:r w:rsidRPr="00FB40C8">
        <w:t xml:space="preserve"> score</w:t>
      </w:r>
    </w:p>
    <w:bookmarkEnd w:id="15"/>
    <w:p w14:paraId="6BF9A3F7" w14:textId="22F83A89" w:rsidR="00FB40C8" w:rsidRDefault="00FB40C8" w:rsidP="00FB40C8">
      <w:pPr>
        <w:pStyle w:val="ListParagraph"/>
        <w:numPr>
          <w:ilvl w:val="0"/>
          <w:numId w:val="6"/>
        </w:numPr>
      </w:pPr>
      <w:r>
        <w:t>Development cohort (N</w:t>
      </w:r>
      <w:r w:rsidR="00E82626">
        <w:t>=305,564)</w:t>
      </w:r>
    </w:p>
    <w:p w14:paraId="1324CA65" w14:textId="67C29384" w:rsidR="00E82626" w:rsidRDefault="00A9093A" w:rsidP="00A9093A">
      <w:pPr>
        <w:ind w:left="360"/>
      </w:pPr>
      <w:r>
        <w:rPr>
          <w:noProof/>
        </w:rPr>
        <w:drawing>
          <wp:inline distT="0" distB="0" distL="0" distR="0" wp14:anchorId="2EA20EA3" wp14:editId="6338884C">
            <wp:extent cx="5575300" cy="2400300"/>
            <wp:effectExtent l="0" t="0" r="635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108CC17-B345-4E93-A161-0099BDC80B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B25D6FE" w14:textId="25318DC8" w:rsidR="00D301F8" w:rsidRDefault="00DF316D" w:rsidP="00A9093A">
      <w:pPr>
        <w:pStyle w:val="ListParagraph"/>
        <w:numPr>
          <w:ilvl w:val="0"/>
          <w:numId w:val="6"/>
        </w:numPr>
      </w:pPr>
      <w:r>
        <w:t>Omicron Validation cohort</w:t>
      </w:r>
    </w:p>
    <w:p w14:paraId="7919002E" w14:textId="11A5D82E" w:rsidR="00A9093A" w:rsidRDefault="00A9093A" w:rsidP="00A9093A">
      <w:pPr>
        <w:ind w:left="360"/>
      </w:pPr>
      <w:r>
        <w:rPr>
          <w:noProof/>
        </w:rPr>
        <w:drawing>
          <wp:inline distT="0" distB="0" distL="0" distR="0" wp14:anchorId="22CA33C0" wp14:editId="06E07E66">
            <wp:extent cx="5556250" cy="2444750"/>
            <wp:effectExtent l="0" t="0" r="635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3073F07-F089-467F-AA57-63B45C35F3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2631FC6" w14:textId="3BC10427" w:rsidR="00520A80" w:rsidRDefault="00520A80" w:rsidP="00520A80">
      <w:pPr>
        <w:pStyle w:val="ListParagraph"/>
        <w:numPr>
          <w:ilvl w:val="0"/>
          <w:numId w:val="6"/>
        </w:numPr>
      </w:pPr>
      <w:r>
        <w:t>UK PRIEST validation cohort</w:t>
      </w:r>
    </w:p>
    <w:p w14:paraId="0BF47A11" w14:textId="7F5410E6" w:rsidR="00E15230" w:rsidRPr="00BD304D" w:rsidRDefault="00E15230" w:rsidP="00BD304D">
      <w:pPr>
        <w:ind w:left="360"/>
      </w:pPr>
      <w:r>
        <w:rPr>
          <w:noProof/>
        </w:rPr>
        <w:drawing>
          <wp:inline distT="0" distB="0" distL="0" distR="0" wp14:anchorId="135D55DA" wp14:editId="611ED306">
            <wp:extent cx="5575300" cy="2362200"/>
            <wp:effectExtent l="0" t="0" r="635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B07902EA-A756-490D-80C8-FEDC48FBE2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E15230" w:rsidRPr="00BD304D" w:rsidSect="00A17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3907"/>
    <w:multiLevelType w:val="hybridMultilevel"/>
    <w:tmpl w:val="C2B42944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7179A"/>
    <w:multiLevelType w:val="hybridMultilevel"/>
    <w:tmpl w:val="C2B42944"/>
    <w:lvl w:ilvl="0" w:tplc="95A8DE1E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F1095"/>
    <w:multiLevelType w:val="hybridMultilevel"/>
    <w:tmpl w:val="689A5006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06C1A"/>
    <w:multiLevelType w:val="hybridMultilevel"/>
    <w:tmpl w:val="689A5006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0541F0"/>
    <w:multiLevelType w:val="hybridMultilevel"/>
    <w:tmpl w:val="689A5006"/>
    <w:lvl w:ilvl="0" w:tplc="04B874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694A2D"/>
    <w:multiLevelType w:val="hybridMultilevel"/>
    <w:tmpl w:val="E9506856"/>
    <w:lvl w:ilvl="0" w:tplc="6B4474F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225031"/>
    <w:multiLevelType w:val="hybridMultilevel"/>
    <w:tmpl w:val="7FC06D5E"/>
    <w:lvl w:ilvl="0" w:tplc="231665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6A161F"/>
    <w:multiLevelType w:val="hybridMultilevel"/>
    <w:tmpl w:val="40F8CF14"/>
    <w:lvl w:ilvl="0" w:tplc="8ECC9A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157660"/>
    <w:multiLevelType w:val="hybridMultilevel"/>
    <w:tmpl w:val="DAA487C0"/>
    <w:lvl w:ilvl="0" w:tplc="DC30C6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9441824">
    <w:abstractNumId w:val="5"/>
  </w:num>
  <w:num w:numId="2" w16cid:durableId="59133733">
    <w:abstractNumId w:val="8"/>
  </w:num>
  <w:num w:numId="3" w16cid:durableId="385685450">
    <w:abstractNumId w:val="1"/>
  </w:num>
  <w:num w:numId="4" w16cid:durableId="1344934564">
    <w:abstractNumId w:val="0"/>
  </w:num>
  <w:num w:numId="5" w16cid:durableId="669481011">
    <w:abstractNumId w:val="6"/>
  </w:num>
  <w:num w:numId="6" w16cid:durableId="1863858212">
    <w:abstractNumId w:val="4"/>
  </w:num>
  <w:num w:numId="7" w16cid:durableId="188179256">
    <w:abstractNumId w:val="7"/>
  </w:num>
  <w:num w:numId="8" w16cid:durableId="174921675">
    <w:abstractNumId w:val="3"/>
  </w:num>
  <w:num w:numId="9" w16cid:durableId="19294575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22"/>
    <w:rsid w:val="00054D7D"/>
    <w:rsid w:val="00070BBE"/>
    <w:rsid w:val="00073621"/>
    <w:rsid w:val="000B2C0B"/>
    <w:rsid w:val="000E3C8D"/>
    <w:rsid w:val="00113741"/>
    <w:rsid w:val="00136BA0"/>
    <w:rsid w:val="00142B38"/>
    <w:rsid w:val="001A6191"/>
    <w:rsid w:val="001B4078"/>
    <w:rsid w:val="001B5491"/>
    <w:rsid w:val="001D05D9"/>
    <w:rsid w:val="001D19BD"/>
    <w:rsid w:val="001D5435"/>
    <w:rsid w:val="00205B42"/>
    <w:rsid w:val="0025089F"/>
    <w:rsid w:val="00275394"/>
    <w:rsid w:val="002A7144"/>
    <w:rsid w:val="002B334A"/>
    <w:rsid w:val="002B5862"/>
    <w:rsid w:val="002D0B85"/>
    <w:rsid w:val="002F51EC"/>
    <w:rsid w:val="00313906"/>
    <w:rsid w:val="00342475"/>
    <w:rsid w:val="003566A5"/>
    <w:rsid w:val="00366EFB"/>
    <w:rsid w:val="00372718"/>
    <w:rsid w:val="003B4AFB"/>
    <w:rsid w:val="003D15B8"/>
    <w:rsid w:val="003E3354"/>
    <w:rsid w:val="003E4C58"/>
    <w:rsid w:val="003F77F2"/>
    <w:rsid w:val="00435115"/>
    <w:rsid w:val="004360E6"/>
    <w:rsid w:val="00441B1C"/>
    <w:rsid w:val="00456D46"/>
    <w:rsid w:val="004576BF"/>
    <w:rsid w:val="004B4FBD"/>
    <w:rsid w:val="004E6FE2"/>
    <w:rsid w:val="00520A80"/>
    <w:rsid w:val="005609F6"/>
    <w:rsid w:val="005A34B0"/>
    <w:rsid w:val="005F704C"/>
    <w:rsid w:val="00636BA5"/>
    <w:rsid w:val="0064540B"/>
    <w:rsid w:val="00650DD9"/>
    <w:rsid w:val="00661C61"/>
    <w:rsid w:val="00666107"/>
    <w:rsid w:val="006D1BD7"/>
    <w:rsid w:val="006D687F"/>
    <w:rsid w:val="00722C14"/>
    <w:rsid w:val="0072778E"/>
    <w:rsid w:val="007554C8"/>
    <w:rsid w:val="007966A4"/>
    <w:rsid w:val="00796D5F"/>
    <w:rsid w:val="007B5D27"/>
    <w:rsid w:val="007B75C5"/>
    <w:rsid w:val="007C571B"/>
    <w:rsid w:val="007F3A9F"/>
    <w:rsid w:val="007F6255"/>
    <w:rsid w:val="00881A17"/>
    <w:rsid w:val="008868BC"/>
    <w:rsid w:val="00894A74"/>
    <w:rsid w:val="008C27B7"/>
    <w:rsid w:val="008D0E1A"/>
    <w:rsid w:val="008F34B3"/>
    <w:rsid w:val="00920622"/>
    <w:rsid w:val="0093099E"/>
    <w:rsid w:val="00930A0C"/>
    <w:rsid w:val="00935113"/>
    <w:rsid w:val="00947CD5"/>
    <w:rsid w:val="00974F66"/>
    <w:rsid w:val="00984C42"/>
    <w:rsid w:val="00996A3A"/>
    <w:rsid w:val="009A5901"/>
    <w:rsid w:val="009F1D52"/>
    <w:rsid w:val="009F6C6A"/>
    <w:rsid w:val="009F732A"/>
    <w:rsid w:val="00A05B5E"/>
    <w:rsid w:val="00A17D3D"/>
    <w:rsid w:val="00A210A0"/>
    <w:rsid w:val="00A604DB"/>
    <w:rsid w:val="00A61E50"/>
    <w:rsid w:val="00A64249"/>
    <w:rsid w:val="00A71C71"/>
    <w:rsid w:val="00A82C43"/>
    <w:rsid w:val="00A86625"/>
    <w:rsid w:val="00A9093A"/>
    <w:rsid w:val="00A96146"/>
    <w:rsid w:val="00AC1693"/>
    <w:rsid w:val="00AD6D27"/>
    <w:rsid w:val="00B13C51"/>
    <w:rsid w:val="00B32826"/>
    <w:rsid w:val="00B40316"/>
    <w:rsid w:val="00B413A7"/>
    <w:rsid w:val="00B70CAD"/>
    <w:rsid w:val="00B87D5C"/>
    <w:rsid w:val="00B94CD4"/>
    <w:rsid w:val="00B96871"/>
    <w:rsid w:val="00BA6089"/>
    <w:rsid w:val="00BD304D"/>
    <w:rsid w:val="00C07869"/>
    <w:rsid w:val="00C62E1F"/>
    <w:rsid w:val="00C63E5B"/>
    <w:rsid w:val="00C63F3B"/>
    <w:rsid w:val="00C641A3"/>
    <w:rsid w:val="00C652D6"/>
    <w:rsid w:val="00C655D2"/>
    <w:rsid w:val="00D04632"/>
    <w:rsid w:val="00D301F8"/>
    <w:rsid w:val="00D62CFC"/>
    <w:rsid w:val="00D66E66"/>
    <w:rsid w:val="00D755BF"/>
    <w:rsid w:val="00D93340"/>
    <w:rsid w:val="00DC1C29"/>
    <w:rsid w:val="00DC5DC2"/>
    <w:rsid w:val="00DD6CC7"/>
    <w:rsid w:val="00DD7F8B"/>
    <w:rsid w:val="00DE5AF6"/>
    <w:rsid w:val="00DE6340"/>
    <w:rsid w:val="00DF316D"/>
    <w:rsid w:val="00E07788"/>
    <w:rsid w:val="00E1320B"/>
    <w:rsid w:val="00E15230"/>
    <w:rsid w:val="00E247A4"/>
    <w:rsid w:val="00E46531"/>
    <w:rsid w:val="00E613CB"/>
    <w:rsid w:val="00E63176"/>
    <w:rsid w:val="00E76E73"/>
    <w:rsid w:val="00E82626"/>
    <w:rsid w:val="00E913F1"/>
    <w:rsid w:val="00EA61DE"/>
    <w:rsid w:val="00EF77D0"/>
    <w:rsid w:val="00F22496"/>
    <w:rsid w:val="00F30FD0"/>
    <w:rsid w:val="00F41593"/>
    <w:rsid w:val="00F444D7"/>
    <w:rsid w:val="00F468B8"/>
    <w:rsid w:val="00F724EB"/>
    <w:rsid w:val="00F75EF6"/>
    <w:rsid w:val="00FA6E33"/>
    <w:rsid w:val="00FB3D01"/>
    <w:rsid w:val="00FB40C8"/>
    <w:rsid w:val="00FD79BB"/>
    <w:rsid w:val="00FE4348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F038"/>
  <w15:chartTrackingRefBased/>
  <w15:docId w15:val="{645122A6-8BD8-4921-9487-ECC544ED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255"/>
    <w:pPr>
      <w:ind w:left="720"/>
      <w:contextualSpacing/>
    </w:pPr>
  </w:style>
  <w:style w:type="table" w:styleId="TableGrid">
    <w:name w:val="Table Grid"/>
    <w:basedOn w:val="TableNormal"/>
    <w:uiPriority w:val="39"/>
    <w:rsid w:val="00DD6C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5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chart" Target="charts/chart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19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sfstore.shefuniad.shef.ac.uk\shared\HAR_PR\PR\ICODA\General\PRIEST%20Data%20Sets\Western%20Cape%20analysis\LR%20traige%20tool%20development\composite%20adverse%20by%20sco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sfstore.shefuniad.shef.ac.uk\shared\HAR_PR\PR\ICODA\General\PRIEST%20Data%20Sets\Western%20Cape%20analysis\LR%20traige%20tool%20development\composite%20adverse%20by%20sco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sfstore.shefuniad.shef.ac.uk\shared\HAR_PR\PR\ICODA\General\PRIEST%20Data%20Sets\Western%20Cape%20analysis\LR%20traige%20tool%20development\composite%20adverse%20by%20score%20(version%201).xls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evelopment cohort'!$A$1:$A$18</c:f>
              <c:strCach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+</c:v>
                </c:pt>
              </c:strCache>
            </c:strRef>
          </c:cat>
          <c:val>
            <c:numRef>
              <c:f>'development cohort'!$B$1:$B$18</c:f>
              <c:numCache>
                <c:formatCode>General</c:formatCode>
                <c:ptCount val="18"/>
                <c:pt idx="0">
                  <c:v>0.72</c:v>
                </c:pt>
                <c:pt idx="1">
                  <c:v>0.27</c:v>
                </c:pt>
                <c:pt idx="2">
                  <c:v>0.41</c:v>
                </c:pt>
                <c:pt idx="3">
                  <c:v>0.72</c:v>
                </c:pt>
                <c:pt idx="4">
                  <c:v>1.6</c:v>
                </c:pt>
                <c:pt idx="5">
                  <c:v>2.4900000000000002</c:v>
                </c:pt>
                <c:pt idx="6">
                  <c:v>3.66</c:v>
                </c:pt>
                <c:pt idx="7">
                  <c:v>5.55</c:v>
                </c:pt>
                <c:pt idx="8">
                  <c:v>7.7</c:v>
                </c:pt>
                <c:pt idx="9">
                  <c:v>9.74</c:v>
                </c:pt>
                <c:pt idx="10">
                  <c:v>12.16</c:v>
                </c:pt>
                <c:pt idx="11">
                  <c:v>14.43</c:v>
                </c:pt>
                <c:pt idx="12">
                  <c:v>18.2</c:v>
                </c:pt>
                <c:pt idx="13">
                  <c:v>23.6</c:v>
                </c:pt>
                <c:pt idx="14">
                  <c:v>24.51</c:v>
                </c:pt>
                <c:pt idx="15">
                  <c:v>29.94</c:v>
                </c:pt>
                <c:pt idx="16">
                  <c:v>29.92</c:v>
                </c:pt>
                <c:pt idx="17">
                  <c:v>3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B8-4DAC-B18C-9DA94E8281B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0304271"/>
        <c:axId val="80304687"/>
      </c:barChart>
      <c:catAx>
        <c:axId val="803042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dified</a:t>
                </a:r>
                <a:r>
                  <a:rPr lang="en-GB" baseline="0"/>
                  <a:t> PRIEST Sor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304687"/>
        <c:crosses val="autoZero"/>
        <c:auto val="1"/>
        <c:lblAlgn val="ctr"/>
        <c:lblOffset val="100"/>
        <c:noMultiLvlLbl val="0"/>
      </c:catAx>
      <c:valAx>
        <c:axId val="80304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 adverse</a:t>
                </a:r>
                <a:r>
                  <a:rPr lang="en-GB" baseline="0"/>
                  <a:t> outcome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3042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0micorn cohort'!$A$1:$A$18</c:f>
              <c:strCach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+</c:v>
                </c:pt>
              </c:strCache>
            </c:strRef>
          </c:cat>
          <c:val>
            <c:numRef>
              <c:f>'0micorn cohort'!$B$1:$B$18</c:f>
              <c:numCache>
                <c:formatCode>General</c:formatCode>
                <c:ptCount val="18"/>
                <c:pt idx="0">
                  <c:v>0.21</c:v>
                </c:pt>
                <c:pt idx="1">
                  <c:v>0.06</c:v>
                </c:pt>
                <c:pt idx="2">
                  <c:v>0.38</c:v>
                </c:pt>
                <c:pt idx="3">
                  <c:v>0.43</c:v>
                </c:pt>
                <c:pt idx="4">
                  <c:v>1.42</c:v>
                </c:pt>
                <c:pt idx="5">
                  <c:v>1.45</c:v>
                </c:pt>
                <c:pt idx="6">
                  <c:v>2.46</c:v>
                </c:pt>
                <c:pt idx="7">
                  <c:v>3.07</c:v>
                </c:pt>
                <c:pt idx="8">
                  <c:v>3.96</c:v>
                </c:pt>
                <c:pt idx="9">
                  <c:v>4.87</c:v>
                </c:pt>
                <c:pt idx="10">
                  <c:v>6.86</c:v>
                </c:pt>
                <c:pt idx="11">
                  <c:v>7.86</c:v>
                </c:pt>
                <c:pt idx="12">
                  <c:v>7.82</c:v>
                </c:pt>
                <c:pt idx="13">
                  <c:v>10.8</c:v>
                </c:pt>
                <c:pt idx="14">
                  <c:v>13.35</c:v>
                </c:pt>
                <c:pt idx="15">
                  <c:v>15.46</c:v>
                </c:pt>
                <c:pt idx="16">
                  <c:v>15.12</c:v>
                </c:pt>
                <c:pt idx="17">
                  <c:v>15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3D-4A12-9BD1-1801BBAE27C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380735"/>
        <c:axId val="16378655"/>
      </c:barChart>
      <c:catAx>
        <c:axId val="16380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dified PRIEST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78655"/>
        <c:crosses val="autoZero"/>
        <c:auto val="1"/>
        <c:lblAlgn val="ctr"/>
        <c:lblOffset val="100"/>
        <c:noMultiLvlLbl val="0"/>
      </c:catAx>
      <c:valAx>
        <c:axId val="16378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 adverse outcom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80735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UK PRIEST'!$A$1:$A$18</c:f>
              <c:strCach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+</c:v>
                </c:pt>
              </c:strCache>
            </c:strRef>
          </c:cat>
          <c:val>
            <c:numRef>
              <c:f>'UK PRIEST'!$B$1:$B$18</c:f>
              <c:numCache>
                <c:formatCode>General</c:formatCode>
                <c:ptCount val="18"/>
                <c:pt idx="0">
                  <c:v>1.69</c:v>
                </c:pt>
                <c:pt idx="1">
                  <c:v>0.41</c:v>
                </c:pt>
                <c:pt idx="2">
                  <c:v>1.07</c:v>
                </c:pt>
                <c:pt idx="3">
                  <c:v>2.54</c:v>
                </c:pt>
                <c:pt idx="4">
                  <c:v>4.6500000000000004</c:v>
                </c:pt>
                <c:pt idx="5">
                  <c:v>7.71</c:v>
                </c:pt>
                <c:pt idx="6">
                  <c:v>12.94</c:v>
                </c:pt>
                <c:pt idx="7">
                  <c:v>17.16</c:v>
                </c:pt>
                <c:pt idx="8">
                  <c:v>24.61</c:v>
                </c:pt>
                <c:pt idx="9">
                  <c:v>28.98</c:v>
                </c:pt>
                <c:pt idx="10">
                  <c:v>36.79</c:v>
                </c:pt>
                <c:pt idx="11">
                  <c:v>39.74</c:v>
                </c:pt>
                <c:pt idx="12">
                  <c:v>44.88</c:v>
                </c:pt>
                <c:pt idx="13">
                  <c:v>49.93</c:v>
                </c:pt>
                <c:pt idx="14">
                  <c:v>57.25</c:v>
                </c:pt>
                <c:pt idx="15">
                  <c:v>60.77</c:v>
                </c:pt>
                <c:pt idx="16">
                  <c:v>65.150000000000006</c:v>
                </c:pt>
                <c:pt idx="17">
                  <c:v>73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7E-4E8D-81F4-4B05C5C93D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3853183"/>
        <c:axId val="523855679"/>
      </c:barChart>
      <c:catAx>
        <c:axId val="5238531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dified PRIEST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3855679"/>
        <c:crosses val="autoZero"/>
        <c:auto val="1"/>
        <c:lblAlgn val="ctr"/>
        <c:lblOffset val="100"/>
        <c:noMultiLvlLbl val="0"/>
      </c:catAx>
      <c:valAx>
        <c:axId val="5238556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 adverse outcom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38531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22</Pages>
  <Words>3144</Words>
  <Characters>1792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77</cp:revision>
  <dcterms:created xsi:type="dcterms:W3CDTF">2022-09-09T13:02:00Z</dcterms:created>
  <dcterms:modified xsi:type="dcterms:W3CDTF">2023-04-14T10:39:00Z</dcterms:modified>
</cp:coreProperties>
</file>